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B07" w:rsidRPr="0070488E" w:rsidRDefault="006C4B07" w:rsidP="00007409">
      <w:pPr>
        <w:spacing w:line="360" w:lineRule="auto"/>
        <w:jc w:val="center"/>
        <w:rPr>
          <w:rFonts w:ascii="Times New Roman" w:hAnsi="Times New Roman"/>
          <w:b/>
          <w:color w:val="000000" w:themeColor="text1"/>
          <w:spacing w:val="-1"/>
          <w:sz w:val="32"/>
          <w:szCs w:val="32"/>
          <w:lang w:val="en-GB"/>
        </w:rPr>
      </w:pPr>
      <w:r w:rsidRPr="0070488E">
        <w:rPr>
          <w:rStyle w:val="LEGENDChar"/>
          <w:rFonts w:ascii="Times New Roman" w:hAnsi="Times New Roman"/>
          <w:b/>
          <w:color w:val="000000"/>
          <w:sz w:val="32"/>
          <w:szCs w:val="32"/>
        </w:rPr>
        <w:t xml:space="preserve">Supplementary </w:t>
      </w:r>
      <w:r w:rsidRPr="00744C07">
        <w:rPr>
          <w:rStyle w:val="LEGENDChar"/>
          <w:rFonts w:ascii="Times New Roman" w:hAnsi="Times New Roman"/>
          <w:b/>
          <w:color w:val="000000"/>
          <w:sz w:val="32"/>
          <w:szCs w:val="32"/>
        </w:rPr>
        <w:t>Information for</w:t>
      </w:r>
      <w:r w:rsidRPr="00744C07">
        <w:rPr>
          <w:rStyle w:val="LEGENDChar"/>
          <w:rFonts w:ascii="Times New Roman" w:hAnsi="Times New Roman"/>
          <w:b/>
          <w:color w:val="000000"/>
          <w:sz w:val="32"/>
          <w:szCs w:val="32"/>
          <w:lang w:eastAsia="ko-KR"/>
        </w:rPr>
        <w:t xml:space="preserve"> “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lang w:val="en-GB" w:eastAsia="ko-KR"/>
        </w:rPr>
        <w:t xml:space="preserve">Giant </w:t>
      </w:r>
      <w:r w:rsidR="00744C07" w:rsidRPr="00744C07">
        <w:rPr>
          <w:rFonts w:ascii="Times New Roman" w:eastAsiaTheme="minorEastAsia" w:hAnsi="Times New Roman" w:hint="eastAsia"/>
          <w:b/>
          <w:spacing w:val="-1"/>
          <w:sz w:val="32"/>
          <w:szCs w:val="32"/>
          <w:lang w:val="en-GB" w:eastAsia="ko-KR"/>
        </w:rPr>
        <w:t>p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lang w:val="en-GB" w:eastAsia="ko-KR"/>
        </w:rPr>
        <w:t xml:space="preserve">roximity </w:t>
      </w:r>
      <w:r w:rsidR="00744C07" w:rsidRPr="00744C07">
        <w:rPr>
          <w:rFonts w:ascii="Times New Roman" w:eastAsiaTheme="minorEastAsia" w:hAnsi="Times New Roman" w:hint="eastAsia"/>
          <w:b/>
          <w:spacing w:val="-1"/>
          <w:sz w:val="32"/>
          <w:szCs w:val="32"/>
          <w:lang w:val="en-GB" w:eastAsia="ko-KR"/>
        </w:rPr>
        <w:t>e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lang w:val="en-GB" w:eastAsia="ko-KR"/>
        </w:rPr>
        <w:t xml:space="preserve">ffect in </w:t>
      </w:r>
      <w:r w:rsidR="00744C07" w:rsidRPr="00744C07">
        <w:rPr>
          <w:rFonts w:ascii="Times New Roman" w:eastAsiaTheme="minorEastAsia" w:hAnsi="Times New Roman" w:hint="eastAsia"/>
          <w:b/>
          <w:spacing w:val="-1"/>
          <w:sz w:val="32"/>
          <w:szCs w:val="32"/>
          <w:lang w:val="en-GB" w:eastAsia="ko-KR"/>
        </w:rPr>
        <w:t>s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lang w:val="en-GB" w:eastAsia="ko-KR"/>
        </w:rPr>
        <w:t>ingle-</w:t>
      </w:r>
      <w:r w:rsidR="00744C07" w:rsidRPr="00744C07">
        <w:rPr>
          <w:rFonts w:ascii="Times New Roman" w:eastAsiaTheme="minorEastAsia" w:hAnsi="Times New Roman" w:hint="eastAsia"/>
          <w:b/>
          <w:spacing w:val="-1"/>
          <w:sz w:val="32"/>
          <w:szCs w:val="32"/>
          <w:lang w:val="en-GB" w:eastAsia="ko-KR"/>
        </w:rPr>
        <w:t>c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lang w:val="en-GB" w:eastAsia="ko-KR"/>
        </w:rPr>
        <w:t>rystalline MgB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vertAlign w:val="subscript"/>
          <w:lang w:val="en-GB" w:eastAsia="ko-KR"/>
        </w:rPr>
        <w:t>2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lang w:val="en-GB" w:eastAsia="ko-KR"/>
        </w:rPr>
        <w:t xml:space="preserve"> </w:t>
      </w:r>
      <w:r w:rsidR="00744C07" w:rsidRPr="00744C07">
        <w:rPr>
          <w:rFonts w:ascii="Times New Roman" w:eastAsiaTheme="minorEastAsia" w:hAnsi="Times New Roman" w:hint="eastAsia"/>
          <w:b/>
          <w:spacing w:val="-1"/>
          <w:sz w:val="32"/>
          <w:szCs w:val="32"/>
          <w:lang w:val="en-GB" w:eastAsia="ko-KR"/>
        </w:rPr>
        <w:t>b</w:t>
      </w:r>
      <w:r w:rsidR="00744C07" w:rsidRPr="00744C07">
        <w:rPr>
          <w:rFonts w:ascii="Times New Roman" w:eastAsiaTheme="minorEastAsia" w:hAnsi="Times New Roman"/>
          <w:b/>
          <w:spacing w:val="-1"/>
          <w:sz w:val="32"/>
          <w:szCs w:val="32"/>
          <w:lang w:val="en-GB" w:eastAsia="ko-KR"/>
        </w:rPr>
        <w:t>ilayers</w:t>
      </w:r>
      <w:r w:rsidRPr="0070488E">
        <w:rPr>
          <w:rFonts w:ascii="Times New Roman" w:eastAsiaTheme="minorEastAsia" w:hAnsi="Times New Roman"/>
          <w:b/>
          <w:color w:val="000000" w:themeColor="text1"/>
          <w:spacing w:val="-1"/>
          <w:sz w:val="32"/>
          <w:szCs w:val="32"/>
          <w:lang w:val="en-GB" w:eastAsia="ko-KR"/>
        </w:rPr>
        <w:t>”</w:t>
      </w:r>
    </w:p>
    <w:p w:rsidR="00171674" w:rsidRPr="006C4B07" w:rsidRDefault="00171674" w:rsidP="00007409">
      <w:pPr>
        <w:spacing w:line="360" w:lineRule="auto"/>
        <w:jc w:val="center"/>
        <w:rPr>
          <w:rFonts w:ascii="Times New Roman" w:hAnsi="Times New Roman"/>
          <w:b/>
          <w:color w:val="000000" w:themeColor="text1"/>
          <w:spacing w:val="-1"/>
          <w:sz w:val="32"/>
          <w:szCs w:val="32"/>
          <w:lang w:val="en-GB"/>
        </w:rPr>
      </w:pPr>
    </w:p>
    <w:p w:rsidR="00744C07" w:rsidRPr="00B158B5" w:rsidRDefault="00744C07" w:rsidP="00007409">
      <w:pPr>
        <w:spacing w:line="360" w:lineRule="auto"/>
        <w:jc w:val="center"/>
        <w:rPr>
          <w:rFonts w:ascii="Times New Roman" w:eastAsiaTheme="minorEastAsia" w:hAnsi="Times New Roman"/>
          <w:b/>
          <w:color w:val="000000" w:themeColor="text1"/>
          <w:spacing w:val="-1"/>
          <w:sz w:val="24"/>
          <w:szCs w:val="24"/>
          <w:vertAlign w:val="superscript"/>
          <w:lang w:val="en-GB" w:eastAsia="ko-KR"/>
        </w:rPr>
      </w:pPr>
      <w:r w:rsidRPr="00B158B5">
        <w:rPr>
          <w:rFonts w:ascii="Times New Roman" w:eastAsiaTheme="minorEastAsia" w:hAnsi="Times New Roman"/>
          <w:b/>
          <w:color w:val="000000" w:themeColor="text1"/>
          <w:spacing w:val="-1"/>
          <w:sz w:val="24"/>
          <w:szCs w:val="24"/>
          <w:lang w:val="en-GB" w:eastAsia="ko-KR"/>
        </w:rPr>
        <w:t>Soon-Gil Jung</w:t>
      </w:r>
      <w:r w:rsidRPr="00B158B5">
        <w:rPr>
          <w:rFonts w:ascii="Times New Roman" w:hAnsi="Times New Roman"/>
          <w:b/>
          <w:color w:val="000000" w:themeColor="text1"/>
          <w:spacing w:val="-1"/>
          <w:sz w:val="24"/>
          <w:szCs w:val="24"/>
          <w:vertAlign w:val="superscript"/>
          <w:lang w:val="en-GB" w:eastAsia="ko-KR"/>
        </w:rPr>
        <w:t>1</w:t>
      </w:r>
      <w:r>
        <w:rPr>
          <w:rFonts w:ascii="Times New Roman" w:hAnsi="Times New Roman" w:hint="eastAsia"/>
          <w:b/>
          <w:color w:val="000000" w:themeColor="text1"/>
          <w:spacing w:val="-1"/>
          <w:sz w:val="24"/>
          <w:szCs w:val="24"/>
          <w:vertAlign w:val="superscript"/>
          <w:lang w:val="en-GB" w:eastAsia="ko-KR"/>
        </w:rPr>
        <w:t>,2</w:t>
      </w:r>
      <w:r w:rsidRPr="00B158B5">
        <w:rPr>
          <w:rFonts w:ascii="Times New Roman" w:hAnsi="Times New Roman"/>
          <w:b/>
          <w:color w:val="000000" w:themeColor="text1"/>
          <w:spacing w:val="-1"/>
          <w:sz w:val="24"/>
          <w:szCs w:val="24"/>
          <w:lang w:val="en-GB"/>
        </w:rPr>
        <w:t xml:space="preserve">, </w:t>
      </w:r>
      <w:r>
        <w:rPr>
          <w:rFonts w:ascii="Times New Roman" w:hint="eastAsia"/>
          <w:b/>
          <w:color w:val="000000"/>
          <w:sz w:val="24"/>
        </w:rPr>
        <w:t>Duong Pham</w:t>
      </w:r>
      <w:r>
        <w:rPr>
          <w:rFonts w:ascii="Times New Roman" w:hint="eastAsia"/>
          <w:color w:val="000000"/>
          <w:sz w:val="24"/>
          <w:vertAlign w:val="superscript"/>
          <w:lang w:eastAsia="ko-KR"/>
        </w:rPr>
        <w:t>2</w:t>
      </w:r>
      <w:r>
        <w:rPr>
          <w:rFonts w:ascii="Times New Roman" w:hint="eastAsia"/>
          <w:b/>
          <w:color w:val="000000"/>
          <w:sz w:val="24"/>
        </w:rPr>
        <w:t xml:space="preserve">, </w:t>
      </w:r>
      <w:r>
        <w:rPr>
          <w:rFonts w:ascii="Times New Roman" w:hint="eastAsia"/>
          <w:b/>
          <w:spacing w:val="-1"/>
          <w:sz w:val="24"/>
          <w:lang w:val="en-GB"/>
        </w:rPr>
        <w:t>Tae-Ho Park</w:t>
      </w:r>
      <w:r>
        <w:rPr>
          <w:rFonts w:ascii="Times New Roman" w:hint="eastAsia"/>
          <w:color w:val="000000"/>
          <w:sz w:val="24"/>
          <w:vertAlign w:val="superscript"/>
          <w:lang w:eastAsia="ko-KR"/>
        </w:rPr>
        <w:t>2</w:t>
      </w:r>
      <w:r>
        <w:rPr>
          <w:rFonts w:ascii="Times New Roman" w:hint="eastAsia"/>
          <w:b/>
          <w:color w:val="000000"/>
          <w:sz w:val="24"/>
        </w:rPr>
        <w:t xml:space="preserve">, </w:t>
      </w:r>
      <w:r>
        <w:rPr>
          <w:rFonts w:ascii="Times New Roman" w:hint="eastAsia"/>
          <w:b/>
          <w:spacing w:val="-1"/>
          <w:sz w:val="24"/>
          <w:lang w:val="en-GB"/>
        </w:rPr>
        <w:t>Han-Yong Choi</w:t>
      </w:r>
      <w:r>
        <w:rPr>
          <w:rFonts w:ascii="Times New Roman" w:hint="eastAsia"/>
          <w:color w:val="000000"/>
          <w:sz w:val="24"/>
          <w:vertAlign w:val="superscript"/>
          <w:lang w:eastAsia="ko-KR"/>
        </w:rPr>
        <w:t>2</w:t>
      </w:r>
      <w:r>
        <w:rPr>
          <w:rFonts w:ascii="Times New Roman" w:hint="eastAsia"/>
          <w:b/>
          <w:color w:val="000000"/>
          <w:sz w:val="24"/>
        </w:rPr>
        <w:t xml:space="preserve">, </w:t>
      </w:r>
      <w:r>
        <w:rPr>
          <w:rFonts w:ascii="Times New Roman"/>
          <w:b/>
          <w:spacing w:val="-1"/>
          <w:sz w:val="24"/>
          <w:lang w:val="en-GB"/>
        </w:rPr>
        <w:t>Jin Won Seo</w:t>
      </w:r>
      <w:r>
        <w:rPr>
          <w:rFonts w:ascii="Times New Roman" w:hint="eastAsia"/>
          <w:color w:val="000000"/>
          <w:sz w:val="24"/>
          <w:vertAlign w:val="superscript"/>
          <w:lang w:eastAsia="ko-KR"/>
        </w:rPr>
        <w:t>3</w:t>
      </w:r>
      <w:r>
        <w:rPr>
          <w:rFonts w:ascii="Times New Roman" w:hint="eastAsia"/>
          <w:b/>
          <w:color w:val="000000"/>
          <w:sz w:val="24"/>
        </w:rPr>
        <w:t xml:space="preserve">, </w:t>
      </w:r>
      <w:r w:rsidRPr="009127F8">
        <w:rPr>
          <w:rFonts w:ascii="Times New Roman"/>
          <w:b/>
          <w:color w:val="000000"/>
          <w:sz w:val="24"/>
        </w:rPr>
        <w:t>W</w:t>
      </w:r>
      <w:r>
        <w:rPr>
          <w:rFonts w:ascii="Times New Roman" w:hint="eastAsia"/>
          <w:b/>
          <w:color w:val="000000"/>
          <w:sz w:val="24"/>
        </w:rPr>
        <w:t>on</w:t>
      </w:r>
      <w:r w:rsidRPr="009127F8">
        <w:rPr>
          <w:rFonts w:ascii="Times New Roman"/>
          <w:b/>
          <w:color w:val="000000"/>
          <w:sz w:val="24"/>
        </w:rPr>
        <w:t xml:space="preserve"> N</w:t>
      </w:r>
      <w:r>
        <w:rPr>
          <w:rFonts w:ascii="Times New Roman" w:hint="eastAsia"/>
          <w:b/>
          <w:color w:val="000000"/>
          <w:sz w:val="24"/>
        </w:rPr>
        <w:t>am</w:t>
      </w:r>
      <w:r w:rsidRPr="009127F8">
        <w:rPr>
          <w:rFonts w:ascii="Times New Roman"/>
          <w:b/>
          <w:color w:val="000000"/>
          <w:sz w:val="24"/>
        </w:rPr>
        <w:t xml:space="preserve"> Kang</w:t>
      </w:r>
      <w:r>
        <w:rPr>
          <w:rFonts w:ascii="Times New Roman" w:hint="eastAsia"/>
          <w:color w:val="000000"/>
          <w:sz w:val="24"/>
          <w:vertAlign w:val="superscript"/>
          <w:lang w:eastAsia="ko-KR"/>
        </w:rPr>
        <w:t>2</w:t>
      </w:r>
      <w:r w:rsidRPr="009127F8">
        <w:rPr>
          <w:rFonts w:ascii="Times New Roman" w:hint="eastAsia"/>
          <w:color w:val="000000"/>
          <w:sz w:val="24"/>
          <w:vertAlign w:val="superscript"/>
        </w:rPr>
        <w:t>,*</w:t>
      </w:r>
      <w:r>
        <w:rPr>
          <w:rFonts w:ascii="Times New Roman" w:hint="eastAsia"/>
          <w:b/>
          <w:color w:val="000000"/>
          <w:sz w:val="24"/>
        </w:rPr>
        <w:t xml:space="preserve">, </w:t>
      </w:r>
      <w:r w:rsidRPr="009127F8">
        <w:rPr>
          <w:rFonts w:ascii="Times New Roman" w:hint="eastAsia"/>
          <w:b/>
          <w:color w:val="000000"/>
          <w:sz w:val="24"/>
        </w:rPr>
        <w:t>and</w:t>
      </w:r>
      <w:r>
        <w:rPr>
          <w:rFonts w:ascii="Times New Roman" w:hint="eastAsia"/>
          <w:b/>
          <w:color w:val="000000"/>
          <w:sz w:val="24"/>
        </w:rPr>
        <w:t xml:space="preserve"> Tuson Park</w:t>
      </w:r>
      <w:r>
        <w:rPr>
          <w:rFonts w:ascii="Times New Roman" w:hint="eastAsia"/>
          <w:color w:val="000000"/>
          <w:sz w:val="24"/>
          <w:vertAlign w:val="superscript"/>
          <w:lang w:eastAsia="ko-KR"/>
        </w:rPr>
        <w:t>1</w:t>
      </w:r>
      <w:r>
        <w:rPr>
          <w:rFonts w:ascii="Times New Roman" w:hint="eastAsia"/>
          <w:color w:val="000000"/>
          <w:sz w:val="24"/>
          <w:vertAlign w:val="superscript"/>
        </w:rPr>
        <w:t>,</w:t>
      </w:r>
      <w:r>
        <w:rPr>
          <w:rFonts w:ascii="Times New Roman" w:hint="eastAsia"/>
          <w:color w:val="000000"/>
          <w:sz w:val="24"/>
          <w:vertAlign w:val="superscript"/>
          <w:lang w:eastAsia="ko-KR"/>
        </w:rPr>
        <w:t>2</w:t>
      </w:r>
      <w:r w:rsidRPr="009127F8">
        <w:rPr>
          <w:rFonts w:ascii="Times New Roman" w:hint="eastAsia"/>
          <w:color w:val="000000"/>
          <w:sz w:val="24"/>
          <w:vertAlign w:val="superscript"/>
        </w:rPr>
        <w:t>,</w:t>
      </w:r>
      <w:r w:rsidRPr="00193DFD">
        <w:rPr>
          <w:rFonts w:ascii="Times New Roman" w:eastAsiaTheme="minorEastAsia" w:hAnsi="Times New Roman"/>
          <w:b/>
          <w:spacing w:val="-1"/>
          <w:sz w:val="24"/>
          <w:szCs w:val="24"/>
          <w:vertAlign w:val="superscript"/>
          <w:lang w:val="en-GB" w:eastAsia="ko-KR"/>
        </w:rPr>
        <w:t>†</w:t>
      </w:r>
    </w:p>
    <w:p w:rsidR="00744C07" w:rsidRDefault="00744C07" w:rsidP="00007409">
      <w:pPr>
        <w:spacing w:line="360" w:lineRule="auto"/>
        <w:jc w:val="center"/>
        <w:rPr>
          <w:rFonts w:ascii="Times New Roman"/>
          <w:i/>
          <w:color w:val="000000"/>
          <w:sz w:val="24"/>
          <w:lang w:eastAsia="ko-KR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 w:eastAsia="ko-KR"/>
        </w:rPr>
        <w:t>1</w:t>
      </w:r>
      <w:r>
        <w:rPr>
          <w:rFonts w:ascii="Times New Roman" w:hint="eastAsia"/>
          <w:i/>
          <w:color w:val="000000"/>
          <w:sz w:val="24"/>
        </w:rPr>
        <w:t>Center for Quantum Materials and Superconductivity (CQMS),</w:t>
      </w:r>
      <w:r w:rsidRPr="009127F8">
        <w:rPr>
          <w:rFonts w:ascii="Times New Roman"/>
          <w:i/>
          <w:color w:val="000000"/>
          <w:sz w:val="24"/>
        </w:rPr>
        <w:t xml:space="preserve"> Sungkyunkwan University,</w:t>
      </w:r>
      <w:r w:rsidRPr="009127F8">
        <w:rPr>
          <w:rFonts w:ascii="Times New Roman" w:hint="eastAsia"/>
          <w:i/>
          <w:color w:val="000000"/>
          <w:sz w:val="24"/>
        </w:rPr>
        <w:t xml:space="preserve"> </w:t>
      </w:r>
      <w:r w:rsidRPr="009127F8">
        <w:rPr>
          <w:rFonts w:ascii="Times New Roman"/>
          <w:i/>
          <w:color w:val="000000"/>
          <w:sz w:val="24"/>
        </w:rPr>
        <w:t xml:space="preserve">Suwon </w:t>
      </w:r>
      <w:r>
        <w:rPr>
          <w:rFonts w:ascii="Times New Roman" w:hint="eastAsia"/>
          <w:i/>
          <w:color w:val="000000"/>
          <w:sz w:val="24"/>
        </w:rPr>
        <w:t>1</w:t>
      </w:r>
      <w:r w:rsidRPr="009127F8">
        <w:rPr>
          <w:rFonts w:ascii="Times New Roman"/>
          <w:i/>
          <w:color w:val="000000"/>
          <w:sz w:val="24"/>
        </w:rPr>
        <w:t>6</w:t>
      </w:r>
      <w:r>
        <w:rPr>
          <w:rFonts w:ascii="Times New Roman" w:hint="eastAsia"/>
          <w:i/>
          <w:color w:val="000000"/>
          <w:sz w:val="24"/>
        </w:rPr>
        <w:t>419</w:t>
      </w:r>
      <w:r w:rsidRPr="009127F8">
        <w:rPr>
          <w:rFonts w:ascii="Times New Roman"/>
          <w:i/>
          <w:color w:val="000000"/>
          <w:sz w:val="24"/>
        </w:rPr>
        <w:t>, Republic of Korea</w:t>
      </w:r>
    </w:p>
    <w:p w:rsidR="00744C07" w:rsidRPr="00B158B5" w:rsidRDefault="00744C07" w:rsidP="00007409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 w:eastAsia="ko-KR"/>
        </w:rPr>
      </w:pP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vertAlign w:val="superscript"/>
          <w:lang w:val="en-GB" w:eastAsia="ko-KR"/>
        </w:rPr>
        <w:t>2</w:t>
      </w:r>
      <w:r w:rsidRPr="009127F8">
        <w:rPr>
          <w:rFonts w:ascii="Times New Roman"/>
          <w:i/>
          <w:color w:val="000000"/>
          <w:sz w:val="24"/>
        </w:rPr>
        <w:t>Department of Physics, Sungkyunkwan University,</w:t>
      </w:r>
      <w:r w:rsidRPr="009127F8">
        <w:rPr>
          <w:rFonts w:ascii="Times New Roman" w:hint="eastAsia"/>
          <w:i/>
          <w:color w:val="000000"/>
          <w:sz w:val="24"/>
        </w:rPr>
        <w:t xml:space="preserve"> </w:t>
      </w:r>
      <w:r w:rsidRPr="009127F8">
        <w:rPr>
          <w:rFonts w:ascii="Times New Roman"/>
          <w:i/>
          <w:color w:val="000000"/>
          <w:sz w:val="24"/>
        </w:rPr>
        <w:t xml:space="preserve">Suwon </w:t>
      </w:r>
      <w:r>
        <w:rPr>
          <w:rFonts w:ascii="Times New Roman" w:hint="eastAsia"/>
          <w:i/>
          <w:color w:val="000000"/>
          <w:sz w:val="24"/>
        </w:rPr>
        <w:t>1</w:t>
      </w:r>
      <w:r w:rsidRPr="009127F8">
        <w:rPr>
          <w:rFonts w:ascii="Times New Roman"/>
          <w:i/>
          <w:color w:val="000000"/>
          <w:sz w:val="24"/>
        </w:rPr>
        <w:t>6</w:t>
      </w:r>
      <w:r>
        <w:rPr>
          <w:rFonts w:ascii="Times New Roman" w:hint="eastAsia"/>
          <w:i/>
          <w:color w:val="000000"/>
          <w:sz w:val="24"/>
        </w:rPr>
        <w:t>419</w:t>
      </w:r>
      <w:r w:rsidRPr="009127F8">
        <w:rPr>
          <w:rFonts w:ascii="Times New Roman"/>
          <w:i/>
          <w:color w:val="000000"/>
          <w:sz w:val="24"/>
        </w:rPr>
        <w:t>, Republic of Korea</w:t>
      </w:r>
    </w:p>
    <w:p w:rsidR="00744C07" w:rsidRPr="00FB481B" w:rsidRDefault="00744C07" w:rsidP="00007409">
      <w:pPr>
        <w:pStyle w:val="a3"/>
        <w:spacing w:line="360" w:lineRule="auto"/>
        <w:jc w:val="center"/>
        <w:rPr>
          <w:rFonts w:ascii="Times New Roman" w:hAnsi="Times New Roman"/>
          <w:i/>
          <w:color w:val="000000" w:themeColor="text1"/>
          <w:sz w:val="24"/>
          <w:szCs w:val="24"/>
          <w:lang w:val="en-GB" w:eastAsia="ko-KR"/>
        </w:rPr>
      </w:pP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vertAlign w:val="superscript"/>
          <w:lang w:eastAsia="ko-KR"/>
        </w:rPr>
        <w:t>3</w:t>
      </w:r>
      <w:r w:rsidRPr="00EC3789">
        <w:rPr>
          <w:rFonts w:ascii="Times New Roman"/>
          <w:i/>
          <w:sz w:val="24"/>
        </w:rPr>
        <w:t>Department of Materials Engineering, KU Leuven, Kasteelpark Arenberg 44-bus 2450, B-3001 Leuven, Belgium</w:t>
      </w:r>
    </w:p>
    <w:p w:rsidR="00744C07" w:rsidRPr="00AD3EF0" w:rsidRDefault="00744C07" w:rsidP="00007409">
      <w:pPr>
        <w:spacing w:after="0" w:line="360" w:lineRule="auto"/>
        <w:jc w:val="both"/>
        <w:rPr>
          <w:rFonts w:ascii="Times New Roman" w:eastAsiaTheme="minorEastAsia" w:hAnsi="Times New Roman"/>
          <w:sz w:val="24"/>
          <w:szCs w:val="24"/>
          <w:lang w:eastAsia="ko-KR"/>
        </w:rPr>
      </w:pPr>
      <w:r>
        <w:rPr>
          <w:rFonts w:ascii="Times New Roman" w:hint="eastAsia"/>
          <w:sz w:val="24"/>
        </w:rPr>
        <w:t>*</w:t>
      </w:r>
      <w:r w:rsidRPr="001D34AC">
        <w:rPr>
          <w:rFonts w:ascii="Times New Roman"/>
          <w:sz w:val="24"/>
        </w:rPr>
        <w:t>Correspond</w:t>
      </w:r>
      <w:r>
        <w:rPr>
          <w:rFonts w:ascii="Times New Roman" w:hint="eastAsia"/>
          <w:sz w:val="24"/>
        </w:rPr>
        <w:t>ing author</w:t>
      </w:r>
      <w:r>
        <w:rPr>
          <w:rFonts w:ascii="Times New Roman" w:hint="eastAsia"/>
          <w:sz w:val="24"/>
          <w:lang w:eastAsia="ko-KR"/>
        </w:rPr>
        <w:t>s</w:t>
      </w:r>
      <w:r>
        <w:rPr>
          <w:rFonts w:ascii="Times New Roman" w:hint="eastAsia"/>
          <w:sz w:val="24"/>
        </w:rPr>
        <w:t xml:space="preserve">: </w:t>
      </w:r>
      <w:r w:rsidRPr="00AD3EF0">
        <w:rPr>
          <w:rFonts w:ascii="Times New Roman" w:eastAsiaTheme="minorEastAsia" w:hAnsi="Times New Roman"/>
          <w:sz w:val="24"/>
          <w:szCs w:val="24"/>
          <w:lang w:eastAsia="ko-KR"/>
        </w:rPr>
        <w:t xml:space="preserve">Tuson Park (e-mail: </w:t>
      </w:r>
      <w:hyperlink r:id="rId8" w:history="1">
        <w:r w:rsidRPr="00AD3EF0">
          <w:rPr>
            <w:rStyle w:val="a4"/>
            <w:rFonts w:ascii="Times New Roman" w:eastAsiaTheme="minorEastAsia" w:hAnsi="Times New Roman"/>
            <w:sz w:val="24"/>
            <w:szCs w:val="24"/>
            <w:lang w:eastAsia="ko-KR"/>
          </w:rPr>
          <w:t>tp8701@skku.edu</w:t>
        </w:r>
      </w:hyperlink>
      <w:r w:rsidRPr="00AD3EF0">
        <w:rPr>
          <w:rFonts w:ascii="Times New Roman" w:eastAsiaTheme="minorEastAsia" w:hAnsi="Times New Roman"/>
          <w:sz w:val="24"/>
          <w:szCs w:val="24"/>
          <w:lang w:eastAsia="ko-KR"/>
        </w:rPr>
        <w:t>)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Won Nam Kang (e-mail: </w:t>
      </w:r>
      <w:hyperlink r:id="rId9" w:history="1">
        <w:r w:rsidRPr="007F133B">
          <w:rPr>
            <w:rStyle w:val="a4"/>
            <w:rFonts w:ascii="Times New Roman" w:eastAsiaTheme="minorEastAsia" w:hAnsi="Times New Roman" w:hint="eastAsia"/>
            <w:sz w:val="24"/>
            <w:szCs w:val="24"/>
            <w:lang w:eastAsia="ko-KR"/>
          </w:rPr>
          <w:t>wnkang@skku.edu</w:t>
        </w:r>
      </w:hyperlink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)</w:t>
      </w:r>
    </w:p>
    <w:p w:rsidR="00A03423" w:rsidRPr="00744C07" w:rsidRDefault="00A03423" w:rsidP="00007409">
      <w:pPr>
        <w:pStyle w:val="Default"/>
        <w:spacing w:line="360" w:lineRule="auto"/>
        <w:rPr>
          <w:lang w:eastAsia="ko-KR"/>
        </w:rPr>
      </w:pPr>
    </w:p>
    <w:p w:rsidR="00171674" w:rsidRDefault="00171674" w:rsidP="00007409">
      <w:pPr>
        <w:spacing w:line="360" w:lineRule="auto"/>
        <w:rPr>
          <w:rFonts w:eastAsiaTheme="minorEastAsia"/>
          <w:lang w:eastAsia="ko-KR"/>
        </w:rPr>
      </w:pPr>
    </w:p>
    <w:p w:rsidR="00744C07" w:rsidRDefault="00744C07" w:rsidP="00007409">
      <w:pPr>
        <w:spacing w:line="360" w:lineRule="auto"/>
        <w:rPr>
          <w:rFonts w:eastAsiaTheme="minorEastAsia"/>
          <w:lang w:eastAsia="ko-KR"/>
        </w:rPr>
      </w:pPr>
    </w:p>
    <w:p w:rsidR="00744C07" w:rsidRDefault="00744C07" w:rsidP="00007409">
      <w:pPr>
        <w:spacing w:line="360" w:lineRule="auto"/>
        <w:rPr>
          <w:rFonts w:eastAsiaTheme="minorEastAsia"/>
          <w:lang w:eastAsia="ko-KR"/>
        </w:rPr>
      </w:pPr>
    </w:p>
    <w:p w:rsidR="00744C07" w:rsidRDefault="00744C07" w:rsidP="00007409">
      <w:pPr>
        <w:spacing w:line="360" w:lineRule="auto"/>
        <w:rPr>
          <w:rFonts w:eastAsiaTheme="minorEastAsia"/>
          <w:lang w:eastAsia="ko-KR"/>
        </w:rPr>
      </w:pPr>
    </w:p>
    <w:p w:rsidR="00744C07" w:rsidRDefault="00744C07" w:rsidP="00007409">
      <w:pPr>
        <w:spacing w:line="360" w:lineRule="auto"/>
        <w:rPr>
          <w:rFonts w:eastAsiaTheme="minorEastAsia"/>
          <w:lang w:eastAsia="ko-KR"/>
        </w:rPr>
      </w:pPr>
    </w:p>
    <w:p w:rsidR="006C4B07" w:rsidRDefault="006C4B07" w:rsidP="00007409">
      <w:pPr>
        <w:pStyle w:val="p"/>
        <w:tabs>
          <w:tab w:val="left" w:pos="720"/>
        </w:tabs>
        <w:spacing w:line="360" w:lineRule="auto"/>
        <w:ind w:firstLine="0"/>
        <w:rPr>
          <w:rStyle w:val="LEGENDChar"/>
          <w:b/>
          <w:color w:val="000000"/>
          <w:szCs w:val="24"/>
          <w:lang w:eastAsia="ko-KR"/>
        </w:rPr>
      </w:pPr>
      <w:r w:rsidRPr="00652A44">
        <w:rPr>
          <w:rStyle w:val="LEGENDChar"/>
          <w:b/>
          <w:color w:val="000000"/>
          <w:szCs w:val="24"/>
        </w:rPr>
        <w:t>In this suppl</w:t>
      </w:r>
      <w:r>
        <w:rPr>
          <w:rStyle w:val="LEGENDChar"/>
          <w:b/>
          <w:color w:val="000000"/>
          <w:szCs w:val="24"/>
        </w:rPr>
        <w:t xml:space="preserve">ement, we </w:t>
      </w:r>
      <w:r>
        <w:rPr>
          <w:rStyle w:val="LEGENDChar"/>
          <w:rFonts w:hint="eastAsia"/>
          <w:b/>
          <w:color w:val="000000"/>
          <w:szCs w:val="24"/>
          <w:lang w:eastAsia="ko-KR"/>
        </w:rPr>
        <w:t>describe</w:t>
      </w:r>
      <w:r>
        <w:rPr>
          <w:rStyle w:val="LEGENDChar"/>
          <w:b/>
          <w:color w:val="000000"/>
          <w:szCs w:val="24"/>
        </w:rPr>
        <w:t xml:space="preserve"> </w:t>
      </w:r>
      <w:r>
        <w:rPr>
          <w:rStyle w:val="LEGENDChar"/>
          <w:rFonts w:hint="eastAsia"/>
          <w:b/>
          <w:color w:val="000000"/>
          <w:szCs w:val="24"/>
          <w:lang w:eastAsia="ko-KR"/>
        </w:rPr>
        <w:t>methods and show additional</w:t>
      </w:r>
      <w:r w:rsidRPr="00652A44">
        <w:rPr>
          <w:rStyle w:val="LEGENDChar"/>
          <w:b/>
          <w:color w:val="000000"/>
          <w:szCs w:val="24"/>
        </w:rPr>
        <w:t xml:space="preserve"> data and analyses </w:t>
      </w:r>
      <w:r>
        <w:rPr>
          <w:rStyle w:val="LEGENDChar"/>
          <w:rFonts w:hint="eastAsia"/>
          <w:b/>
          <w:color w:val="000000"/>
          <w:szCs w:val="24"/>
          <w:lang w:eastAsia="ko-KR"/>
        </w:rPr>
        <w:t>that support the results</w:t>
      </w:r>
      <w:r>
        <w:rPr>
          <w:rStyle w:val="LEGENDChar"/>
          <w:b/>
          <w:color w:val="000000"/>
          <w:szCs w:val="24"/>
        </w:rPr>
        <w:t xml:space="preserve"> in the main</w:t>
      </w:r>
      <w:r>
        <w:rPr>
          <w:rStyle w:val="LEGENDChar"/>
          <w:rFonts w:hint="eastAsia"/>
          <w:b/>
          <w:color w:val="000000"/>
          <w:szCs w:val="24"/>
          <w:lang w:eastAsia="ko-KR"/>
        </w:rPr>
        <w:t xml:space="preserve"> </w:t>
      </w:r>
      <w:r>
        <w:rPr>
          <w:rStyle w:val="LEGENDChar"/>
          <w:b/>
          <w:color w:val="000000"/>
          <w:szCs w:val="24"/>
        </w:rPr>
        <w:t>text</w:t>
      </w:r>
      <w:r>
        <w:rPr>
          <w:rStyle w:val="LEGENDChar"/>
          <w:rFonts w:hint="eastAsia"/>
          <w:b/>
          <w:color w:val="000000"/>
          <w:szCs w:val="24"/>
          <w:lang w:eastAsia="ko-KR"/>
        </w:rPr>
        <w:t xml:space="preserve">. </w:t>
      </w:r>
    </w:p>
    <w:p w:rsidR="00B82C92" w:rsidRDefault="00780960" w:rsidP="00007409">
      <w:pPr>
        <w:pStyle w:val="p"/>
        <w:tabs>
          <w:tab w:val="left" w:pos="720"/>
        </w:tabs>
        <w:spacing w:line="360" w:lineRule="auto"/>
        <w:ind w:firstLine="0"/>
        <w:jc w:val="center"/>
        <w:rPr>
          <w:rStyle w:val="LEGENDChar"/>
          <w:b/>
          <w:color w:val="000000"/>
          <w:szCs w:val="24"/>
          <w:lang w:eastAsia="ko-KR"/>
        </w:rPr>
      </w:pPr>
      <w:r>
        <w:rPr>
          <w:rFonts w:ascii="Arial" w:hAnsi="Arial" w:hint="eastAsia"/>
          <w:b/>
          <w:noProof/>
          <w:color w:val="000000"/>
          <w:szCs w:val="24"/>
          <w:lang w:val="en-US" w:eastAsia="ko-KR"/>
        </w:rPr>
        <w:lastRenderedPageBreak/>
        <w:drawing>
          <wp:inline distT="0" distB="0" distL="0" distR="0">
            <wp:extent cx="3960000" cy="5016184"/>
            <wp:effectExtent l="19050" t="0" r="2400" b="0"/>
            <wp:docPr id="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50161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2C92" w:rsidRPr="002B4424" w:rsidRDefault="00B82C92" w:rsidP="00007409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Theme="minorEastAsia" w:hAnsi="Times New Roman"/>
          <w:color w:val="000000" w:themeColor="text1"/>
          <w:sz w:val="24"/>
          <w:szCs w:val="24"/>
          <w:lang w:val="en-GB" w:eastAsia="ko-KR"/>
        </w:rPr>
      </w:pPr>
      <w:r w:rsidRPr="002B4424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Pr="002B4424">
        <w:rPr>
          <w:rFonts w:ascii="Times New Roman" w:hAnsi="Times New Roman" w:hint="eastAsia"/>
          <w:b/>
          <w:color w:val="000000" w:themeColor="text1"/>
          <w:sz w:val="24"/>
          <w:szCs w:val="24"/>
          <w:lang w:eastAsia="ko-KR"/>
        </w:rPr>
        <w:t>igure</w:t>
      </w:r>
      <w:r w:rsidRPr="002B44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Pr="002B4424">
        <w:rPr>
          <w:rFonts w:ascii="Times New Roman" w:hAnsi="Times New Roman" w:hint="eastAsia"/>
          <w:b/>
          <w:color w:val="000000" w:themeColor="text1"/>
          <w:sz w:val="24"/>
          <w:szCs w:val="24"/>
          <w:lang w:eastAsia="ko-KR"/>
        </w:rPr>
        <w:t>1</w:t>
      </w:r>
      <w:r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val="en-GB" w:eastAsia="ko-KR"/>
        </w:rPr>
        <w:t xml:space="preserve">. 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emperature dependence of resistivity (</w:t>
      </w:r>
      <w:r w:rsidR="000737EB" w:rsidRPr="002B4424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ρ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 for (a) pristine and (b) Co-ion (</w:t>
      </w:r>
      <w:r w:rsidR="000737EB" w:rsidRPr="002B4424">
        <w:rPr>
          <w:rFonts w:ascii="Times New Roman" w:hAnsi="Times New Roman"/>
          <w:color w:val="000000" w:themeColor="text1"/>
          <w:spacing w:val="-1"/>
          <w:sz w:val="24"/>
          <w:szCs w:val="24"/>
          <w:lang w:val="en-GB"/>
        </w:rPr>
        <w:t xml:space="preserve">1 </w:t>
      </w:r>
      <w:r w:rsidR="000737EB" w:rsidRPr="002B4424">
        <w:rPr>
          <w:rFonts w:ascii="Times New Roman" w:hAnsi="Times New Roman"/>
          <w:color w:val="000000" w:themeColor="text1"/>
          <w:spacing w:val="-1"/>
          <w:sz w:val="24"/>
          <w:szCs w:val="24"/>
          <w:lang w:val="en-GB"/>
        </w:rPr>
        <w:sym w:font="Symbol" w:char="F0B4"/>
      </w:r>
      <w:r w:rsidR="000737EB" w:rsidRPr="002B4424">
        <w:rPr>
          <w:rFonts w:ascii="Times New Roman" w:hAnsi="Times New Roman"/>
          <w:color w:val="000000" w:themeColor="text1"/>
          <w:spacing w:val="-1"/>
          <w:sz w:val="24"/>
          <w:szCs w:val="24"/>
          <w:lang w:val="en-GB"/>
        </w:rPr>
        <w:t xml:space="preserve"> 10</w:t>
      </w:r>
      <w:r w:rsidR="000737EB" w:rsidRPr="002B4424">
        <w:rPr>
          <w:rFonts w:ascii="Times New Roman" w:hAnsi="Times New Roman"/>
          <w:color w:val="000000" w:themeColor="text1"/>
          <w:spacing w:val="-1"/>
          <w:sz w:val="24"/>
          <w:szCs w:val="24"/>
          <w:vertAlign w:val="superscript"/>
          <w:lang w:val="en-GB"/>
        </w:rPr>
        <w:t>14</w:t>
      </w:r>
      <w:r w:rsidR="000737EB" w:rsidRPr="002B4424">
        <w:rPr>
          <w:rFonts w:ascii="Times New Roman" w:hAnsi="Times New Roman" w:hint="eastAsia"/>
          <w:color w:val="000000" w:themeColor="text1"/>
          <w:spacing w:val="-1"/>
          <w:sz w:val="24"/>
          <w:szCs w:val="24"/>
          <w:vertAlign w:val="superscript"/>
          <w:lang w:val="en-GB"/>
        </w:rPr>
        <w:t xml:space="preserve"> </w:t>
      </w:r>
      <w:r w:rsidR="000737EB" w:rsidRPr="002B4424">
        <w:rPr>
          <w:rFonts w:ascii="Times New Roman" w:hAnsi="Times New Roman" w:hint="eastAsia"/>
          <w:color w:val="000000" w:themeColor="text1"/>
          <w:spacing w:val="-1"/>
          <w:sz w:val="24"/>
          <w:szCs w:val="24"/>
          <w:lang w:val="en-GB"/>
        </w:rPr>
        <w:t>atoms</w:t>
      </w:r>
      <w:r w:rsidR="000737EB" w:rsidRPr="002B4424">
        <w:rPr>
          <w:rFonts w:ascii="Times New Roman" w:hAnsi="Times New Roman"/>
          <w:color w:val="000000" w:themeColor="text1"/>
          <w:spacing w:val="-1"/>
          <w:sz w:val="24"/>
          <w:szCs w:val="24"/>
          <w:lang w:val="en-GB"/>
        </w:rPr>
        <w:t>/cm</w:t>
      </w:r>
      <w:r w:rsidR="000737EB" w:rsidRPr="002B4424">
        <w:rPr>
          <w:rFonts w:ascii="Times New Roman" w:hAnsi="Times New Roman"/>
          <w:color w:val="000000" w:themeColor="text1"/>
          <w:spacing w:val="-1"/>
          <w:sz w:val="24"/>
          <w:szCs w:val="24"/>
          <w:vertAlign w:val="superscript"/>
          <w:lang w:val="en-GB"/>
        </w:rPr>
        <w:t>2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irradiated MgB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2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thin films, where the resistivity is normalized at the resistivity value at 41 K, </w:t>
      </w:r>
      <w:r w:rsidR="000737EB" w:rsidRPr="002B4424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ρ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41 K)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comparison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. The large residual resistivity ratio (RRR) of pristine MgB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2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films indicates high quality of 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ilms 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</w:rPr>
        <w:t>[S1, S2]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which was largely suppressed after Co-ion irradiation. Inset of Fig. S1(b) shows the ratio of RRR value of pristine (RRR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pri.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 and irradiated (RRR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irr.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 MgB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2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films. </w:t>
      </w:r>
      <w:bookmarkStart w:id="0" w:name="OLE_LINK16"/>
      <w:bookmarkStart w:id="1" w:name="OLE_LINK17"/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I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>n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spite 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f </w:t>
      </w:r>
      <w:bookmarkEnd w:id="0"/>
      <w:bookmarkEnd w:id="1"/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a significant difference of RRR value of each films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>t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he similar ratio of RRR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pri.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/RRR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irr.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implies that the effect of irradiated Co ions is </w:t>
      </w:r>
      <w:r w:rsidR="000737EB" w:rsidRPr="002B4424">
        <w:rPr>
          <w:rFonts w:ascii="Times New Roman" w:hAnsi="Times New Roman"/>
          <w:color w:val="000000" w:themeColor="text1"/>
          <w:sz w:val="24"/>
          <w:szCs w:val="24"/>
          <w:lang w:val="en-GB"/>
        </w:rPr>
        <w:t>similar</w:t>
      </w:r>
      <w:r w:rsidR="000737EB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regardless of the thickness of films</w:t>
      </w:r>
      <w:r w:rsidR="000737EB" w:rsidRPr="002B4424">
        <w:rPr>
          <w:rFonts w:ascii="Times New Roman" w:hint="eastAsia"/>
          <w:color w:val="000000" w:themeColor="text1"/>
          <w:sz w:val="24"/>
          <w:szCs w:val="24"/>
          <w:lang w:val="en-GB"/>
        </w:rPr>
        <w:t>.</w:t>
      </w:r>
    </w:p>
    <w:p w:rsidR="003D756F" w:rsidRPr="00860ACF" w:rsidRDefault="00744C07" w:rsidP="00007409">
      <w:pPr>
        <w:pStyle w:val="p"/>
        <w:tabs>
          <w:tab w:val="left" w:pos="720"/>
        </w:tabs>
        <w:spacing w:line="360" w:lineRule="auto"/>
        <w:ind w:firstLine="0"/>
        <w:jc w:val="center"/>
        <w:rPr>
          <w:lang w:eastAsia="ko-KR"/>
        </w:rPr>
      </w:pPr>
      <w:r w:rsidRPr="00744C07">
        <w:rPr>
          <w:noProof/>
          <w:lang w:val="en-US" w:eastAsia="ko-KR"/>
        </w:rPr>
        <w:lastRenderedPageBreak/>
        <w:drawing>
          <wp:inline distT="0" distB="0" distL="0" distR="0">
            <wp:extent cx="5760000" cy="4093406"/>
            <wp:effectExtent l="19050" t="0" r="0" b="0"/>
            <wp:docPr id="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093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756F" w:rsidRDefault="003D756F" w:rsidP="00007409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sz w:val="24"/>
          <w:szCs w:val="24"/>
          <w:lang w:eastAsia="ko-KR"/>
        </w:rPr>
      </w:pPr>
      <w:r w:rsidRPr="002B4424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="00860ACF" w:rsidRPr="002B4424">
        <w:rPr>
          <w:rFonts w:ascii="Times New Roman" w:hAnsi="Times New Roman" w:hint="eastAsia"/>
          <w:b/>
          <w:color w:val="000000" w:themeColor="text1"/>
          <w:sz w:val="24"/>
          <w:szCs w:val="24"/>
          <w:lang w:eastAsia="ko-KR"/>
        </w:rPr>
        <w:t>igure</w:t>
      </w:r>
      <w:r w:rsidRPr="002B44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B82C92" w:rsidRPr="002B4424">
        <w:rPr>
          <w:rFonts w:ascii="Times New Roman" w:hAnsi="Times New Roman" w:hint="eastAsia"/>
          <w:b/>
          <w:color w:val="000000" w:themeColor="text1"/>
          <w:sz w:val="24"/>
          <w:szCs w:val="24"/>
          <w:lang w:eastAsia="ko-KR"/>
        </w:rPr>
        <w:t>2</w:t>
      </w:r>
      <w:r w:rsidR="00C96FFA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val="en-GB" w:eastAsia="ko-KR"/>
        </w:rPr>
        <w:t>.</w:t>
      </w:r>
      <w:r w:rsidR="00C96FFA" w:rsidRPr="002B4424">
        <w:rPr>
          <w:rFonts w:ascii="Times New Roman" w:eastAsiaTheme="minorEastAsia" w:hAnsi="Times New Roman" w:hint="eastAsia"/>
          <w:color w:val="000000" w:themeColor="text1"/>
          <w:lang w:val="en-GB" w:eastAsia="ko-KR"/>
        </w:rPr>
        <w:t xml:space="preserve"> </w:t>
      </w:r>
      <w:r w:rsidR="00744C07"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Z</w:t>
      </w:r>
      <w:r w:rsidR="00744C07" w:rsidRPr="002B4424">
        <w:rPr>
          <w:rFonts w:ascii="Times New Roman" w:hAnsi="Times New Roman" w:hint="eastAsia"/>
          <w:color w:val="000000" w:themeColor="text1"/>
          <w:sz w:val="24"/>
          <w:szCs w:val="24"/>
        </w:rPr>
        <w:t>ero</w:t>
      </w:r>
      <w:r w:rsidR="00744C07" w:rsidRPr="00744C07">
        <w:rPr>
          <w:rFonts w:ascii="Times New Roman" w:hAnsi="Times New Roman" w:hint="eastAsia"/>
          <w:sz w:val="24"/>
          <w:szCs w:val="24"/>
        </w:rPr>
        <w:t>-field-cooled (ZFC) and field-cooled (FC) dc magnetization (</w:t>
      </w:r>
      <w:r w:rsidR="00744C07" w:rsidRPr="00744C07">
        <w:rPr>
          <w:rFonts w:ascii="Times New Roman" w:hAnsi="Times New Roman" w:hint="eastAsia"/>
          <w:i/>
          <w:sz w:val="24"/>
          <w:szCs w:val="24"/>
        </w:rPr>
        <w:t>M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) before and after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140 keV Co-ion irradiation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with a </w:t>
      </w:r>
      <w:r w:rsidR="00744C07" w:rsidRPr="00744C07">
        <w:rPr>
          <w:rFonts w:ascii="Times New Roman" w:eastAsiaTheme="minorEastAsia" w:hAnsi="Times New Roman"/>
          <w:spacing w:val="-1"/>
          <w:sz w:val="24"/>
          <w:szCs w:val="24"/>
          <w:lang w:val="en-GB"/>
        </w:rPr>
        <w:t xml:space="preserve">dose of 1 </w:t>
      </w:r>
      <w:r w:rsidR="00744C07" w:rsidRPr="00744C07">
        <w:rPr>
          <w:rFonts w:ascii="Times New Roman" w:eastAsiaTheme="minorEastAsia" w:hAnsi="Times New Roman"/>
          <w:spacing w:val="-1"/>
          <w:sz w:val="24"/>
          <w:szCs w:val="24"/>
          <w:lang w:val="en-GB"/>
        </w:rPr>
        <w:sym w:font="Symbol" w:char="F0B4"/>
      </w:r>
      <w:r w:rsidR="00744C07" w:rsidRPr="00744C07">
        <w:rPr>
          <w:rFonts w:ascii="Times New Roman" w:eastAsiaTheme="minorEastAsia" w:hAnsi="Times New Roman"/>
          <w:spacing w:val="-1"/>
          <w:sz w:val="24"/>
          <w:szCs w:val="24"/>
          <w:lang w:val="en-GB"/>
        </w:rPr>
        <w:t xml:space="preserve"> 10</w:t>
      </w:r>
      <w:r w:rsidR="00744C07" w:rsidRPr="00744C07">
        <w:rPr>
          <w:rFonts w:ascii="Times New Roman" w:eastAsiaTheme="minorEastAsia" w:hAnsi="Times New Roman"/>
          <w:spacing w:val="-1"/>
          <w:sz w:val="24"/>
          <w:szCs w:val="24"/>
          <w:vertAlign w:val="superscript"/>
          <w:lang w:val="en-GB"/>
        </w:rPr>
        <w:t>14</w:t>
      </w:r>
      <w:r w:rsidR="00744C07" w:rsidRPr="00744C07">
        <w:rPr>
          <w:rFonts w:ascii="Times New Roman" w:eastAsiaTheme="minorEastAsia" w:hAnsi="Times New Roman"/>
          <w:spacing w:val="-1"/>
          <w:sz w:val="24"/>
          <w:szCs w:val="24"/>
          <w:lang w:val="en-GB"/>
        </w:rPr>
        <w:t xml:space="preserve"> Co </w:t>
      </w:r>
      <w:r w:rsidR="00744C07" w:rsidRPr="00744C07">
        <w:rPr>
          <w:rFonts w:ascii="Times New Roman" w:eastAsiaTheme="minorEastAsia" w:hAnsi="Times New Roman" w:hint="eastAsia"/>
          <w:spacing w:val="-1"/>
          <w:sz w:val="24"/>
          <w:szCs w:val="24"/>
          <w:lang w:val="en-GB" w:eastAsia="ko-KR"/>
        </w:rPr>
        <w:t>atoms</w:t>
      </w:r>
      <w:r w:rsidR="00744C07" w:rsidRPr="00744C07">
        <w:rPr>
          <w:rFonts w:ascii="Times New Roman" w:eastAsiaTheme="minorEastAsia" w:hAnsi="Times New Roman"/>
          <w:spacing w:val="-1"/>
          <w:sz w:val="24"/>
          <w:szCs w:val="24"/>
          <w:lang w:val="en-GB"/>
        </w:rPr>
        <w:t>/cm</w:t>
      </w:r>
      <w:r w:rsidR="00744C07" w:rsidRPr="00744C07">
        <w:rPr>
          <w:rFonts w:ascii="Times New Roman" w:eastAsiaTheme="minorEastAsia" w:hAnsi="Times New Roman"/>
          <w:spacing w:val="-1"/>
          <w:sz w:val="24"/>
          <w:szCs w:val="24"/>
          <w:vertAlign w:val="superscript"/>
          <w:lang w:val="en-GB"/>
        </w:rPr>
        <w:t>2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.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(a)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T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emperature dependences of normalized </w:t>
      </w:r>
      <w:r w:rsidR="00744C07" w:rsidRPr="00744C07">
        <w:rPr>
          <w:rFonts w:ascii="Times New Roman" w:hAnsi="Times New Roman" w:hint="eastAsia"/>
          <w:i/>
          <w:sz w:val="24"/>
          <w:szCs w:val="24"/>
        </w:rPr>
        <w:t>M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(</w:t>
      </w:r>
      <w:r w:rsidR="00744C07" w:rsidRPr="00744C07">
        <w:rPr>
          <w:rFonts w:ascii="Times New Roman" w:hAnsi="Times New Roman" w:hint="eastAsia"/>
          <w:i/>
          <w:sz w:val="24"/>
          <w:szCs w:val="24"/>
          <w:lang w:eastAsia="ko-KR"/>
        </w:rPr>
        <w:t>T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) </w:t>
      </w:r>
      <w:r w:rsidR="00744C07" w:rsidRPr="00744C07">
        <w:rPr>
          <w:rFonts w:ascii="Times New Roman" w:hAnsi="Times New Roman" w:hint="eastAsia"/>
          <w:sz w:val="24"/>
          <w:szCs w:val="24"/>
        </w:rPr>
        <w:t>for pristine MgB</w:t>
      </w:r>
      <w:r w:rsidR="00744C07" w:rsidRPr="00744C07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films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with thickness of 130 (</w:t>
      </w:r>
      <w:r w:rsidR="00744C07" w:rsidRPr="00744C07">
        <w:rPr>
          <w:rFonts w:ascii="Times New Roman" w:hAnsi="Times New Roman" w:hint="eastAsia"/>
          <w:sz w:val="24"/>
          <w:szCs w:val="24"/>
        </w:rPr>
        <w:t>MB130nm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)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,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410 (</w:t>
      </w:r>
      <w:r w:rsidR="00744C07" w:rsidRPr="00744C07">
        <w:rPr>
          <w:rFonts w:ascii="Times New Roman" w:hAnsi="Times New Roman" w:hint="eastAsia"/>
          <w:sz w:val="24"/>
          <w:szCs w:val="24"/>
        </w:rPr>
        <w:t>MB410nm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)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,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850 (</w:t>
      </w:r>
      <w:r w:rsidR="00744C07" w:rsidRPr="00744C07">
        <w:rPr>
          <w:rFonts w:ascii="Times New Roman" w:hAnsi="Times New Roman" w:hint="eastAsia"/>
          <w:sz w:val="24"/>
          <w:szCs w:val="24"/>
        </w:rPr>
        <w:t>MB850nm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)</w:t>
      </w:r>
      <w:r w:rsidR="00744C07" w:rsidRPr="00744C07">
        <w:rPr>
          <w:rFonts w:ascii="Times New Roman" w:hAnsi="Times New Roman" w:hint="eastAsia"/>
          <w:sz w:val="24"/>
          <w:szCs w:val="24"/>
        </w:rPr>
        <w:t>, and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 1,300 nm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(</w:t>
      </w:r>
      <w:r w:rsidR="00744C07" w:rsidRPr="00744C07">
        <w:rPr>
          <w:rFonts w:ascii="Times New Roman" w:hAnsi="Times New Roman" w:hint="eastAsia"/>
          <w:sz w:val="24"/>
          <w:szCs w:val="24"/>
        </w:rPr>
        <w:t>MB1300nm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)</w:t>
      </w:r>
      <w:r w:rsidR="00744C07" w:rsidRPr="00744C07">
        <w:rPr>
          <w:rFonts w:ascii="Times New Roman" w:hAnsi="Times New Roman" w:hint="eastAsia"/>
          <w:sz w:val="24"/>
          <w:szCs w:val="24"/>
        </w:rPr>
        <w:t>, where</w:t>
      </w:r>
      <w:r w:rsidR="00744C07" w:rsidRPr="00744C07">
        <w:rPr>
          <w:rFonts w:ascii="Times New Roman"/>
          <w:sz w:val="24"/>
          <w:szCs w:val="24"/>
          <w:lang w:val="en-GB"/>
        </w:rPr>
        <w:t xml:space="preserve"> </w:t>
      </w:r>
      <w:r w:rsidR="00744C07" w:rsidRPr="00744C07">
        <w:rPr>
          <w:rFonts w:ascii="Times New Roman"/>
          <w:i/>
          <w:sz w:val="24"/>
          <w:szCs w:val="24"/>
          <w:lang w:val="en-GB"/>
        </w:rPr>
        <w:t>M</w:t>
      </w:r>
      <w:r w:rsidR="00744C07" w:rsidRPr="00744C07">
        <w:rPr>
          <w:rFonts w:ascii="Times New Roman" w:hint="eastAsia"/>
          <w:sz w:val="24"/>
          <w:szCs w:val="24"/>
          <w:lang w:val="en-GB"/>
        </w:rPr>
        <w:t>(</w:t>
      </w:r>
      <w:r w:rsidR="00744C07" w:rsidRPr="00744C07">
        <w:rPr>
          <w:rFonts w:ascii="Times New Roman" w:hint="eastAsia"/>
          <w:i/>
          <w:sz w:val="24"/>
          <w:szCs w:val="24"/>
          <w:lang w:val="en-GB"/>
        </w:rPr>
        <w:t>T</w:t>
      </w:r>
      <w:r w:rsidR="00744C07" w:rsidRPr="00744C07">
        <w:rPr>
          <w:rFonts w:ascii="Times New Roman" w:hint="eastAsia"/>
          <w:sz w:val="24"/>
          <w:szCs w:val="24"/>
          <w:lang w:val="en-GB"/>
        </w:rPr>
        <w:t>) i</w:t>
      </w:r>
      <w:r w:rsidR="00744C07" w:rsidRPr="00744C07">
        <w:rPr>
          <w:rFonts w:ascii="Times New Roman"/>
          <w:sz w:val="24"/>
          <w:szCs w:val="24"/>
          <w:lang w:val="en-GB"/>
        </w:rPr>
        <w:t>s normalized to the</w:t>
      </w:r>
      <w:r w:rsidR="00744C07" w:rsidRPr="00744C07">
        <w:rPr>
          <w:rFonts w:ascii="Times New Roman" w:hint="eastAsia"/>
          <w:color w:val="000000"/>
          <w:sz w:val="24"/>
          <w:szCs w:val="24"/>
        </w:rPr>
        <w:t xml:space="preserve"> absolute</w:t>
      </w:r>
      <w:r w:rsidR="00744C07" w:rsidRPr="00744C07">
        <w:rPr>
          <w:rFonts w:ascii="Times New Roman"/>
          <w:sz w:val="24"/>
          <w:szCs w:val="24"/>
          <w:lang w:val="en-GB"/>
        </w:rPr>
        <w:t xml:space="preserve"> ZFC </w:t>
      </w:r>
      <w:r w:rsidR="00744C07" w:rsidRPr="00744C07">
        <w:rPr>
          <w:rFonts w:ascii="Times New Roman" w:hint="eastAsia"/>
          <w:i/>
          <w:sz w:val="24"/>
          <w:szCs w:val="24"/>
          <w:lang w:val="en-GB"/>
        </w:rPr>
        <w:t>M</w:t>
      </w:r>
      <w:r w:rsidR="00744C07" w:rsidRPr="00744C07">
        <w:rPr>
          <w:rFonts w:ascii="Times New Roman"/>
          <w:sz w:val="24"/>
          <w:szCs w:val="24"/>
          <w:lang w:val="en-GB"/>
        </w:rPr>
        <w:t xml:space="preserve"> </w:t>
      </w:r>
      <w:r w:rsidR="00744C07" w:rsidRPr="00744C07">
        <w:rPr>
          <w:rFonts w:ascii="Times New Roman" w:hint="eastAsia"/>
          <w:sz w:val="24"/>
          <w:szCs w:val="24"/>
          <w:lang w:val="en-GB"/>
        </w:rPr>
        <w:t xml:space="preserve">value </w:t>
      </w:r>
      <w:r w:rsidR="00744C07" w:rsidRPr="00744C07">
        <w:rPr>
          <w:rFonts w:ascii="Times New Roman"/>
          <w:sz w:val="24"/>
          <w:szCs w:val="24"/>
          <w:lang w:val="en-GB"/>
        </w:rPr>
        <w:t xml:space="preserve">at </w:t>
      </w:r>
      <w:r w:rsidR="00744C07" w:rsidRPr="00744C07">
        <w:rPr>
          <w:rFonts w:ascii="Times New Roman" w:hint="eastAsia"/>
          <w:sz w:val="24"/>
          <w:szCs w:val="24"/>
          <w:lang w:val="en-GB"/>
        </w:rPr>
        <w:t>5</w:t>
      </w:r>
      <w:r w:rsidR="00744C07" w:rsidRPr="00744C07">
        <w:rPr>
          <w:rFonts w:ascii="Times New Roman"/>
          <w:sz w:val="24"/>
          <w:szCs w:val="24"/>
          <w:lang w:val="en-GB"/>
        </w:rPr>
        <w:t xml:space="preserve"> K for</w:t>
      </w:r>
      <w:r w:rsidR="00744C07" w:rsidRPr="00744C07">
        <w:rPr>
          <w:rFonts w:ascii="Times New Roman" w:hint="eastAsia"/>
          <w:sz w:val="24"/>
          <w:szCs w:val="24"/>
          <w:lang w:val="en-GB"/>
        </w:rPr>
        <w:t xml:space="preserve"> </w:t>
      </w:r>
      <w:r w:rsidR="00744C07" w:rsidRPr="00744C07">
        <w:rPr>
          <w:rFonts w:ascii="Times New Roman"/>
          <w:sz w:val="24"/>
          <w:szCs w:val="24"/>
          <w:lang w:val="en-GB"/>
        </w:rPr>
        <w:t>comparison.</w:t>
      </w:r>
      <w:r w:rsidR="00744C07" w:rsidRPr="00744C07">
        <w:rPr>
          <w:rFonts w:ascii="Times New Roman" w:hint="eastAsia"/>
          <w:sz w:val="24"/>
          <w:szCs w:val="24"/>
          <w:lang w:val="en-GB"/>
        </w:rPr>
        <w:t xml:space="preserve"> </w:t>
      </w:r>
      <w:r w:rsidR="00744C07" w:rsidRPr="00744C07">
        <w:rPr>
          <w:rFonts w:ascii="Times New Roman" w:hAnsi="Times New Roman"/>
          <w:sz w:val="24"/>
          <w:szCs w:val="24"/>
          <w:lang w:val="en-GB"/>
        </w:rPr>
        <w:t xml:space="preserve">A little broad transition in the MB130nm </w:t>
      </w:r>
      <w:r w:rsidR="00744C07" w:rsidRPr="00744C07">
        <w:rPr>
          <w:rFonts w:ascii="Times New Roman" w:hAnsi="Times New Roman"/>
          <w:sz w:val="24"/>
          <w:szCs w:val="24"/>
        </w:rPr>
        <w:t xml:space="preserve">compared to the others is </w:t>
      </w:r>
      <w:r w:rsidR="00744C07" w:rsidRPr="00744C07">
        <w:rPr>
          <w:rFonts w:ascii="Times New Roman" w:hAnsi="Times New Roman" w:hint="eastAsia"/>
          <w:sz w:val="24"/>
          <w:szCs w:val="24"/>
        </w:rPr>
        <w:t>due to the</w:t>
      </w:r>
      <w:r w:rsidR="00744C07" w:rsidRPr="00744C07">
        <w:rPr>
          <w:rFonts w:ascii="Times New Roman" w:hAnsi="Times New Roman"/>
          <w:sz w:val="24"/>
          <w:szCs w:val="24"/>
        </w:rPr>
        <w:t xml:space="preserve"> thickness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. (b) and (c) </w:t>
      </w:r>
      <w:r w:rsidR="00744C07" w:rsidRPr="00744C07">
        <w:rPr>
          <w:rFonts w:ascii="Times New Roman" w:hAnsi="Times New Roman" w:hint="eastAsia"/>
          <w:i/>
          <w:sz w:val="24"/>
          <w:szCs w:val="24"/>
        </w:rPr>
        <w:t>M</w:t>
      </w:r>
      <w:r w:rsidR="00744C07" w:rsidRPr="00744C07">
        <w:rPr>
          <w:rFonts w:ascii="Times New Roman" w:hAnsi="Times New Roman" w:hint="eastAsia"/>
          <w:sz w:val="24"/>
          <w:szCs w:val="24"/>
        </w:rPr>
        <w:t>(</w:t>
      </w:r>
      <w:r w:rsidR="00744C07" w:rsidRPr="00744C07">
        <w:rPr>
          <w:rFonts w:ascii="Times New Roman" w:hAnsi="Times New Roman" w:hint="eastAsia"/>
          <w:i/>
          <w:sz w:val="24"/>
          <w:szCs w:val="24"/>
        </w:rPr>
        <w:t>T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) curves for the pristine (pri.) and the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irradiated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(i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rr</w:t>
      </w:r>
      <w:r w:rsidR="00744C07" w:rsidRPr="00744C07">
        <w:rPr>
          <w:rFonts w:ascii="Times New Roman" w:hAnsi="Times New Roman" w:hint="eastAsia"/>
          <w:sz w:val="24"/>
          <w:szCs w:val="24"/>
        </w:rPr>
        <w:t>.) MB130nm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 and MB410nm, respectively.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Superconductivity of MB1300nm is significantly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suppress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ed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after </w:t>
      </w:r>
      <w:r w:rsidR="00744C07" w:rsidRPr="00744C07">
        <w:rPr>
          <w:rFonts w:ascii="Times New Roman" w:hAnsi="Times New Roman" w:hint="eastAsia"/>
          <w:sz w:val="24"/>
          <w:szCs w:val="24"/>
        </w:rPr>
        <w:t>Co-ion i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rradiation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because the thickness of MB130nm is similar to the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mean 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projected range </w:t>
      </w:r>
      <w:r w:rsidR="00744C07" w:rsidRPr="00744C07">
        <w:rPr>
          <w:rFonts w:ascii="Times New Roman" w:hAnsi="Times New Roman"/>
          <w:sz w:val="24"/>
          <w:szCs w:val="24"/>
        </w:rPr>
        <w:t>(</w:t>
      </w:r>
      <w:r w:rsidR="00744C07" w:rsidRPr="00744C07">
        <w:rPr>
          <w:rFonts w:ascii="Times New Roman" w:hAnsi="Times New Roman"/>
          <w:i/>
          <w:sz w:val="24"/>
          <w:szCs w:val="24"/>
        </w:rPr>
        <w:sym w:font="Symbol" w:char="F064"/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=</w:t>
      </w:r>
      <w:r w:rsidR="00744C07" w:rsidRPr="00744C07">
        <w:rPr>
          <w:rFonts w:ascii="Times New Roman" w:hAnsi="Times New Roman" w:hint="eastAsia"/>
          <w:sz w:val="24"/>
          <w:szCs w:val="24"/>
        </w:rPr>
        <w:t xml:space="preserve"> 95 nm)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 of irradiated C ions. MB410nm also shows a large decrease of </w:t>
      </w:r>
      <w:r w:rsidR="00744C07" w:rsidRPr="00744C07">
        <w:rPr>
          <w:rFonts w:ascii="Times New Roman" w:hAnsi="Times New Roman"/>
          <w:sz w:val="24"/>
          <w:szCs w:val="24"/>
          <w:lang w:eastAsia="ko-KR"/>
        </w:rPr>
        <w:t>transition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 temperature of ZFC magnetization, even though the thickness of </w:t>
      </w:r>
      <w:r w:rsidR="00744C07" w:rsidRPr="00744C07">
        <w:rPr>
          <w:rFonts w:ascii="Times New Roman" w:hAnsi="Times New Roman"/>
          <w:sz w:val="24"/>
          <w:szCs w:val="24"/>
          <w:lang w:eastAsia="ko-KR"/>
        </w:rPr>
        <w:t>undamaged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 MgB</w:t>
      </w:r>
      <w:r w:rsidR="00744C07" w:rsidRPr="00744C07">
        <w:rPr>
          <w:rFonts w:ascii="Times New Roman" w:hAnsi="Times New Roman" w:hint="eastAsia"/>
          <w:sz w:val="24"/>
          <w:szCs w:val="24"/>
          <w:vertAlign w:val="subscript"/>
          <w:lang w:eastAsia="ko-KR"/>
        </w:rPr>
        <w:t>2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 layer is sufficiently thick, indicating a possibility of large inverse proximity effect. (d) </w:t>
      </w:r>
      <w:r w:rsidR="00744C07" w:rsidRPr="00744C07">
        <w:rPr>
          <w:rFonts w:ascii="Times New Roman" w:hint="eastAsia"/>
          <w:sz w:val="24"/>
          <w:szCs w:val="24"/>
          <w:lang w:val="en-GB" w:eastAsia="ko-KR"/>
        </w:rPr>
        <w:t>N</w:t>
      </w:r>
      <w:r w:rsidR="00744C07" w:rsidRPr="00744C07">
        <w:rPr>
          <w:rFonts w:ascii="Times New Roman"/>
          <w:sz w:val="24"/>
          <w:szCs w:val="24"/>
          <w:lang w:val="en-GB"/>
        </w:rPr>
        <w:t>ormalized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="00744C07" w:rsidRPr="00744C07">
        <w:rPr>
          <w:rFonts w:ascii="Times New Roman"/>
          <w:i/>
          <w:sz w:val="24"/>
          <w:szCs w:val="24"/>
          <w:lang w:val="en-GB"/>
        </w:rPr>
        <w:t>M</w:t>
      </w:r>
      <w:r w:rsidR="00744C07" w:rsidRPr="00744C07">
        <w:rPr>
          <w:rFonts w:ascii="Times New Roman" w:hint="eastAsia"/>
          <w:sz w:val="24"/>
          <w:szCs w:val="24"/>
          <w:lang w:val="en-GB"/>
        </w:rPr>
        <w:t>(</w:t>
      </w:r>
      <w:r w:rsidR="00744C07" w:rsidRPr="00744C07">
        <w:rPr>
          <w:rFonts w:ascii="Times New Roman" w:hint="eastAsia"/>
          <w:i/>
          <w:sz w:val="24"/>
          <w:szCs w:val="24"/>
          <w:lang w:val="en-GB"/>
        </w:rPr>
        <w:t>T</w:t>
      </w:r>
      <w:r w:rsidR="00744C07" w:rsidRPr="00744C07">
        <w:rPr>
          <w:rFonts w:ascii="Times New Roman" w:hint="eastAsia"/>
          <w:sz w:val="24"/>
          <w:szCs w:val="24"/>
          <w:lang w:val="en-GB"/>
        </w:rPr>
        <w:t xml:space="preserve">) </w:t>
      </w:r>
      <w:r w:rsidR="00744C07" w:rsidRPr="00744C07">
        <w:rPr>
          <w:rFonts w:ascii="Times New Roman" w:hint="eastAsia"/>
          <w:sz w:val="24"/>
          <w:szCs w:val="24"/>
          <w:lang w:val="en-GB" w:eastAsia="ko-KR"/>
        </w:rPr>
        <w:t xml:space="preserve">curves for </w:t>
      </w:r>
      <w:r w:rsidR="00744C07" w:rsidRPr="00744C07">
        <w:rPr>
          <w:rFonts w:ascii="Times New Roman" w:hAnsi="Times New Roman" w:hint="eastAsia"/>
          <w:sz w:val="24"/>
          <w:szCs w:val="24"/>
          <w:lang w:eastAsia="ko-KR"/>
        </w:rPr>
        <w:t>MB850nm and MB1300nm before and after irradiations.</w:t>
      </w:r>
    </w:p>
    <w:p w:rsidR="006867D7" w:rsidRDefault="006867D7" w:rsidP="006867D7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ko-KR"/>
        </w:rPr>
        <w:lastRenderedPageBreak/>
        <w:drawing>
          <wp:inline distT="0" distB="0" distL="0" distR="0">
            <wp:extent cx="5760000" cy="4463313"/>
            <wp:effectExtent l="19050" t="0" r="0" b="0"/>
            <wp:docPr id="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4633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67D7" w:rsidRPr="002B4424" w:rsidRDefault="006867D7" w:rsidP="006867D7">
      <w:pPr>
        <w:adjustRightInd w:val="0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2B4424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Pr="002B4424">
        <w:rPr>
          <w:rFonts w:ascii="Times New Roman" w:hAnsi="Times New Roman" w:hint="eastAsia"/>
          <w:b/>
          <w:color w:val="000000" w:themeColor="text1"/>
          <w:sz w:val="24"/>
          <w:szCs w:val="24"/>
        </w:rPr>
        <w:t>igure</w:t>
      </w:r>
      <w:r w:rsidRPr="002B44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Pr="002B4424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. 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Magnetization hysteresis (</w:t>
      </w:r>
      <w:r w:rsidR="0062699F" w:rsidRPr="002B4424">
        <w:rPr>
          <w:rFonts w:ascii="Times New Roman" w:hAnsi="Times New Roman"/>
          <w:i/>
          <w:color w:val="000000" w:themeColor="text1"/>
          <w:sz w:val="24"/>
          <w:szCs w:val="24"/>
        </w:rPr>
        <w:t>M – H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) loops at 5 K for the pristine and 140 keV Co-ion irradiated MB410nm, where 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62699F" w:rsidRPr="002B4424">
        <w:rPr>
          <w:rFonts w:ascii="Times New Roman" w:hAnsi="Times New Roman"/>
          <w:i/>
          <w:color w:val="000000" w:themeColor="text1"/>
          <w:sz w:val="24"/>
          <w:szCs w:val="24"/>
        </w:rPr>
        <w:t>M – H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loops were measured 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rom -1 T and 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magnetic fields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applied perpendicular to the film’s plane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H//c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. The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agnetic field dependence of 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critical current density, 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  <w:lang w:val="en-GB"/>
        </w:rPr>
        <w:t>J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  <w:lang w:val="en-GB"/>
        </w:rPr>
        <w:t>c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  <w:lang w:val="en-GB"/>
        </w:rPr>
        <w:t>H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,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was estimated from the </w:t>
      </w:r>
      <w:bookmarkStart w:id="2" w:name="OLE_LINK121"/>
      <w:r w:rsidR="0062699F" w:rsidRPr="002B4424">
        <w:rPr>
          <w:rFonts w:ascii="Times New Roman" w:hAnsi="Times New Roman"/>
          <w:i/>
          <w:color w:val="000000" w:themeColor="text1"/>
          <w:sz w:val="24"/>
          <w:szCs w:val="24"/>
        </w:rPr>
        <w:t>M – H</w:t>
      </w:r>
      <w:bookmarkEnd w:id="2"/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loops by using Bean’s critical state model (</w:t>
      </w:r>
      <w:bookmarkStart w:id="3" w:name="OLE_LINK129"/>
      <w:bookmarkStart w:id="4" w:name="OLE_LINK130"/>
      <w:r w:rsidR="0062699F" w:rsidRPr="002B4424">
        <w:rPr>
          <w:rFonts w:ascii="Times New Roman" w:hAnsi="Times New Roman"/>
          <w:i/>
          <w:iCs/>
          <w:color w:val="000000" w:themeColor="text1"/>
          <w:sz w:val="24"/>
          <w:szCs w:val="24"/>
        </w:rPr>
        <w:t>J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c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 xml:space="preserve"> </w:t>
      </w:r>
      <w:r w:rsidR="0062699F" w:rsidRPr="002B4424">
        <w:rPr>
          <w:rFonts w:ascii="Times New Roman" w:eastAsia="MTSYN" w:hAnsi="Times New Roman"/>
          <w:color w:val="000000" w:themeColor="text1"/>
          <w:sz w:val="24"/>
          <w:szCs w:val="24"/>
        </w:rPr>
        <w:t xml:space="preserve">= 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30</w:t>
      </w:r>
      <w:bookmarkStart w:id="5" w:name="OLE_LINK119"/>
      <w:bookmarkStart w:id="6" w:name="OLE_LINK120"/>
      <w:r w:rsidR="0062699F" w:rsidRPr="002B4424">
        <w:rPr>
          <w:rFonts w:ascii="Times New Roman" w:eastAsia="RMTMI" w:hAnsi="Times New Roman"/>
          <w:iCs/>
          <w:color w:val="000000" w:themeColor="text1"/>
          <w:sz w:val="24"/>
          <w:szCs w:val="24"/>
        </w:rPr>
        <w:t>Δ</w:t>
      </w:r>
      <w:bookmarkEnd w:id="5"/>
      <w:bookmarkEnd w:id="6"/>
      <w:r w:rsidR="0062699F" w:rsidRPr="002B4424">
        <w:rPr>
          <w:rFonts w:ascii="Times New Roman" w:hAnsi="Times New Roman"/>
          <w:i/>
          <w:iCs/>
          <w:color w:val="000000" w:themeColor="text1"/>
          <w:sz w:val="24"/>
          <w:szCs w:val="24"/>
        </w:rPr>
        <w:t>M</w:t>
      </w:r>
      <w:r w:rsidR="0062699F" w:rsidRPr="002B4424">
        <w:rPr>
          <w:rFonts w:ascii="Times New Roman" w:eastAsia="RMTMI" w:hAnsi="Times New Roman"/>
          <w:i/>
          <w:iCs/>
          <w:color w:val="000000" w:themeColor="text1"/>
          <w:sz w:val="24"/>
          <w:szCs w:val="24"/>
        </w:rPr>
        <w:t>/</w:t>
      </w:r>
      <w:bookmarkEnd w:id="3"/>
      <w:bookmarkEnd w:id="4"/>
      <w:r w:rsidR="0062699F" w:rsidRPr="002B4424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d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) [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S3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]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Here, </w:t>
      </w:r>
      <w:r w:rsidR="0062699F" w:rsidRPr="002B4424">
        <w:rPr>
          <w:rFonts w:ascii="Times New Roman" w:eastAsia="RMTMI" w:hAnsi="Times New Roman"/>
          <w:iCs/>
          <w:color w:val="000000" w:themeColor="text1"/>
          <w:sz w:val="24"/>
          <w:szCs w:val="24"/>
        </w:rPr>
        <w:t>Δ</w:t>
      </w:r>
      <w:r w:rsidR="0062699F" w:rsidRPr="002B4424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M 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(=</w:t>
      </w:r>
      <w:r w:rsidR="0062699F" w:rsidRPr="002B4424">
        <w:rPr>
          <w:rFonts w:ascii="Times New Roman" w:eastAsia="RMTMI" w:hAnsi="Times New Roman"/>
          <w:iCs/>
          <w:color w:val="000000" w:themeColor="text1"/>
          <w:sz w:val="24"/>
          <w:szCs w:val="24"/>
        </w:rPr>
        <w:t>Δ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m/V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) i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s the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ifference of magnetization value at the same magnetic field in the irreversible regions, as indicated in Fig. S3, and 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V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= 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A 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sym w:font="Symbol" w:char="F0B4"/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is the volume of film, 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the thickness of film,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62699F" w:rsidRPr="002B4424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 xml:space="preserve">d 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is the corresponding 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diameter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of the total area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A = 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d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/2)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62699F" w:rsidRPr="002B4424">
        <w:rPr>
          <w:rFonts w:ascii="Times New Roman" w:hAnsi="Times New Roman"/>
          <w:color w:val="000000" w:themeColor="text1"/>
          <w:sz w:val="24"/>
          <w:szCs w:val="24"/>
        </w:rPr>
        <w:t>of the film’s surface.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J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c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62699F" w:rsidRPr="002B4424">
        <w:rPr>
          <w:rFonts w:ascii="Times New Roman" w:hAnsi="Times New Roman" w:hint="eastAsia"/>
          <w:i/>
          <w:color w:val="000000" w:themeColor="text1"/>
          <w:sz w:val="24"/>
          <w:szCs w:val="24"/>
        </w:rPr>
        <w:t>H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>) for all MgB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="0062699F"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ilms presented in this study was determined from this manner.</w:t>
      </w:r>
    </w:p>
    <w:p w:rsidR="006867D7" w:rsidRPr="006867D7" w:rsidRDefault="006867D7" w:rsidP="00007409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sz w:val="24"/>
          <w:szCs w:val="24"/>
          <w:lang w:eastAsia="ko-KR"/>
        </w:rPr>
      </w:pPr>
    </w:p>
    <w:p w:rsidR="00E25739" w:rsidRDefault="00E25739" w:rsidP="00007409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sz w:val="24"/>
          <w:szCs w:val="24"/>
          <w:lang w:eastAsia="ko-KR"/>
        </w:rPr>
      </w:pPr>
    </w:p>
    <w:p w:rsidR="00E25739" w:rsidRPr="00744C07" w:rsidRDefault="00E25739" w:rsidP="00007409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Theme="minorEastAsia" w:hAnsi="Times New Roman"/>
          <w:sz w:val="24"/>
          <w:szCs w:val="24"/>
          <w:lang w:val="en-GB" w:eastAsia="ko-KR"/>
        </w:rPr>
      </w:pPr>
    </w:p>
    <w:p w:rsidR="00171674" w:rsidRDefault="00860ACF" w:rsidP="00AF61F9">
      <w:pPr>
        <w:pStyle w:val="p"/>
        <w:tabs>
          <w:tab w:val="left" w:pos="720"/>
        </w:tabs>
        <w:spacing w:line="360" w:lineRule="auto"/>
        <w:ind w:firstLine="0"/>
        <w:jc w:val="both"/>
        <w:rPr>
          <w:rFonts w:eastAsiaTheme="minorEastAsia"/>
          <w:b/>
          <w:szCs w:val="24"/>
          <w:lang w:eastAsia="ko-KR"/>
        </w:rPr>
      </w:pPr>
      <w:r w:rsidRPr="00860ACF">
        <w:rPr>
          <w:color w:val="000000"/>
          <w:szCs w:val="24"/>
        </w:rPr>
        <w:lastRenderedPageBreak/>
        <w:t xml:space="preserve"> </w:t>
      </w:r>
      <w:r w:rsidR="00D63713">
        <w:rPr>
          <w:rFonts w:eastAsiaTheme="minorEastAsia" w:hint="eastAsia"/>
          <w:b/>
          <w:szCs w:val="24"/>
          <w:lang w:eastAsia="ko-KR"/>
        </w:rPr>
        <w:t>Supplementary r</w:t>
      </w:r>
      <w:r w:rsidR="00171674" w:rsidRPr="00F7540A">
        <w:rPr>
          <w:rFonts w:eastAsiaTheme="minorEastAsia"/>
          <w:b/>
          <w:szCs w:val="24"/>
        </w:rPr>
        <w:t>eferences</w:t>
      </w:r>
    </w:p>
    <w:p w:rsidR="00F6520D" w:rsidRPr="002B4424" w:rsidRDefault="00744C07" w:rsidP="0000740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</w:pP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[S1]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Xi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,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 xml:space="preserve"> X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X., Pogrebnyakov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,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 xml:space="preserve"> A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 xml:space="preserve">V., 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Xu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S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Y., Chen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K., Cui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,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 xml:space="preserve"> Y., Maertz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E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C.,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Zhuang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C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G., Li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Q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.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, Lamborn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D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R., Redwing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J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M., Liu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Z.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K.,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Soukiassian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A., Schlom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D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G., Weng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X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J., Dickey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E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C., Chen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Y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B., Tian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,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 xml:space="preserve"> W.,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Pan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X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Q., Cybart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S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A.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&amp;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 xml:space="preserve"> Dynes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R.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C.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MgB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  <w:vertAlign w:val="subscript"/>
        </w:rPr>
        <w:t>2</w:t>
      </w:r>
      <w:r w:rsidR="00F6520D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 xml:space="preserve"> thin films by hybrid physical–chemical vapor deposition</w:t>
      </w:r>
      <w:r w:rsidR="00F6520D"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="00F6520D" w:rsidRPr="002B4424">
        <w:rPr>
          <w:rFonts w:ascii="Times New Roman" w:eastAsiaTheme="minorEastAsia" w:hAnsi="Times New Roman" w:hint="eastAsia"/>
          <w:i/>
          <w:color w:val="000000" w:themeColor="text1"/>
          <w:sz w:val="24"/>
          <w:szCs w:val="24"/>
          <w:lang w:eastAsia="ko-KR"/>
        </w:rPr>
        <w:t>Physica C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F6520D" w:rsidRPr="002B4424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ko-KR"/>
        </w:rPr>
        <w:t>456</w:t>
      </w:r>
      <w:r w:rsidR="00F6520D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>, 22 (2007).</w:t>
      </w:r>
    </w:p>
    <w:p w:rsidR="000E3021" w:rsidRPr="002B4424" w:rsidRDefault="000E3021" w:rsidP="00007409">
      <w:pPr>
        <w:spacing w:before="240" w:after="0" w:line="360" w:lineRule="auto"/>
        <w:jc w:val="both"/>
        <w:rPr>
          <w:rFonts w:ascii="Times New Roman" w:eastAsia="CMR10" w:hAnsi="Times New Roman"/>
          <w:color w:val="000000" w:themeColor="text1"/>
          <w:sz w:val="24"/>
          <w:szCs w:val="24"/>
          <w:lang w:val="en-GB"/>
        </w:rPr>
      </w:pP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[S</w:t>
      </w:r>
      <w:r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>2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]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Pogrebnyakov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A. V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Redwing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J. M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Jones, J. E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Xi, X. X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Xu, S. Y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Li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Q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.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Vaithyanathan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V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&amp;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chlom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</w:rPr>
        <w:t>D. G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Pr="002B4424">
        <w:rPr>
          <w:rFonts w:ascii="Times New Roman" w:hAnsi="Times New Roman"/>
          <w:bCs/>
          <w:color w:val="000000" w:themeColor="text1"/>
          <w:sz w:val="24"/>
        </w:rPr>
        <w:t xml:space="preserve">Thickness dependence of the properties of epitaxial </w:t>
      </w:r>
      <w:r w:rsidR="00F70B45" w:rsidRPr="002B4424">
        <w:rPr>
          <w:rFonts w:ascii="Times New Roman" w:eastAsia="AdvEPSTIM" w:hAnsi="Times New Roman"/>
          <w:color w:val="000000" w:themeColor="text1"/>
          <w:sz w:val="24"/>
          <w:szCs w:val="24"/>
        </w:rPr>
        <w:t>MgB</w:t>
      </w:r>
      <w:r w:rsidR="00F70B45" w:rsidRPr="002B4424">
        <w:rPr>
          <w:rFonts w:ascii="Times New Roman" w:eastAsia="AdvEPSTIM" w:hAnsi="Times New Roman"/>
          <w:color w:val="000000" w:themeColor="text1"/>
          <w:sz w:val="24"/>
          <w:szCs w:val="24"/>
          <w:vertAlign w:val="subscript"/>
        </w:rPr>
        <w:t>2</w:t>
      </w:r>
      <w:r w:rsidR="00F70B45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vertAlign w:val="subscript"/>
          <w:lang w:eastAsia="ko-KR"/>
        </w:rPr>
        <w:t xml:space="preserve"> </w:t>
      </w:r>
      <w:r w:rsidRPr="002B4424">
        <w:rPr>
          <w:rFonts w:ascii="Times New Roman" w:hAnsi="Times New Roman"/>
          <w:bCs/>
          <w:color w:val="000000" w:themeColor="text1"/>
          <w:sz w:val="24"/>
        </w:rPr>
        <w:t>thin films grown by hybrid physical-chemical vapor deposition</w:t>
      </w:r>
      <w:r w:rsidRPr="002B4424">
        <w:rPr>
          <w:rFonts w:ascii="Times New Roman" w:hAnsi="Times New Roman"/>
          <w:color w:val="000000" w:themeColor="text1"/>
          <w:sz w:val="24"/>
        </w:rPr>
        <w:t xml:space="preserve">, </w:t>
      </w:r>
      <w:r w:rsidRPr="002B4424">
        <w:rPr>
          <w:rFonts w:ascii="Times New Roman" w:eastAsiaTheme="minorEastAsia" w:hAnsi="Times New Roman"/>
          <w:i/>
          <w:color w:val="000000" w:themeColor="text1"/>
          <w:sz w:val="24"/>
          <w:szCs w:val="24"/>
          <w:lang w:eastAsia="ko-KR"/>
        </w:rPr>
        <w:t>Appl. Phys. Lett.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Pr="002B4424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ko-KR"/>
        </w:rPr>
        <w:t>82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, 4319 (2003)</w:t>
      </w:r>
      <w:r w:rsidRPr="002B4424">
        <w:rPr>
          <w:rFonts w:ascii="Times New Roman" w:hAnsi="Times New Roman"/>
          <w:color w:val="000000" w:themeColor="text1"/>
          <w:sz w:val="24"/>
          <w:szCs w:val="24"/>
          <w:lang w:val="en-GB" w:eastAsia="ko-KR"/>
        </w:rPr>
        <w:t>.</w:t>
      </w:r>
    </w:p>
    <w:p w:rsidR="00AF7955" w:rsidRPr="002B4424" w:rsidRDefault="00AF7955" w:rsidP="00007409">
      <w:pPr>
        <w:spacing w:before="240" w:after="0" w:line="360" w:lineRule="auto"/>
        <w:jc w:val="both"/>
        <w:rPr>
          <w:rFonts w:ascii="Times New Roman" w:eastAsia="CMR10" w:hAnsi="Times New Roman"/>
          <w:color w:val="000000" w:themeColor="text1"/>
          <w:sz w:val="24"/>
          <w:szCs w:val="24"/>
          <w:lang w:val="en-GB" w:eastAsia="ko-KR"/>
        </w:rPr>
      </w:pP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[S</w:t>
      </w:r>
      <w:r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>3</w:t>
      </w:r>
      <w:r w:rsidRPr="002B442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]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Kim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H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 xml:space="preserve">. 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J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, Kang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W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N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, Choi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E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 xml:space="preserve">. 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, Kim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M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 xml:space="preserve">. 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S, Kim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K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P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&amp;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Lee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,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 xml:space="preserve">.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–I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High current-carrying capability in </w:t>
      </w:r>
      <w:r w:rsidRPr="002B4424">
        <w:rPr>
          <w:rStyle w:val="mjx-char2"/>
          <w:rFonts w:ascii="Times New Roman" w:hAnsi="Times New Roman"/>
          <w:i/>
          <w:color w:val="000000" w:themeColor="text1"/>
          <w:sz w:val="24"/>
          <w:szCs w:val="24"/>
          <w:bdr w:val="none" w:sz="0" w:space="0" w:color="auto" w:frame="1"/>
        </w:rPr>
        <w:t>c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-axis-oriented superconducting </w:t>
      </w:r>
      <w:r w:rsidRPr="002B4424">
        <w:rPr>
          <w:rStyle w:val="mjx-char2"/>
          <w:rFonts w:ascii="Times New Roman" w:hAnsi="Times New Roman"/>
          <w:color w:val="000000" w:themeColor="text1"/>
          <w:sz w:val="24"/>
          <w:szCs w:val="24"/>
          <w:bdr w:val="none" w:sz="0" w:space="0" w:color="auto" w:frame="1"/>
        </w:rPr>
        <w:t>MgB</w:t>
      </w:r>
      <w:r w:rsidRPr="002B4424">
        <w:rPr>
          <w:rStyle w:val="mjx-char2"/>
          <w:rFonts w:ascii="Times New Roman" w:hAnsi="Times New Roman"/>
          <w:color w:val="000000" w:themeColor="text1"/>
          <w:sz w:val="24"/>
          <w:szCs w:val="24"/>
          <w:bdr w:val="none" w:sz="0" w:space="0" w:color="auto" w:frame="1"/>
          <w:vertAlign w:val="subscript"/>
        </w:rPr>
        <w:t>2</w:t>
      </w:r>
      <w:r w:rsidRPr="002B4424">
        <w:rPr>
          <w:rStyle w:val="aps-inline-formula"/>
          <w:rFonts w:ascii="Times New Roman" w:hAnsi="Times New Roman"/>
          <w:color w:val="000000" w:themeColor="text1"/>
          <w:sz w:val="24"/>
          <w:szCs w:val="24"/>
        </w:rPr>
        <w:t xml:space="preserve"> t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hin films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i/>
          <w:color w:val="000000" w:themeColor="text1"/>
          <w:sz w:val="24"/>
          <w:szCs w:val="24"/>
        </w:rPr>
        <w:t>Phys. Rev. Lett.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B4424">
        <w:rPr>
          <w:rFonts w:ascii="Times New Roman" w:hAnsi="Times New Roman"/>
          <w:b/>
          <w:color w:val="000000" w:themeColor="text1"/>
          <w:sz w:val="24"/>
          <w:szCs w:val="24"/>
        </w:rPr>
        <w:t>87</w:t>
      </w:r>
      <w:r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 xml:space="preserve">, 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>087002</w:t>
      </w:r>
      <w:r w:rsidR="008C0634" w:rsidRPr="002B4424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 xml:space="preserve"> (2001).</w:t>
      </w:r>
      <w:r w:rsidRPr="002B442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C0634" w:rsidRPr="002B4424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</w:p>
    <w:p w:rsidR="00F6520D" w:rsidRDefault="00F6520D" w:rsidP="00007409">
      <w:pPr>
        <w:widowControl w:val="0"/>
        <w:autoSpaceDE w:val="0"/>
        <w:autoSpaceDN w:val="0"/>
        <w:adjustRightInd w:val="0"/>
        <w:spacing w:after="0" w:line="360" w:lineRule="auto"/>
        <w:ind w:left="360" w:hangingChars="150" w:hanging="360"/>
        <w:jc w:val="both"/>
        <w:rPr>
          <w:rFonts w:ascii="Times New Roman" w:eastAsiaTheme="minorEastAsia" w:hAnsi="Times New Roman"/>
          <w:sz w:val="24"/>
          <w:szCs w:val="24"/>
          <w:lang w:eastAsia="ko-KR"/>
        </w:rPr>
      </w:pPr>
    </w:p>
    <w:p w:rsidR="00171674" w:rsidRPr="00C41A1E" w:rsidRDefault="00171674" w:rsidP="00007409">
      <w:pPr>
        <w:spacing w:after="0" w:line="360" w:lineRule="auto"/>
        <w:ind w:left="360" w:hangingChars="150" w:hanging="360"/>
        <w:jc w:val="both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ko-KR"/>
        </w:rPr>
      </w:pPr>
    </w:p>
    <w:sectPr w:rsidR="00171674" w:rsidRPr="00C41A1E" w:rsidSect="00A82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719A" w:rsidRDefault="00FD719A" w:rsidP="00911639">
      <w:pPr>
        <w:spacing w:after="0" w:line="240" w:lineRule="auto"/>
      </w:pPr>
      <w:r>
        <w:separator/>
      </w:r>
    </w:p>
  </w:endnote>
  <w:endnote w:type="continuationSeparator" w:id="1">
    <w:p w:rsidR="00FD719A" w:rsidRDefault="00FD719A" w:rsidP="00911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SYN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RMTMI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MR1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719A" w:rsidRDefault="00FD719A" w:rsidP="00911639">
      <w:pPr>
        <w:spacing w:after="0" w:line="240" w:lineRule="auto"/>
      </w:pPr>
      <w:r>
        <w:separator/>
      </w:r>
    </w:p>
  </w:footnote>
  <w:footnote w:type="continuationSeparator" w:id="1">
    <w:p w:rsidR="00FD719A" w:rsidRDefault="00FD719A" w:rsidP="009116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65858"/>
    <w:multiLevelType w:val="hybridMultilevel"/>
    <w:tmpl w:val="0FE05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84934"/>
    <w:multiLevelType w:val="hybridMultilevel"/>
    <w:tmpl w:val="5E787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525D41"/>
    <w:multiLevelType w:val="hybridMultilevel"/>
    <w:tmpl w:val="5E787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5F74D5"/>
    <w:multiLevelType w:val="hybridMultilevel"/>
    <w:tmpl w:val="0FE05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375457"/>
    <w:multiLevelType w:val="hybridMultilevel"/>
    <w:tmpl w:val="0FE05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276916"/>
    <w:multiLevelType w:val="hybridMultilevel"/>
    <w:tmpl w:val="5E787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0"/>
  <w:bordersDoNotSurroundHeader/>
  <w:bordersDoNotSurroundFooter/>
  <w:defaultTabStop w:val="720"/>
  <w:characterSpacingControl w:val="doNotCompress"/>
  <w:hdrShapeDefaults>
    <o:shapedefaults v:ext="edit" spidmax="5120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97548"/>
    <w:rsid w:val="00001106"/>
    <w:rsid w:val="00003B56"/>
    <w:rsid w:val="00004BC2"/>
    <w:rsid w:val="000062DB"/>
    <w:rsid w:val="00006F64"/>
    <w:rsid w:val="00007409"/>
    <w:rsid w:val="00014060"/>
    <w:rsid w:val="000148DA"/>
    <w:rsid w:val="00016ACA"/>
    <w:rsid w:val="0001746E"/>
    <w:rsid w:val="0002137E"/>
    <w:rsid w:val="000233F0"/>
    <w:rsid w:val="00023984"/>
    <w:rsid w:val="00023A53"/>
    <w:rsid w:val="00023FD8"/>
    <w:rsid w:val="00026BA7"/>
    <w:rsid w:val="00027855"/>
    <w:rsid w:val="00027BBE"/>
    <w:rsid w:val="0003025D"/>
    <w:rsid w:val="0003225D"/>
    <w:rsid w:val="000329EF"/>
    <w:rsid w:val="00033525"/>
    <w:rsid w:val="00033651"/>
    <w:rsid w:val="000364BA"/>
    <w:rsid w:val="00036A6D"/>
    <w:rsid w:val="00037528"/>
    <w:rsid w:val="00037961"/>
    <w:rsid w:val="00041046"/>
    <w:rsid w:val="00041098"/>
    <w:rsid w:val="00043A09"/>
    <w:rsid w:val="00044C1A"/>
    <w:rsid w:val="00045B67"/>
    <w:rsid w:val="000464C9"/>
    <w:rsid w:val="00046C13"/>
    <w:rsid w:val="00050774"/>
    <w:rsid w:val="000524B0"/>
    <w:rsid w:val="00054F43"/>
    <w:rsid w:val="00056B62"/>
    <w:rsid w:val="00060A05"/>
    <w:rsid w:val="00062A81"/>
    <w:rsid w:val="00063420"/>
    <w:rsid w:val="00063F23"/>
    <w:rsid w:val="000641D6"/>
    <w:rsid w:val="00064E7C"/>
    <w:rsid w:val="00064E89"/>
    <w:rsid w:val="000656C1"/>
    <w:rsid w:val="000663B9"/>
    <w:rsid w:val="00066EE6"/>
    <w:rsid w:val="00067B1A"/>
    <w:rsid w:val="000703D7"/>
    <w:rsid w:val="00070406"/>
    <w:rsid w:val="00070889"/>
    <w:rsid w:val="00071FF4"/>
    <w:rsid w:val="00073274"/>
    <w:rsid w:val="000737EB"/>
    <w:rsid w:val="00074BBF"/>
    <w:rsid w:val="00075FAC"/>
    <w:rsid w:val="00076359"/>
    <w:rsid w:val="00076C7F"/>
    <w:rsid w:val="00077A6C"/>
    <w:rsid w:val="00081AA9"/>
    <w:rsid w:val="000820BC"/>
    <w:rsid w:val="000828A7"/>
    <w:rsid w:val="00082916"/>
    <w:rsid w:val="0008371B"/>
    <w:rsid w:val="00084093"/>
    <w:rsid w:val="000840AA"/>
    <w:rsid w:val="0008468C"/>
    <w:rsid w:val="00086023"/>
    <w:rsid w:val="00087762"/>
    <w:rsid w:val="0009389A"/>
    <w:rsid w:val="00094F27"/>
    <w:rsid w:val="00095578"/>
    <w:rsid w:val="000A093D"/>
    <w:rsid w:val="000A0E69"/>
    <w:rsid w:val="000A1CB7"/>
    <w:rsid w:val="000A1CFB"/>
    <w:rsid w:val="000A2BA8"/>
    <w:rsid w:val="000A2D68"/>
    <w:rsid w:val="000A3680"/>
    <w:rsid w:val="000A3CD9"/>
    <w:rsid w:val="000A529E"/>
    <w:rsid w:val="000B1345"/>
    <w:rsid w:val="000B21B1"/>
    <w:rsid w:val="000B250E"/>
    <w:rsid w:val="000B3FED"/>
    <w:rsid w:val="000B5131"/>
    <w:rsid w:val="000B6428"/>
    <w:rsid w:val="000B7E5C"/>
    <w:rsid w:val="000C07BF"/>
    <w:rsid w:val="000C182A"/>
    <w:rsid w:val="000C1AF5"/>
    <w:rsid w:val="000C27BB"/>
    <w:rsid w:val="000C5389"/>
    <w:rsid w:val="000C5478"/>
    <w:rsid w:val="000C65F2"/>
    <w:rsid w:val="000C7D94"/>
    <w:rsid w:val="000D0531"/>
    <w:rsid w:val="000D0FE0"/>
    <w:rsid w:val="000D12D0"/>
    <w:rsid w:val="000D16B3"/>
    <w:rsid w:val="000D17E4"/>
    <w:rsid w:val="000D1FA6"/>
    <w:rsid w:val="000D3D9B"/>
    <w:rsid w:val="000D4113"/>
    <w:rsid w:val="000D4F41"/>
    <w:rsid w:val="000D4FA0"/>
    <w:rsid w:val="000D533F"/>
    <w:rsid w:val="000D640F"/>
    <w:rsid w:val="000E057E"/>
    <w:rsid w:val="000E1A2D"/>
    <w:rsid w:val="000E1DCA"/>
    <w:rsid w:val="000E2D43"/>
    <w:rsid w:val="000E3021"/>
    <w:rsid w:val="000E4CBF"/>
    <w:rsid w:val="000E7450"/>
    <w:rsid w:val="000F1541"/>
    <w:rsid w:val="000F2278"/>
    <w:rsid w:val="000F246A"/>
    <w:rsid w:val="000F3128"/>
    <w:rsid w:val="000F31B3"/>
    <w:rsid w:val="000F49B3"/>
    <w:rsid w:val="000F4A4B"/>
    <w:rsid w:val="000F6B08"/>
    <w:rsid w:val="0010147D"/>
    <w:rsid w:val="00104970"/>
    <w:rsid w:val="00105D4A"/>
    <w:rsid w:val="001066EB"/>
    <w:rsid w:val="00110DDA"/>
    <w:rsid w:val="00111D61"/>
    <w:rsid w:val="001139E8"/>
    <w:rsid w:val="00113CD9"/>
    <w:rsid w:val="00114339"/>
    <w:rsid w:val="00116108"/>
    <w:rsid w:val="00116F95"/>
    <w:rsid w:val="00120513"/>
    <w:rsid w:val="00121203"/>
    <w:rsid w:val="0012166D"/>
    <w:rsid w:val="00122BB4"/>
    <w:rsid w:val="0012375F"/>
    <w:rsid w:val="0012542C"/>
    <w:rsid w:val="0012566F"/>
    <w:rsid w:val="00125673"/>
    <w:rsid w:val="00125D4F"/>
    <w:rsid w:val="00127931"/>
    <w:rsid w:val="00127CA6"/>
    <w:rsid w:val="00127E4E"/>
    <w:rsid w:val="00131119"/>
    <w:rsid w:val="00131B2A"/>
    <w:rsid w:val="00131C06"/>
    <w:rsid w:val="001328FC"/>
    <w:rsid w:val="001335A4"/>
    <w:rsid w:val="00133848"/>
    <w:rsid w:val="001344A8"/>
    <w:rsid w:val="00134FE3"/>
    <w:rsid w:val="0013530D"/>
    <w:rsid w:val="00135566"/>
    <w:rsid w:val="00135DF9"/>
    <w:rsid w:val="00136D40"/>
    <w:rsid w:val="0013721F"/>
    <w:rsid w:val="00137349"/>
    <w:rsid w:val="00137DD4"/>
    <w:rsid w:val="00140037"/>
    <w:rsid w:val="001407BD"/>
    <w:rsid w:val="0014096D"/>
    <w:rsid w:val="0014347D"/>
    <w:rsid w:val="00144005"/>
    <w:rsid w:val="00144D4A"/>
    <w:rsid w:val="0014604B"/>
    <w:rsid w:val="001476AD"/>
    <w:rsid w:val="00147CD0"/>
    <w:rsid w:val="00147EBB"/>
    <w:rsid w:val="00151619"/>
    <w:rsid w:val="00151673"/>
    <w:rsid w:val="001516B3"/>
    <w:rsid w:val="00155045"/>
    <w:rsid w:val="001551DC"/>
    <w:rsid w:val="0015567A"/>
    <w:rsid w:val="00155D73"/>
    <w:rsid w:val="001565CC"/>
    <w:rsid w:val="0015679D"/>
    <w:rsid w:val="00156CAB"/>
    <w:rsid w:val="00157E2C"/>
    <w:rsid w:val="001601F8"/>
    <w:rsid w:val="00160C92"/>
    <w:rsid w:val="001639AB"/>
    <w:rsid w:val="00163F29"/>
    <w:rsid w:val="00164638"/>
    <w:rsid w:val="00164DA7"/>
    <w:rsid w:val="001660AF"/>
    <w:rsid w:val="00166F84"/>
    <w:rsid w:val="00167397"/>
    <w:rsid w:val="001711CB"/>
    <w:rsid w:val="00171674"/>
    <w:rsid w:val="00172227"/>
    <w:rsid w:val="00175394"/>
    <w:rsid w:val="00175EF5"/>
    <w:rsid w:val="00185409"/>
    <w:rsid w:val="001858E0"/>
    <w:rsid w:val="00186586"/>
    <w:rsid w:val="00192D3D"/>
    <w:rsid w:val="00192E6C"/>
    <w:rsid w:val="00193334"/>
    <w:rsid w:val="00194395"/>
    <w:rsid w:val="00194933"/>
    <w:rsid w:val="001956FE"/>
    <w:rsid w:val="0019574B"/>
    <w:rsid w:val="001978A4"/>
    <w:rsid w:val="00197D36"/>
    <w:rsid w:val="00197DF8"/>
    <w:rsid w:val="001A0E9B"/>
    <w:rsid w:val="001A2605"/>
    <w:rsid w:val="001A35B6"/>
    <w:rsid w:val="001A3A56"/>
    <w:rsid w:val="001A3CD2"/>
    <w:rsid w:val="001A4EE9"/>
    <w:rsid w:val="001A5D7D"/>
    <w:rsid w:val="001B0257"/>
    <w:rsid w:val="001B0A43"/>
    <w:rsid w:val="001B20F8"/>
    <w:rsid w:val="001B2AB8"/>
    <w:rsid w:val="001B53E8"/>
    <w:rsid w:val="001B5940"/>
    <w:rsid w:val="001B6325"/>
    <w:rsid w:val="001B7AE0"/>
    <w:rsid w:val="001B7CA1"/>
    <w:rsid w:val="001C0AC5"/>
    <w:rsid w:val="001C1830"/>
    <w:rsid w:val="001C31D1"/>
    <w:rsid w:val="001C4373"/>
    <w:rsid w:val="001C448F"/>
    <w:rsid w:val="001C4C15"/>
    <w:rsid w:val="001C5D0A"/>
    <w:rsid w:val="001C67DC"/>
    <w:rsid w:val="001C75F9"/>
    <w:rsid w:val="001D04C4"/>
    <w:rsid w:val="001D1A52"/>
    <w:rsid w:val="001D2D76"/>
    <w:rsid w:val="001E189A"/>
    <w:rsid w:val="001E1D2B"/>
    <w:rsid w:val="001E3596"/>
    <w:rsid w:val="001E3D6D"/>
    <w:rsid w:val="001E3E22"/>
    <w:rsid w:val="001E57E2"/>
    <w:rsid w:val="001E5BFE"/>
    <w:rsid w:val="001E5CB3"/>
    <w:rsid w:val="001E6264"/>
    <w:rsid w:val="001E7292"/>
    <w:rsid w:val="001E744D"/>
    <w:rsid w:val="001F0815"/>
    <w:rsid w:val="001F1006"/>
    <w:rsid w:val="001F1227"/>
    <w:rsid w:val="001F1539"/>
    <w:rsid w:val="001F18DF"/>
    <w:rsid w:val="001F3135"/>
    <w:rsid w:val="001F3CAB"/>
    <w:rsid w:val="001F3D75"/>
    <w:rsid w:val="001F4386"/>
    <w:rsid w:val="001F4E8E"/>
    <w:rsid w:val="001F56A3"/>
    <w:rsid w:val="001F5C22"/>
    <w:rsid w:val="001F7700"/>
    <w:rsid w:val="001F7F1F"/>
    <w:rsid w:val="002001C5"/>
    <w:rsid w:val="00201195"/>
    <w:rsid w:val="00201B09"/>
    <w:rsid w:val="00202FC8"/>
    <w:rsid w:val="00203B1D"/>
    <w:rsid w:val="00204DEA"/>
    <w:rsid w:val="0020563C"/>
    <w:rsid w:val="00206F86"/>
    <w:rsid w:val="0020771A"/>
    <w:rsid w:val="002110CE"/>
    <w:rsid w:val="00211A71"/>
    <w:rsid w:val="00211E7C"/>
    <w:rsid w:val="00212369"/>
    <w:rsid w:val="00212BE7"/>
    <w:rsid w:val="00213936"/>
    <w:rsid w:val="00214047"/>
    <w:rsid w:val="00214498"/>
    <w:rsid w:val="00215D0C"/>
    <w:rsid w:val="002164EB"/>
    <w:rsid w:val="00220AB5"/>
    <w:rsid w:val="00220C6E"/>
    <w:rsid w:val="00221F85"/>
    <w:rsid w:val="002231A4"/>
    <w:rsid w:val="00225993"/>
    <w:rsid w:val="00225D82"/>
    <w:rsid w:val="00226C4A"/>
    <w:rsid w:val="0023124D"/>
    <w:rsid w:val="00232B1E"/>
    <w:rsid w:val="00235A49"/>
    <w:rsid w:val="00236E47"/>
    <w:rsid w:val="00237714"/>
    <w:rsid w:val="002402D1"/>
    <w:rsid w:val="00240A75"/>
    <w:rsid w:val="00242DE2"/>
    <w:rsid w:val="00243667"/>
    <w:rsid w:val="002437D0"/>
    <w:rsid w:val="00244917"/>
    <w:rsid w:val="002449A1"/>
    <w:rsid w:val="00245AAB"/>
    <w:rsid w:val="00247DF4"/>
    <w:rsid w:val="00250874"/>
    <w:rsid w:val="00250C6D"/>
    <w:rsid w:val="00252F43"/>
    <w:rsid w:val="00254708"/>
    <w:rsid w:val="00254D06"/>
    <w:rsid w:val="00256DA7"/>
    <w:rsid w:val="00263151"/>
    <w:rsid w:val="002670A5"/>
    <w:rsid w:val="00270165"/>
    <w:rsid w:val="00270195"/>
    <w:rsid w:val="00271C86"/>
    <w:rsid w:val="00272330"/>
    <w:rsid w:val="00272A81"/>
    <w:rsid w:val="002731C8"/>
    <w:rsid w:val="00274F8B"/>
    <w:rsid w:val="00276E39"/>
    <w:rsid w:val="002802A8"/>
    <w:rsid w:val="002805E1"/>
    <w:rsid w:val="00280CF7"/>
    <w:rsid w:val="00281C0F"/>
    <w:rsid w:val="0028386B"/>
    <w:rsid w:val="002865E0"/>
    <w:rsid w:val="002872E5"/>
    <w:rsid w:val="00287676"/>
    <w:rsid w:val="00287891"/>
    <w:rsid w:val="0029074E"/>
    <w:rsid w:val="00290989"/>
    <w:rsid w:val="00290F92"/>
    <w:rsid w:val="002915C8"/>
    <w:rsid w:val="00293144"/>
    <w:rsid w:val="00293C41"/>
    <w:rsid w:val="00294FE7"/>
    <w:rsid w:val="002A0987"/>
    <w:rsid w:val="002A172D"/>
    <w:rsid w:val="002A253F"/>
    <w:rsid w:val="002A2DBA"/>
    <w:rsid w:val="002A32D2"/>
    <w:rsid w:val="002A36F5"/>
    <w:rsid w:val="002A407F"/>
    <w:rsid w:val="002A42D5"/>
    <w:rsid w:val="002A4F6C"/>
    <w:rsid w:val="002B0DEA"/>
    <w:rsid w:val="002B190A"/>
    <w:rsid w:val="002B2715"/>
    <w:rsid w:val="002B28E5"/>
    <w:rsid w:val="002B3642"/>
    <w:rsid w:val="002B4424"/>
    <w:rsid w:val="002B5DBD"/>
    <w:rsid w:val="002B6AB2"/>
    <w:rsid w:val="002B75C6"/>
    <w:rsid w:val="002B7E89"/>
    <w:rsid w:val="002C07A7"/>
    <w:rsid w:val="002C31EB"/>
    <w:rsid w:val="002C5AEB"/>
    <w:rsid w:val="002C633D"/>
    <w:rsid w:val="002C7398"/>
    <w:rsid w:val="002C7ACB"/>
    <w:rsid w:val="002C7F7A"/>
    <w:rsid w:val="002C7F8C"/>
    <w:rsid w:val="002D011B"/>
    <w:rsid w:val="002D097C"/>
    <w:rsid w:val="002D2BB7"/>
    <w:rsid w:val="002D59EB"/>
    <w:rsid w:val="002D64A2"/>
    <w:rsid w:val="002E08FB"/>
    <w:rsid w:val="002E0B01"/>
    <w:rsid w:val="002E1972"/>
    <w:rsid w:val="002E24EF"/>
    <w:rsid w:val="002E2B6C"/>
    <w:rsid w:val="002E3D3E"/>
    <w:rsid w:val="002E6272"/>
    <w:rsid w:val="002E7677"/>
    <w:rsid w:val="002F0DB1"/>
    <w:rsid w:val="002F1274"/>
    <w:rsid w:val="002F167D"/>
    <w:rsid w:val="002F2EC8"/>
    <w:rsid w:val="002F2EDC"/>
    <w:rsid w:val="002F3FD9"/>
    <w:rsid w:val="002F44FC"/>
    <w:rsid w:val="002F632C"/>
    <w:rsid w:val="002F693D"/>
    <w:rsid w:val="002F7FB4"/>
    <w:rsid w:val="003013FA"/>
    <w:rsid w:val="00302418"/>
    <w:rsid w:val="003027EF"/>
    <w:rsid w:val="003031E7"/>
    <w:rsid w:val="00303729"/>
    <w:rsid w:val="00304731"/>
    <w:rsid w:val="003048B8"/>
    <w:rsid w:val="00304BF0"/>
    <w:rsid w:val="0030513B"/>
    <w:rsid w:val="003052BB"/>
    <w:rsid w:val="003055AC"/>
    <w:rsid w:val="0030600C"/>
    <w:rsid w:val="00306139"/>
    <w:rsid w:val="003079CF"/>
    <w:rsid w:val="0031236F"/>
    <w:rsid w:val="003132B6"/>
    <w:rsid w:val="0031394D"/>
    <w:rsid w:val="00313C74"/>
    <w:rsid w:val="003147AE"/>
    <w:rsid w:val="00314ED8"/>
    <w:rsid w:val="00315D4C"/>
    <w:rsid w:val="00316250"/>
    <w:rsid w:val="003168B7"/>
    <w:rsid w:val="00320021"/>
    <w:rsid w:val="0032146A"/>
    <w:rsid w:val="00321E39"/>
    <w:rsid w:val="00322E38"/>
    <w:rsid w:val="003247C7"/>
    <w:rsid w:val="00324A82"/>
    <w:rsid w:val="00326005"/>
    <w:rsid w:val="00327150"/>
    <w:rsid w:val="00327748"/>
    <w:rsid w:val="0033072F"/>
    <w:rsid w:val="00331448"/>
    <w:rsid w:val="003316BD"/>
    <w:rsid w:val="00334C7D"/>
    <w:rsid w:val="0033516E"/>
    <w:rsid w:val="003359CB"/>
    <w:rsid w:val="00335D47"/>
    <w:rsid w:val="00337AC4"/>
    <w:rsid w:val="00342545"/>
    <w:rsid w:val="00344707"/>
    <w:rsid w:val="0034520B"/>
    <w:rsid w:val="00345A00"/>
    <w:rsid w:val="00345E5B"/>
    <w:rsid w:val="00346113"/>
    <w:rsid w:val="00346A5C"/>
    <w:rsid w:val="00346CF6"/>
    <w:rsid w:val="0034733C"/>
    <w:rsid w:val="00351CDD"/>
    <w:rsid w:val="00353794"/>
    <w:rsid w:val="003546E3"/>
    <w:rsid w:val="00354D8C"/>
    <w:rsid w:val="003579E5"/>
    <w:rsid w:val="003615F9"/>
    <w:rsid w:val="00362024"/>
    <w:rsid w:val="003657B0"/>
    <w:rsid w:val="00367066"/>
    <w:rsid w:val="0036788A"/>
    <w:rsid w:val="00367E1D"/>
    <w:rsid w:val="003722E9"/>
    <w:rsid w:val="00373F67"/>
    <w:rsid w:val="00375417"/>
    <w:rsid w:val="00375F5D"/>
    <w:rsid w:val="00377D94"/>
    <w:rsid w:val="00382DD8"/>
    <w:rsid w:val="0038454B"/>
    <w:rsid w:val="00384F2D"/>
    <w:rsid w:val="003875DA"/>
    <w:rsid w:val="00390060"/>
    <w:rsid w:val="003901AD"/>
    <w:rsid w:val="00390EEA"/>
    <w:rsid w:val="0039102B"/>
    <w:rsid w:val="00392FEC"/>
    <w:rsid w:val="003933B0"/>
    <w:rsid w:val="00394795"/>
    <w:rsid w:val="00395349"/>
    <w:rsid w:val="0039646E"/>
    <w:rsid w:val="00396774"/>
    <w:rsid w:val="00397F88"/>
    <w:rsid w:val="003A0823"/>
    <w:rsid w:val="003A10FF"/>
    <w:rsid w:val="003A2E8E"/>
    <w:rsid w:val="003A381F"/>
    <w:rsid w:val="003A4355"/>
    <w:rsid w:val="003A5722"/>
    <w:rsid w:val="003A5AE5"/>
    <w:rsid w:val="003A6345"/>
    <w:rsid w:val="003A63DD"/>
    <w:rsid w:val="003A6AD8"/>
    <w:rsid w:val="003B13EC"/>
    <w:rsid w:val="003B1A3E"/>
    <w:rsid w:val="003B1F7E"/>
    <w:rsid w:val="003B279A"/>
    <w:rsid w:val="003B64D2"/>
    <w:rsid w:val="003B6CB3"/>
    <w:rsid w:val="003B6DF1"/>
    <w:rsid w:val="003B76DA"/>
    <w:rsid w:val="003C0469"/>
    <w:rsid w:val="003C075C"/>
    <w:rsid w:val="003C5504"/>
    <w:rsid w:val="003C592E"/>
    <w:rsid w:val="003C5AC1"/>
    <w:rsid w:val="003C6393"/>
    <w:rsid w:val="003C6655"/>
    <w:rsid w:val="003C6759"/>
    <w:rsid w:val="003C6DA0"/>
    <w:rsid w:val="003C6EF1"/>
    <w:rsid w:val="003C72D1"/>
    <w:rsid w:val="003D0424"/>
    <w:rsid w:val="003D092A"/>
    <w:rsid w:val="003D0B36"/>
    <w:rsid w:val="003D0FF1"/>
    <w:rsid w:val="003D2312"/>
    <w:rsid w:val="003D2D45"/>
    <w:rsid w:val="003D366D"/>
    <w:rsid w:val="003D4459"/>
    <w:rsid w:val="003D5038"/>
    <w:rsid w:val="003D5870"/>
    <w:rsid w:val="003D756F"/>
    <w:rsid w:val="003D7614"/>
    <w:rsid w:val="003D7BED"/>
    <w:rsid w:val="003E03F0"/>
    <w:rsid w:val="003E09B3"/>
    <w:rsid w:val="003E1CB9"/>
    <w:rsid w:val="003E1DFA"/>
    <w:rsid w:val="003E38D6"/>
    <w:rsid w:val="003E3D4A"/>
    <w:rsid w:val="003E527A"/>
    <w:rsid w:val="003E6496"/>
    <w:rsid w:val="003E6536"/>
    <w:rsid w:val="003F25DA"/>
    <w:rsid w:val="003F520C"/>
    <w:rsid w:val="003F663F"/>
    <w:rsid w:val="00401423"/>
    <w:rsid w:val="00401556"/>
    <w:rsid w:val="00401E22"/>
    <w:rsid w:val="004025E4"/>
    <w:rsid w:val="00403FA4"/>
    <w:rsid w:val="0040464A"/>
    <w:rsid w:val="0040490C"/>
    <w:rsid w:val="00407AD9"/>
    <w:rsid w:val="0041033B"/>
    <w:rsid w:val="004114BE"/>
    <w:rsid w:val="0041244C"/>
    <w:rsid w:val="00413676"/>
    <w:rsid w:val="00413C39"/>
    <w:rsid w:val="0041429F"/>
    <w:rsid w:val="00414451"/>
    <w:rsid w:val="004148AA"/>
    <w:rsid w:val="00414DA6"/>
    <w:rsid w:val="004158A1"/>
    <w:rsid w:val="004158F2"/>
    <w:rsid w:val="00416997"/>
    <w:rsid w:val="0041747D"/>
    <w:rsid w:val="004244E1"/>
    <w:rsid w:val="00424B44"/>
    <w:rsid w:val="004302A8"/>
    <w:rsid w:val="004315E3"/>
    <w:rsid w:val="00431606"/>
    <w:rsid w:val="0043259B"/>
    <w:rsid w:val="0043322B"/>
    <w:rsid w:val="00433329"/>
    <w:rsid w:val="004339C0"/>
    <w:rsid w:val="00434C94"/>
    <w:rsid w:val="00434D98"/>
    <w:rsid w:val="00434F25"/>
    <w:rsid w:val="00435017"/>
    <w:rsid w:val="00435C85"/>
    <w:rsid w:val="00436A6E"/>
    <w:rsid w:val="004377F1"/>
    <w:rsid w:val="00440EB7"/>
    <w:rsid w:val="00442512"/>
    <w:rsid w:val="00442C1C"/>
    <w:rsid w:val="004434E0"/>
    <w:rsid w:val="00445206"/>
    <w:rsid w:val="004510B4"/>
    <w:rsid w:val="004517C5"/>
    <w:rsid w:val="00452C53"/>
    <w:rsid w:val="00454D56"/>
    <w:rsid w:val="004552E6"/>
    <w:rsid w:val="00455B3A"/>
    <w:rsid w:val="0045611F"/>
    <w:rsid w:val="004609BC"/>
    <w:rsid w:val="00460AE7"/>
    <w:rsid w:val="004614B2"/>
    <w:rsid w:val="004623E6"/>
    <w:rsid w:val="004627A8"/>
    <w:rsid w:val="0046306D"/>
    <w:rsid w:val="0046313A"/>
    <w:rsid w:val="00466ECD"/>
    <w:rsid w:val="004703CD"/>
    <w:rsid w:val="00470880"/>
    <w:rsid w:val="00470927"/>
    <w:rsid w:val="00470A85"/>
    <w:rsid w:val="00470F20"/>
    <w:rsid w:val="004728A5"/>
    <w:rsid w:val="0047305E"/>
    <w:rsid w:val="00473198"/>
    <w:rsid w:val="004746F0"/>
    <w:rsid w:val="00474C68"/>
    <w:rsid w:val="004756D8"/>
    <w:rsid w:val="004757EB"/>
    <w:rsid w:val="00475C1F"/>
    <w:rsid w:val="00476810"/>
    <w:rsid w:val="00477F8B"/>
    <w:rsid w:val="00480F17"/>
    <w:rsid w:val="00481067"/>
    <w:rsid w:val="004825B9"/>
    <w:rsid w:val="00483292"/>
    <w:rsid w:val="00483D66"/>
    <w:rsid w:val="00484492"/>
    <w:rsid w:val="004857EC"/>
    <w:rsid w:val="00485998"/>
    <w:rsid w:val="004874D4"/>
    <w:rsid w:val="004878B8"/>
    <w:rsid w:val="00487FBB"/>
    <w:rsid w:val="00490AAC"/>
    <w:rsid w:val="00491B43"/>
    <w:rsid w:val="00492EB8"/>
    <w:rsid w:val="004930FF"/>
    <w:rsid w:val="00493103"/>
    <w:rsid w:val="00493F9D"/>
    <w:rsid w:val="00494D4F"/>
    <w:rsid w:val="00495CBE"/>
    <w:rsid w:val="00495EC9"/>
    <w:rsid w:val="00497126"/>
    <w:rsid w:val="004A1FF2"/>
    <w:rsid w:val="004A5D1F"/>
    <w:rsid w:val="004A5DD0"/>
    <w:rsid w:val="004A7194"/>
    <w:rsid w:val="004A7D12"/>
    <w:rsid w:val="004A7DD9"/>
    <w:rsid w:val="004B0916"/>
    <w:rsid w:val="004B16DD"/>
    <w:rsid w:val="004B206E"/>
    <w:rsid w:val="004B2FD2"/>
    <w:rsid w:val="004B61C9"/>
    <w:rsid w:val="004B7F24"/>
    <w:rsid w:val="004C1C58"/>
    <w:rsid w:val="004C2A44"/>
    <w:rsid w:val="004C321B"/>
    <w:rsid w:val="004C32E0"/>
    <w:rsid w:val="004C522F"/>
    <w:rsid w:val="004C5E71"/>
    <w:rsid w:val="004C61AE"/>
    <w:rsid w:val="004D1083"/>
    <w:rsid w:val="004D1E53"/>
    <w:rsid w:val="004D1F38"/>
    <w:rsid w:val="004D2F57"/>
    <w:rsid w:val="004D3126"/>
    <w:rsid w:val="004D386D"/>
    <w:rsid w:val="004D625F"/>
    <w:rsid w:val="004D671D"/>
    <w:rsid w:val="004D7A90"/>
    <w:rsid w:val="004D7C61"/>
    <w:rsid w:val="004E1DB8"/>
    <w:rsid w:val="004E2E08"/>
    <w:rsid w:val="004E3847"/>
    <w:rsid w:val="004E3BAB"/>
    <w:rsid w:val="004E4873"/>
    <w:rsid w:val="004E6EB5"/>
    <w:rsid w:val="004E7E0D"/>
    <w:rsid w:val="004F12F0"/>
    <w:rsid w:val="004F36C1"/>
    <w:rsid w:val="004F37B6"/>
    <w:rsid w:val="004F4916"/>
    <w:rsid w:val="004F4B0D"/>
    <w:rsid w:val="004F5370"/>
    <w:rsid w:val="004F5A0D"/>
    <w:rsid w:val="004F5C18"/>
    <w:rsid w:val="004F64F1"/>
    <w:rsid w:val="004F6DDE"/>
    <w:rsid w:val="00500DC5"/>
    <w:rsid w:val="00500EE7"/>
    <w:rsid w:val="00502F1E"/>
    <w:rsid w:val="005038A5"/>
    <w:rsid w:val="00505773"/>
    <w:rsid w:val="00507B9C"/>
    <w:rsid w:val="00510AD6"/>
    <w:rsid w:val="00511063"/>
    <w:rsid w:val="00511102"/>
    <w:rsid w:val="00512C12"/>
    <w:rsid w:val="0051332D"/>
    <w:rsid w:val="005140CB"/>
    <w:rsid w:val="005148D1"/>
    <w:rsid w:val="00516A53"/>
    <w:rsid w:val="00517772"/>
    <w:rsid w:val="00520011"/>
    <w:rsid w:val="005209FD"/>
    <w:rsid w:val="005211F7"/>
    <w:rsid w:val="005223FA"/>
    <w:rsid w:val="00522954"/>
    <w:rsid w:val="00522CC1"/>
    <w:rsid w:val="00523356"/>
    <w:rsid w:val="005248E6"/>
    <w:rsid w:val="00524F6D"/>
    <w:rsid w:val="00525827"/>
    <w:rsid w:val="00525981"/>
    <w:rsid w:val="00526032"/>
    <w:rsid w:val="005273EA"/>
    <w:rsid w:val="0052762F"/>
    <w:rsid w:val="0052782F"/>
    <w:rsid w:val="00530C0E"/>
    <w:rsid w:val="00530D6A"/>
    <w:rsid w:val="00531377"/>
    <w:rsid w:val="00531EBE"/>
    <w:rsid w:val="00536DC9"/>
    <w:rsid w:val="00540723"/>
    <w:rsid w:val="0054125B"/>
    <w:rsid w:val="0054233E"/>
    <w:rsid w:val="005447AA"/>
    <w:rsid w:val="00545621"/>
    <w:rsid w:val="00546A02"/>
    <w:rsid w:val="00547757"/>
    <w:rsid w:val="00547C8F"/>
    <w:rsid w:val="005508E6"/>
    <w:rsid w:val="00550B7F"/>
    <w:rsid w:val="0055142A"/>
    <w:rsid w:val="005527BD"/>
    <w:rsid w:val="00553154"/>
    <w:rsid w:val="0055541A"/>
    <w:rsid w:val="00562C19"/>
    <w:rsid w:val="00564932"/>
    <w:rsid w:val="00564E20"/>
    <w:rsid w:val="00566207"/>
    <w:rsid w:val="00567CF5"/>
    <w:rsid w:val="00570264"/>
    <w:rsid w:val="00570C18"/>
    <w:rsid w:val="005718F4"/>
    <w:rsid w:val="00571D55"/>
    <w:rsid w:val="00572036"/>
    <w:rsid w:val="005726B9"/>
    <w:rsid w:val="00573AA6"/>
    <w:rsid w:val="005752F4"/>
    <w:rsid w:val="0057628D"/>
    <w:rsid w:val="005816D6"/>
    <w:rsid w:val="0058218A"/>
    <w:rsid w:val="005824FD"/>
    <w:rsid w:val="0058379B"/>
    <w:rsid w:val="00583E23"/>
    <w:rsid w:val="005908C5"/>
    <w:rsid w:val="00590C81"/>
    <w:rsid w:val="005920BA"/>
    <w:rsid w:val="00593F3E"/>
    <w:rsid w:val="0059429E"/>
    <w:rsid w:val="00594EB9"/>
    <w:rsid w:val="00594F7A"/>
    <w:rsid w:val="00595BF1"/>
    <w:rsid w:val="00596E3C"/>
    <w:rsid w:val="00597790"/>
    <w:rsid w:val="005978FB"/>
    <w:rsid w:val="005A1098"/>
    <w:rsid w:val="005A1978"/>
    <w:rsid w:val="005A2FE9"/>
    <w:rsid w:val="005A4F5C"/>
    <w:rsid w:val="005A6E71"/>
    <w:rsid w:val="005A7DAE"/>
    <w:rsid w:val="005A7EF2"/>
    <w:rsid w:val="005A7F2A"/>
    <w:rsid w:val="005B12ED"/>
    <w:rsid w:val="005B34D1"/>
    <w:rsid w:val="005B3EBD"/>
    <w:rsid w:val="005B3F1E"/>
    <w:rsid w:val="005B40BC"/>
    <w:rsid w:val="005B52C4"/>
    <w:rsid w:val="005B5522"/>
    <w:rsid w:val="005B5CE4"/>
    <w:rsid w:val="005B7BC2"/>
    <w:rsid w:val="005B7BE6"/>
    <w:rsid w:val="005C12D3"/>
    <w:rsid w:val="005C35C1"/>
    <w:rsid w:val="005C4BFE"/>
    <w:rsid w:val="005C4D63"/>
    <w:rsid w:val="005C518C"/>
    <w:rsid w:val="005C6471"/>
    <w:rsid w:val="005C65F2"/>
    <w:rsid w:val="005C66DF"/>
    <w:rsid w:val="005C6744"/>
    <w:rsid w:val="005C7984"/>
    <w:rsid w:val="005D2B02"/>
    <w:rsid w:val="005D2CCA"/>
    <w:rsid w:val="005D3363"/>
    <w:rsid w:val="005D4ACA"/>
    <w:rsid w:val="005D50FF"/>
    <w:rsid w:val="005D6B34"/>
    <w:rsid w:val="005D7778"/>
    <w:rsid w:val="005E0216"/>
    <w:rsid w:val="005E0E4B"/>
    <w:rsid w:val="005E1368"/>
    <w:rsid w:val="005E3D4A"/>
    <w:rsid w:val="005E58DF"/>
    <w:rsid w:val="005E665A"/>
    <w:rsid w:val="005F1251"/>
    <w:rsid w:val="005F2010"/>
    <w:rsid w:val="005F28C7"/>
    <w:rsid w:val="005F602D"/>
    <w:rsid w:val="005F68F5"/>
    <w:rsid w:val="005F6B7A"/>
    <w:rsid w:val="006002AF"/>
    <w:rsid w:val="00600BF7"/>
    <w:rsid w:val="0060134E"/>
    <w:rsid w:val="00601D76"/>
    <w:rsid w:val="0061097E"/>
    <w:rsid w:val="00612F52"/>
    <w:rsid w:val="00613D1D"/>
    <w:rsid w:val="0061556E"/>
    <w:rsid w:val="006170E0"/>
    <w:rsid w:val="0062007B"/>
    <w:rsid w:val="0062026B"/>
    <w:rsid w:val="00620A0F"/>
    <w:rsid w:val="00621B92"/>
    <w:rsid w:val="00622400"/>
    <w:rsid w:val="006237D7"/>
    <w:rsid w:val="006255B6"/>
    <w:rsid w:val="0062699F"/>
    <w:rsid w:val="00626A5C"/>
    <w:rsid w:val="006314C4"/>
    <w:rsid w:val="00633DEE"/>
    <w:rsid w:val="00636D16"/>
    <w:rsid w:val="006378A4"/>
    <w:rsid w:val="006379B2"/>
    <w:rsid w:val="00637E73"/>
    <w:rsid w:val="00640025"/>
    <w:rsid w:val="00640177"/>
    <w:rsid w:val="00642CA0"/>
    <w:rsid w:val="006454C1"/>
    <w:rsid w:val="00646743"/>
    <w:rsid w:val="00646756"/>
    <w:rsid w:val="00646D07"/>
    <w:rsid w:val="0064700F"/>
    <w:rsid w:val="00647138"/>
    <w:rsid w:val="00647AE4"/>
    <w:rsid w:val="00647D50"/>
    <w:rsid w:val="0065106E"/>
    <w:rsid w:val="0065107F"/>
    <w:rsid w:val="00653331"/>
    <w:rsid w:val="0065396B"/>
    <w:rsid w:val="006550C1"/>
    <w:rsid w:val="006558C6"/>
    <w:rsid w:val="00656650"/>
    <w:rsid w:val="00660658"/>
    <w:rsid w:val="00663294"/>
    <w:rsid w:val="006639B8"/>
    <w:rsid w:val="006651C6"/>
    <w:rsid w:val="006656FD"/>
    <w:rsid w:val="00670D20"/>
    <w:rsid w:val="0067329E"/>
    <w:rsid w:val="00674214"/>
    <w:rsid w:val="00674451"/>
    <w:rsid w:val="0067562D"/>
    <w:rsid w:val="00676406"/>
    <w:rsid w:val="00677032"/>
    <w:rsid w:val="00677B96"/>
    <w:rsid w:val="00683FFC"/>
    <w:rsid w:val="00685EBC"/>
    <w:rsid w:val="006867D7"/>
    <w:rsid w:val="006905FA"/>
    <w:rsid w:val="0069157C"/>
    <w:rsid w:val="006915E5"/>
    <w:rsid w:val="0069174D"/>
    <w:rsid w:val="0069371A"/>
    <w:rsid w:val="0069489D"/>
    <w:rsid w:val="006974C8"/>
    <w:rsid w:val="006A0B7D"/>
    <w:rsid w:val="006A1B0B"/>
    <w:rsid w:val="006A246B"/>
    <w:rsid w:val="006A3FA8"/>
    <w:rsid w:val="006A5D9D"/>
    <w:rsid w:val="006A5F5D"/>
    <w:rsid w:val="006A63DC"/>
    <w:rsid w:val="006A695A"/>
    <w:rsid w:val="006A6B2B"/>
    <w:rsid w:val="006A6CF7"/>
    <w:rsid w:val="006A7D77"/>
    <w:rsid w:val="006B069F"/>
    <w:rsid w:val="006B1038"/>
    <w:rsid w:val="006B29FB"/>
    <w:rsid w:val="006B2A82"/>
    <w:rsid w:val="006B339C"/>
    <w:rsid w:val="006B39F0"/>
    <w:rsid w:val="006B428B"/>
    <w:rsid w:val="006B65C4"/>
    <w:rsid w:val="006C1337"/>
    <w:rsid w:val="006C2581"/>
    <w:rsid w:val="006C261A"/>
    <w:rsid w:val="006C4B07"/>
    <w:rsid w:val="006C517F"/>
    <w:rsid w:val="006C532A"/>
    <w:rsid w:val="006C60A9"/>
    <w:rsid w:val="006C656B"/>
    <w:rsid w:val="006C6A96"/>
    <w:rsid w:val="006C705C"/>
    <w:rsid w:val="006C70A2"/>
    <w:rsid w:val="006D0FCC"/>
    <w:rsid w:val="006D17B8"/>
    <w:rsid w:val="006D2FDD"/>
    <w:rsid w:val="006D3897"/>
    <w:rsid w:val="006D439B"/>
    <w:rsid w:val="006D4F91"/>
    <w:rsid w:val="006D6568"/>
    <w:rsid w:val="006D6941"/>
    <w:rsid w:val="006E12A5"/>
    <w:rsid w:val="006E2D8D"/>
    <w:rsid w:val="006E3836"/>
    <w:rsid w:val="006E45AA"/>
    <w:rsid w:val="006E52C6"/>
    <w:rsid w:val="006F00C5"/>
    <w:rsid w:val="006F0E96"/>
    <w:rsid w:val="006F1040"/>
    <w:rsid w:val="006F12C0"/>
    <w:rsid w:val="006F1D6F"/>
    <w:rsid w:val="006F2F5A"/>
    <w:rsid w:val="006F36FF"/>
    <w:rsid w:val="006F462F"/>
    <w:rsid w:val="006F73C0"/>
    <w:rsid w:val="006F763E"/>
    <w:rsid w:val="00700120"/>
    <w:rsid w:val="00700244"/>
    <w:rsid w:val="00700ED3"/>
    <w:rsid w:val="00701E64"/>
    <w:rsid w:val="0070488E"/>
    <w:rsid w:val="0070555F"/>
    <w:rsid w:val="00705AD6"/>
    <w:rsid w:val="00705F8E"/>
    <w:rsid w:val="00711BAB"/>
    <w:rsid w:val="007124F1"/>
    <w:rsid w:val="00712F6B"/>
    <w:rsid w:val="007131F5"/>
    <w:rsid w:val="007138BE"/>
    <w:rsid w:val="00713DB2"/>
    <w:rsid w:val="007159ED"/>
    <w:rsid w:val="00715CD9"/>
    <w:rsid w:val="007163F6"/>
    <w:rsid w:val="00717E71"/>
    <w:rsid w:val="007206E5"/>
    <w:rsid w:val="0072179B"/>
    <w:rsid w:val="0072227D"/>
    <w:rsid w:val="00722AD9"/>
    <w:rsid w:val="00724105"/>
    <w:rsid w:val="00727414"/>
    <w:rsid w:val="00727AC5"/>
    <w:rsid w:val="00730662"/>
    <w:rsid w:val="00731EB2"/>
    <w:rsid w:val="0073389D"/>
    <w:rsid w:val="0073598E"/>
    <w:rsid w:val="00737803"/>
    <w:rsid w:val="00742754"/>
    <w:rsid w:val="00743D8E"/>
    <w:rsid w:val="00744884"/>
    <w:rsid w:val="00744C07"/>
    <w:rsid w:val="00744FF0"/>
    <w:rsid w:val="00746099"/>
    <w:rsid w:val="007477AF"/>
    <w:rsid w:val="0075113E"/>
    <w:rsid w:val="00751860"/>
    <w:rsid w:val="00752141"/>
    <w:rsid w:val="007521B2"/>
    <w:rsid w:val="00752466"/>
    <w:rsid w:val="00755AD9"/>
    <w:rsid w:val="00755F6E"/>
    <w:rsid w:val="00757C7F"/>
    <w:rsid w:val="00760657"/>
    <w:rsid w:val="0076469A"/>
    <w:rsid w:val="007647DD"/>
    <w:rsid w:val="00764AB0"/>
    <w:rsid w:val="0076529C"/>
    <w:rsid w:val="00766E5F"/>
    <w:rsid w:val="00767BE6"/>
    <w:rsid w:val="0077033F"/>
    <w:rsid w:val="00770507"/>
    <w:rsid w:val="00770B42"/>
    <w:rsid w:val="00771D37"/>
    <w:rsid w:val="00773A41"/>
    <w:rsid w:val="0077402E"/>
    <w:rsid w:val="007740F3"/>
    <w:rsid w:val="007760C9"/>
    <w:rsid w:val="00776BBF"/>
    <w:rsid w:val="007802EF"/>
    <w:rsid w:val="00780960"/>
    <w:rsid w:val="00780EF9"/>
    <w:rsid w:val="0078240E"/>
    <w:rsid w:val="0078666E"/>
    <w:rsid w:val="007871EC"/>
    <w:rsid w:val="00790FE9"/>
    <w:rsid w:val="007916D2"/>
    <w:rsid w:val="0079192E"/>
    <w:rsid w:val="00791EAA"/>
    <w:rsid w:val="007922A6"/>
    <w:rsid w:val="0079388B"/>
    <w:rsid w:val="00793A94"/>
    <w:rsid w:val="0079572E"/>
    <w:rsid w:val="00795E83"/>
    <w:rsid w:val="00796095"/>
    <w:rsid w:val="007964DD"/>
    <w:rsid w:val="00796A39"/>
    <w:rsid w:val="00797366"/>
    <w:rsid w:val="007A1307"/>
    <w:rsid w:val="007A1B48"/>
    <w:rsid w:val="007A1F3B"/>
    <w:rsid w:val="007A2100"/>
    <w:rsid w:val="007A2B41"/>
    <w:rsid w:val="007A4603"/>
    <w:rsid w:val="007A465A"/>
    <w:rsid w:val="007A6A47"/>
    <w:rsid w:val="007B2324"/>
    <w:rsid w:val="007B2C3A"/>
    <w:rsid w:val="007B58D2"/>
    <w:rsid w:val="007B5E0E"/>
    <w:rsid w:val="007B5F09"/>
    <w:rsid w:val="007B6F5A"/>
    <w:rsid w:val="007B7D82"/>
    <w:rsid w:val="007C29A1"/>
    <w:rsid w:val="007C2BC7"/>
    <w:rsid w:val="007C3D09"/>
    <w:rsid w:val="007C4EF9"/>
    <w:rsid w:val="007C5437"/>
    <w:rsid w:val="007C5F34"/>
    <w:rsid w:val="007C63D8"/>
    <w:rsid w:val="007C6A23"/>
    <w:rsid w:val="007C6A30"/>
    <w:rsid w:val="007D0591"/>
    <w:rsid w:val="007D0D76"/>
    <w:rsid w:val="007D0DE4"/>
    <w:rsid w:val="007D6001"/>
    <w:rsid w:val="007D6E3B"/>
    <w:rsid w:val="007D7077"/>
    <w:rsid w:val="007D7B24"/>
    <w:rsid w:val="007E2A3E"/>
    <w:rsid w:val="007E4C0D"/>
    <w:rsid w:val="007F1F86"/>
    <w:rsid w:val="007F24D8"/>
    <w:rsid w:val="007F4A22"/>
    <w:rsid w:val="007F4C84"/>
    <w:rsid w:val="007F4DAC"/>
    <w:rsid w:val="007F51DF"/>
    <w:rsid w:val="007F616E"/>
    <w:rsid w:val="007F7755"/>
    <w:rsid w:val="00800A2C"/>
    <w:rsid w:val="00800D58"/>
    <w:rsid w:val="00801D06"/>
    <w:rsid w:val="00804820"/>
    <w:rsid w:val="0081068C"/>
    <w:rsid w:val="008136A3"/>
    <w:rsid w:val="00813D3C"/>
    <w:rsid w:val="00813E2B"/>
    <w:rsid w:val="00817784"/>
    <w:rsid w:val="008177E1"/>
    <w:rsid w:val="00820578"/>
    <w:rsid w:val="008207BA"/>
    <w:rsid w:val="008209B2"/>
    <w:rsid w:val="008243D2"/>
    <w:rsid w:val="008302E2"/>
    <w:rsid w:val="00833886"/>
    <w:rsid w:val="00834353"/>
    <w:rsid w:val="00834F16"/>
    <w:rsid w:val="00836ADA"/>
    <w:rsid w:val="0083739F"/>
    <w:rsid w:val="00840D03"/>
    <w:rsid w:val="008414FE"/>
    <w:rsid w:val="008419E4"/>
    <w:rsid w:val="00842480"/>
    <w:rsid w:val="008424E4"/>
    <w:rsid w:val="00843E6C"/>
    <w:rsid w:val="00844B5E"/>
    <w:rsid w:val="0084555A"/>
    <w:rsid w:val="008465CB"/>
    <w:rsid w:val="0084783E"/>
    <w:rsid w:val="00847E47"/>
    <w:rsid w:val="0085139A"/>
    <w:rsid w:val="0085175E"/>
    <w:rsid w:val="00852E17"/>
    <w:rsid w:val="0085749F"/>
    <w:rsid w:val="00860ACF"/>
    <w:rsid w:val="00860BA0"/>
    <w:rsid w:val="00861499"/>
    <w:rsid w:val="00864592"/>
    <w:rsid w:val="008659E2"/>
    <w:rsid w:val="00870AD6"/>
    <w:rsid w:val="0087339C"/>
    <w:rsid w:val="00873BAA"/>
    <w:rsid w:val="008753D4"/>
    <w:rsid w:val="008806DE"/>
    <w:rsid w:val="0088175B"/>
    <w:rsid w:val="00882AD8"/>
    <w:rsid w:val="0088303D"/>
    <w:rsid w:val="008848F4"/>
    <w:rsid w:val="008849FC"/>
    <w:rsid w:val="00885168"/>
    <w:rsid w:val="0088715D"/>
    <w:rsid w:val="00891858"/>
    <w:rsid w:val="008919AC"/>
    <w:rsid w:val="00892D4D"/>
    <w:rsid w:val="008942D1"/>
    <w:rsid w:val="008963BD"/>
    <w:rsid w:val="008964A4"/>
    <w:rsid w:val="008A285C"/>
    <w:rsid w:val="008A3482"/>
    <w:rsid w:val="008A4222"/>
    <w:rsid w:val="008A4AC2"/>
    <w:rsid w:val="008A4CF7"/>
    <w:rsid w:val="008A50FD"/>
    <w:rsid w:val="008A579C"/>
    <w:rsid w:val="008A6704"/>
    <w:rsid w:val="008A7A98"/>
    <w:rsid w:val="008B154D"/>
    <w:rsid w:val="008B1B3E"/>
    <w:rsid w:val="008B1EF2"/>
    <w:rsid w:val="008B2E0D"/>
    <w:rsid w:val="008B681F"/>
    <w:rsid w:val="008B7164"/>
    <w:rsid w:val="008B726D"/>
    <w:rsid w:val="008C0634"/>
    <w:rsid w:val="008C06D2"/>
    <w:rsid w:val="008C0B76"/>
    <w:rsid w:val="008C5EA7"/>
    <w:rsid w:val="008C67A4"/>
    <w:rsid w:val="008C7964"/>
    <w:rsid w:val="008D12C0"/>
    <w:rsid w:val="008D1572"/>
    <w:rsid w:val="008D24B1"/>
    <w:rsid w:val="008D3D81"/>
    <w:rsid w:val="008D51CF"/>
    <w:rsid w:val="008D5299"/>
    <w:rsid w:val="008D588E"/>
    <w:rsid w:val="008D5CB3"/>
    <w:rsid w:val="008D6E9A"/>
    <w:rsid w:val="008E3C97"/>
    <w:rsid w:val="008E553D"/>
    <w:rsid w:val="008E5DAB"/>
    <w:rsid w:val="008F08BA"/>
    <w:rsid w:val="008F0A7D"/>
    <w:rsid w:val="008F23FA"/>
    <w:rsid w:val="008F2B32"/>
    <w:rsid w:val="008F2DBE"/>
    <w:rsid w:val="008F4464"/>
    <w:rsid w:val="008F4865"/>
    <w:rsid w:val="008F77E0"/>
    <w:rsid w:val="0090037B"/>
    <w:rsid w:val="00900E88"/>
    <w:rsid w:val="009015E6"/>
    <w:rsid w:val="0090284A"/>
    <w:rsid w:val="00903093"/>
    <w:rsid w:val="009042EC"/>
    <w:rsid w:val="009043A5"/>
    <w:rsid w:val="00904A3E"/>
    <w:rsid w:val="00907FDE"/>
    <w:rsid w:val="00910473"/>
    <w:rsid w:val="00911639"/>
    <w:rsid w:val="00911776"/>
    <w:rsid w:val="009118FF"/>
    <w:rsid w:val="00912629"/>
    <w:rsid w:val="00914394"/>
    <w:rsid w:val="00916249"/>
    <w:rsid w:val="00916307"/>
    <w:rsid w:val="00916C52"/>
    <w:rsid w:val="00917978"/>
    <w:rsid w:val="00921488"/>
    <w:rsid w:val="00921841"/>
    <w:rsid w:val="00922FA5"/>
    <w:rsid w:val="00924F18"/>
    <w:rsid w:val="0092501B"/>
    <w:rsid w:val="00925585"/>
    <w:rsid w:val="00926DA5"/>
    <w:rsid w:val="00932FA4"/>
    <w:rsid w:val="00932FDA"/>
    <w:rsid w:val="00933F3E"/>
    <w:rsid w:val="00936064"/>
    <w:rsid w:val="00937AA2"/>
    <w:rsid w:val="009407A7"/>
    <w:rsid w:val="00941FC8"/>
    <w:rsid w:val="00944D23"/>
    <w:rsid w:val="009460E2"/>
    <w:rsid w:val="009478E6"/>
    <w:rsid w:val="00950B7E"/>
    <w:rsid w:val="0095154F"/>
    <w:rsid w:val="00951D4D"/>
    <w:rsid w:val="00955F8C"/>
    <w:rsid w:val="00957C21"/>
    <w:rsid w:val="00961A9E"/>
    <w:rsid w:val="00961FE6"/>
    <w:rsid w:val="009639D8"/>
    <w:rsid w:val="00963B1B"/>
    <w:rsid w:val="00964B0D"/>
    <w:rsid w:val="00964BCE"/>
    <w:rsid w:val="00970C8C"/>
    <w:rsid w:val="00971D52"/>
    <w:rsid w:val="00972DDC"/>
    <w:rsid w:val="00973808"/>
    <w:rsid w:val="00974D73"/>
    <w:rsid w:val="00975376"/>
    <w:rsid w:val="00976210"/>
    <w:rsid w:val="009763BA"/>
    <w:rsid w:val="00976F8B"/>
    <w:rsid w:val="00977B5E"/>
    <w:rsid w:val="0098081E"/>
    <w:rsid w:val="00980C36"/>
    <w:rsid w:val="0098175A"/>
    <w:rsid w:val="0098202B"/>
    <w:rsid w:val="00982BE9"/>
    <w:rsid w:val="00983E99"/>
    <w:rsid w:val="00984E5B"/>
    <w:rsid w:val="00984F1E"/>
    <w:rsid w:val="00985B98"/>
    <w:rsid w:val="00985E83"/>
    <w:rsid w:val="009861AA"/>
    <w:rsid w:val="00986360"/>
    <w:rsid w:val="00986EDC"/>
    <w:rsid w:val="0098741C"/>
    <w:rsid w:val="00990C13"/>
    <w:rsid w:val="009919DD"/>
    <w:rsid w:val="00992753"/>
    <w:rsid w:val="00992EE5"/>
    <w:rsid w:val="00994D9D"/>
    <w:rsid w:val="00996891"/>
    <w:rsid w:val="00997548"/>
    <w:rsid w:val="009A0C24"/>
    <w:rsid w:val="009A0D2B"/>
    <w:rsid w:val="009A1C46"/>
    <w:rsid w:val="009A3A90"/>
    <w:rsid w:val="009A49F0"/>
    <w:rsid w:val="009A4E20"/>
    <w:rsid w:val="009A5FD5"/>
    <w:rsid w:val="009A6091"/>
    <w:rsid w:val="009A6EC4"/>
    <w:rsid w:val="009A6F73"/>
    <w:rsid w:val="009B063B"/>
    <w:rsid w:val="009B4B3C"/>
    <w:rsid w:val="009B5AA7"/>
    <w:rsid w:val="009B5BAA"/>
    <w:rsid w:val="009B6455"/>
    <w:rsid w:val="009B64A2"/>
    <w:rsid w:val="009B6CA2"/>
    <w:rsid w:val="009B708F"/>
    <w:rsid w:val="009B74E3"/>
    <w:rsid w:val="009B76B1"/>
    <w:rsid w:val="009B7BCE"/>
    <w:rsid w:val="009C10D9"/>
    <w:rsid w:val="009C2D68"/>
    <w:rsid w:val="009C7346"/>
    <w:rsid w:val="009D32C6"/>
    <w:rsid w:val="009D361C"/>
    <w:rsid w:val="009D47FD"/>
    <w:rsid w:val="009D4814"/>
    <w:rsid w:val="009D4F44"/>
    <w:rsid w:val="009D6526"/>
    <w:rsid w:val="009D6CA5"/>
    <w:rsid w:val="009E62D5"/>
    <w:rsid w:val="009E6E30"/>
    <w:rsid w:val="009F17DE"/>
    <w:rsid w:val="009F26CA"/>
    <w:rsid w:val="009F26E8"/>
    <w:rsid w:val="009F5B96"/>
    <w:rsid w:val="009F6207"/>
    <w:rsid w:val="009F72CB"/>
    <w:rsid w:val="00A01F65"/>
    <w:rsid w:val="00A03423"/>
    <w:rsid w:val="00A05E4A"/>
    <w:rsid w:val="00A06723"/>
    <w:rsid w:val="00A06743"/>
    <w:rsid w:val="00A06E91"/>
    <w:rsid w:val="00A07A2F"/>
    <w:rsid w:val="00A07E39"/>
    <w:rsid w:val="00A10990"/>
    <w:rsid w:val="00A12044"/>
    <w:rsid w:val="00A126CC"/>
    <w:rsid w:val="00A1292E"/>
    <w:rsid w:val="00A12982"/>
    <w:rsid w:val="00A13903"/>
    <w:rsid w:val="00A1448D"/>
    <w:rsid w:val="00A14685"/>
    <w:rsid w:val="00A148FC"/>
    <w:rsid w:val="00A15BE6"/>
    <w:rsid w:val="00A17616"/>
    <w:rsid w:val="00A17639"/>
    <w:rsid w:val="00A2071A"/>
    <w:rsid w:val="00A208CC"/>
    <w:rsid w:val="00A21688"/>
    <w:rsid w:val="00A231FC"/>
    <w:rsid w:val="00A23801"/>
    <w:rsid w:val="00A248A0"/>
    <w:rsid w:val="00A26D77"/>
    <w:rsid w:val="00A307A0"/>
    <w:rsid w:val="00A30D6A"/>
    <w:rsid w:val="00A317BC"/>
    <w:rsid w:val="00A31A19"/>
    <w:rsid w:val="00A31A70"/>
    <w:rsid w:val="00A32001"/>
    <w:rsid w:val="00A3360D"/>
    <w:rsid w:val="00A3451B"/>
    <w:rsid w:val="00A34D99"/>
    <w:rsid w:val="00A36C74"/>
    <w:rsid w:val="00A379CA"/>
    <w:rsid w:val="00A41787"/>
    <w:rsid w:val="00A41A92"/>
    <w:rsid w:val="00A43E9F"/>
    <w:rsid w:val="00A443A9"/>
    <w:rsid w:val="00A44777"/>
    <w:rsid w:val="00A4616B"/>
    <w:rsid w:val="00A509FC"/>
    <w:rsid w:val="00A50EDF"/>
    <w:rsid w:val="00A519B2"/>
    <w:rsid w:val="00A53E20"/>
    <w:rsid w:val="00A55AEF"/>
    <w:rsid w:val="00A565A3"/>
    <w:rsid w:val="00A570EA"/>
    <w:rsid w:val="00A577B2"/>
    <w:rsid w:val="00A57B99"/>
    <w:rsid w:val="00A57D64"/>
    <w:rsid w:val="00A61370"/>
    <w:rsid w:val="00A618F8"/>
    <w:rsid w:val="00A62492"/>
    <w:rsid w:val="00A63AE2"/>
    <w:rsid w:val="00A65E52"/>
    <w:rsid w:val="00A66646"/>
    <w:rsid w:val="00A67248"/>
    <w:rsid w:val="00A73EF2"/>
    <w:rsid w:val="00A74505"/>
    <w:rsid w:val="00A755D6"/>
    <w:rsid w:val="00A77952"/>
    <w:rsid w:val="00A800D3"/>
    <w:rsid w:val="00A82371"/>
    <w:rsid w:val="00A82816"/>
    <w:rsid w:val="00A82AD9"/>
    <w:rsid w:val="00A8423C"/>
    <w:rsid w:val="00A847D4"/>
    <w:rsid w:val="00A84DC2"/>
    <w:rsid w:val="00A84FD2"/>
    <w:rsid w:val="00A85AE8"/>
    <w:rsid w:val="00A914F3"/>
    <w:rsid w:val="00A92AAC"/>
    <w:rsid w:val="00A93522"/>
    <w:rsid w:val="00A93E34"/>
    <w:rsid w:val="00A955F2"/>
    <w:rsid w:val="00A95817"/>
    <w:rsid w:val="00A97ACB"/>
    <w:rsid w:val="00AA02F1"/>
    <w:rsid w:val="00AA0C09"/>
    <w:rsid w:val="00AA17A0"/>
    <w:rsid w:val="00AA45BD"/>
    <w:rsid w:val="00AA52CC"/>
    <w:rsid w:val="00AB04F9"/>
    <w:rsid w:val="00AB0521"/>
    <w:rsid w:val="00AB0D02"/>
    <w:rsid w:val="00AB1940"/>
    <w:rsid w:val="00AB2379"/>
    <w:rsid w:val="00AB2A39"/>
    <w:rsid w:val="00AB3D61"/>
    <w:rsid w:val="00AB47B2"/>
    <w:rsid w:val="00AB5A01"/>
    <w:rsid w:val="00AB5E2A"/>
    <w:rsid w:val="00AB6144"/>
    <w:rsid w:val="00AB6444"/>
    <w:rsid w:val="00AB6F4A"/>
    <w:rsid w:val="00AB7080"/>
    <w:rsid w:val="00AB76A5"/>
    <w:rsid w:val="00AB7860"/>
    <w:rsid w:val="00AB7B6F"/>
    <w:rsid w:val="00AC16DB"/>
    <w:rsid w:val="00AC1E3D"/>
    <w:rsid w:val="00AC2FF1"/>
    <w:rsid w:val="00AC4A3F"/>
    <w:rsid w:val="00AC4A64"/>
    <w:rsid w:val="00AC4F23"/>
    <w:rsid w:val="00AC59C1"/>
    <w:rsid w:val="00AC629B"/>
    <w:rsid w:val="00AD43E5"/>
    <w:rsid w:val="00AD57F4"/>
    <w:rsid w:val="00AD5B22"/>
    <w:rsid w:val="00AD6227"/>
    <w:rsid w:val="00AD6364"/>
    <w:rsid w:val="00AD6C2E"/>
    <w:rsid w:val="00AD75B2"/>
    <w:rsid w:val="00AD7EB1"/>
    <w:rsid w:val="00AE04E2"/>
    <w:rsid w:val="00AE1639"/>
    <w:rsid w:val="00AE174D"/>
    <w:rsid w:val="00AE1D72"/>
    <w:rsid w:val="00AE2018"/>
    <w:rsid w:val="00AE2DD5"/>
    <w:rsid w:val="00AE4577"/>
    <w:rsid w:val="00AE5644"/>
    <w:rsid w:val="00AE58BA"/>
    <w:rsid w:val="00AF0120"/>
    <w:rsid w:val="00AF0996"/>
    <w:rsid w:val="00AF37E1"/>
    <w:rsid w:val="00AF3CF0"/>
    <w:rsid w:val="00AF3FF3"/>
    <w:rsid w:val="00AF49B2"/>
    <w:rsid w:val="00AF61F9"/>
    <w:rsid w:val="00AF66D4"/>
    <w:rsid w:val="00AF66F7"/>
    <w:rsid w:val="00AF7955"/>
    <w:rsid w:val="00B03447"/>
    <w:rsid w:val="00B077D0"/>
    <w:rsid w:val="00B07A9B"/>
    <w:rsid w:val="00B10694"/>
    <w:rsid w:val="00B10909"/>
    <w:rsid w:val="00B12679"/>
    <w:rsid w:val="00B129FA"/>
    <w:rsid w:val="00B14F6E"/>
    <w:rsid w:val="00B15D28"/>
    <w:rsid w:val="00B21684"/>
    <w:rsid w:val="00B21CF7"/>
    <w:rsid w:val="00B22BDB"/>
    <w:rsid w:val="00B22D36"/>
    <w:rsid w:val="00B23CF3"/>
    <w:rsid w:val="00B2501A"/>
    <w:rsid w:val="00B25E27"/>
    <w:rsid w:val="00B27611"/>
    <w:rsid w:val="00B31867"/>
    <w:rsid w:val="00B33CAD"/>
    <w:rsid w:val="00B35FFF"/>
    <w:rsid w:val="00B36198"/>
    <w:rsid w:val="00B368F1"/>
    <w:rsid w:val="00B43245"/>
    <w:rsid w:val="00B444F4"/>
    <w:rsid w:val="00B462ED"/>
    <w:rsid w:val="00B46C6D"/>
    <w:rsid w:val="00B47FD0"/>
    <w:rsid w:val="00B51137"/>
    <w:rsid w:val="00B54D5B"/>
    <w:rsid w:val="00B5568C"/>
    <w:rsid w:val="00B56E81"/>
    <w:rsid w:val="00B5701E"/>
    <w:rsid w:val="00B600D7"/>
    <w:rsid w:val="00B60558"/>
    <w:rsid w:val="00B61DAE"/>
    <w:rsid w:val="00B624DB"/>
    <w:rsid w:val="00B62F08"/>
    <w:rsid w:val="00B64155"/>
    <w:rsid w:val="00B66A88"/>
    <w:rsid w:val="00B66EFD"/>
    <w:rsid w:val="00B7120C"/>
    <w:rsid w:val="00B72EF4"/>
    <w:rsid w:val="00B7320D"/>
    <w:rsid w:val="00B73DD5"/>
    <w:rsid w:val="00B751FB"/>
    <w:rsid w:val="00B76DC0"/>
    <w:rsid w:val="00B77FE9"/>
    <w:rsid w:val="00B818C7"/>
    <w:rsid w:val="00B8273B"/>
    <w:rsid w:val="00B82C92"/>
    <w:rsid w:val="00B847DA"/>
    <w:rsid w:val="00B85BAA"/>
    <w:rsid w:val="00B8654F"/>
    <w:rsid w:val="00B86D8C"/>
    <w:rsid w:val="00B91918"/>
    <w:rsid w:val="00B9341D"/>
    <w:rsid w:val="00B93C1E"/>
    <w:rsid w:val="00B93D2B"/>
    <w:rsid w:val="00B971A3"/>
    <w:rsid w:val="00BA0A75"/>
    <w:rsid w:val="00BA0B1A"/>
    <w:rsid w:val="00BA0F95"/>
    <w:rsid w:val="00BA219B"/>
    <w:rsid w:val="00BA236A"/>
    <w:rsid w:val="00BA2F6D"/>
    <w:rsid w:val="00BA4586"/>
    <w:rsid w:val="00BA6544"/>
    <w:rsid w:val="00BA67A1"/>
    <w:rsid w:val="00BB5737"/>
    <w:rsid w:val="00BB6BE2"/>
    <w:rsid w:val="00BC0656"/>
    <w:rsid w:val="00BC08AC"/>
    <w:rsid w:val="00BC0F1D"/>
    <w:rsid w:val="00BC1863"/>
    <w:rsid w:val="00BC24F3"/>
    <w:rsid w:val="00BC364E"/>
    <w:rsid w:val="00BC420D"/>
    <w:rsid w:val="00BC61BE"/>
    <w:rsid w:val="00BD26D1"/>
    <w:rsid w:val="00BD2DB8"/>
    <w:rsid w:val="00BD3512"/>
    <w:rsid w:val="00BD40F6"/>
    <w:rsid w:val="00BD5126"/>
    <w:rsid w:val="00BD601D"/>
    <w:rsid w:val="00BD79CC"/>
    <w:rsid w:val="00BE226D"/>
    <w:rsid w:val="00BE2E38"/>
    <w:rsid w:val="00BE373A"/>
    <w:rsid w:val="00BE622F"/>
    <w:rsid w:val="00BE7A53"/>
    <w:rsid w:val="00BE7DB8"/>
    <w:rsid w:val="00BF00F4"/>
    <w:rsid w:val="00BF08CD"/>
    <w:rsid w:val="00BF0AB6"/>
    <w:rsid w:val="00BF1847"/>
    <w:rsid w:val="00BF341E"/>
    <w:rsid w:val="00BF3BA6"/>
    <w:rsid w:val="00BF4DD8"/>
    <w:rsid w:val="00BF5248"/>
    <w:rsid w:val="00BF65FD"/>
    <w:rsid w:val="00BF7D5D"/>
    <w:rsid w:val="00C00435"/>
    <w:rsid w:val="00C005C7"/>
    <w:rsid w:val="00C00D70"/>
    <w:rsid w:val="00C01628"/>
    <w:rsid w:val="00C0203D"/>
    <w:rsid w:val="00C0251A"/>
    <w:rsid w:val="00C0299C"/>
    <w:rsid w:val="00C02FFB"/>
    <w:rsid w:val="00C0359A"/>
    <w:rsid w:val="00C03BC2"/>
    <w:rsid w:val="00C04342"/>
    <w:rsid w:val="00C04768"/>
    <w:rsid w:val="00C06AD9"/>
    <w:rsid w:val="00C10A03"/>
    <w:rsid w:val="00C11E5A"/>
    <w:rsid w:val="00C12205"/>
    <w:rsid w:val="00C13F91"/>
    <w:rsid w:val="00C14234"/>
    <w:rsid w:val="00C15248"/>
    <w:rsid w:val="00C17617"/>
    <w:rsid w:val="00C17CEC"/>
    <w:rsid w:val="00C208AC"/>
    <w:rsid w:val="00C20CB3"/>
    <w:rsid w:val="00C216A8"/>
    <w:rsid w:val="00C21E28"/>
    <w:rsid w:val="00C227EA"/>
    <w:rsid w:val="00C22DC9"/>
    <w:rsid w:val="00C26D62"/>
    <w:rsid w:val="00C3142E"/>
    <w:rsid w:val="00C3199C"/>
    <w:rsid w:val="00C32DEC"/>
    <w:rsid w:val="00C3311F"/>
    <w:rsid w:val="00C344B3"/>
    <w:rsid w:val="00C3451D"/>
    <w:rsid w:val="00C355B6"/>
    <w:rsid w:val="00C365B0"/>
    <w:rsid w:val="00C37AA8"/>
    <w:rsid w:val="00C37DFF"/>
    <w:rsid w:val="00C41198"/>
    <w:rsid w:val="00C41A1E"/>
    <w:rsid w:val="00C41A44"/>
    <w:rsid w:val="00C41EF0"/>
    <w:rsid w:val="00C4368A"/>
    <w:rsid w:val="00C44484"/>
    <w:rsid w:val="00C44B49"/>
    <w:rsid w:val="00C479CB"/>
    <w:rsid w:val="00C52111"/>
    <w:rsid w:val="00C5234E"/>
    <w:rsid w:val="00C52ECB"/>
    <w:rsid w:val="00C53902"/>
    <w:rsid w:val="00C53ADF"/>
    <w:rsid w:val="00C552CF"/>
    <w:rsid w:val="00C55421"/>
    <w:rsid w:val="00C567C6"/>
    <w:rsid w:val="00C56CDC"/>
    <w:rsid w:val="00C6208C"/>
    <w:rsid w:val="00C62394"/>
    <w:rsid w:val="00C62B49"/>
    <w:rsid w:val="00C634C5"/>
    <w:rsid w:val="00C6385D"/>
    <w:rsid w:val="00C63958"/>
    <w:rsid w:val="00C648D6"/>
    <w:rsid w:val="00C653F5"/>
    <w:rsid w:val="00C654DD"/>
    <w:rsid w:val="00C654F9"/>
    <w:rsid w:val="00C655DF"/>
    <w:rsid w:val="00C65840"/>
    <w:rsid w:val="00C71B02"/>
    <w:rsid w:val="00C71F4D"/>
    <w:rsid w:val="00C7230E"/>
    <w:rsid w:val="00C72987"/>
    <w:rsid w:val="00C73894"/>
    <w:rsid w:val="00C7419C"/>
    <w:rsid w:val="00C745DE"/>
    <w:rsid w:val="00C755C0"/>
    <w:rsid w:val="00C77C90"/>
    <w:rsid w:val="00C80124"/>
    <w:rsid w:val="00C803A1"/>
    <w:rsid w:val="00C81483"/>
    <w:rsid w:val="00C820CC"/>
    <w:rsid w:val="00C82428"/>
    <w:rsid w:val="00C83763"/>
    <w:rsid w:val="00C85409"/>
    <w:rsid w:val="00C868C8"/>
    <w:rsid w:val="00C870E9"/>
    <w:rsid w:val="00C870ED"/>
    <w:rsid w:val="00C87F6D"/>
    <w:rsid w:val="00C87FF4"/>
    <w:rsid w:val="00C902F9"/>
    <w:rsid w:val="00C93292"/>
    <w:rsid w:val="00C932A0"/>
    <w:rsid w:val="00C94BE4"/>
    <w:rsid w:val="00C96FFA"/>
    <w:rsid w:val="00C97F79"/>
    <w:rsid w:val="00CA187A"/>
    <w:rsid w:val="00CA1BD2"/>
    <w:rsid w:val="00CA319B"/>
    <w:rsid w:val="00CA3E62"/>
    <w:rsid w:val="00CA599C"/>
    <w:rsid w:val="00CA5DC2"/>
    <w:rsid w:val="00CA7AFB"/>
    <w:rsid w:val="00CB0258"/>
    <w:rsid w:val="00CB2556"/>
    <w:rsid w:val="00CB2780"/>
    <w:rsid w:val="00CB3285"/>
    <w:rsid w:val="00CB4079"/>
    <w:rsid w:val="00CB5760"/>
    <w:rsid w:val="00CB646C"/>
    <w:rsid w:val="00CB6EAA"/>
    <w:rsid w:val="00CC0EAB"/>
    <w:rsid w:val="00CC18A1"/>
    <w:rsid w:val="00CC25B6"/>
    <w:rsid w:val="00CC3C5A"/>
    <w:rsid w:val="00CC4E3F"/>
    <w:rsid w:val="00CC5D32"/>
    <w:rsid w:val="00CC6725"/>
    <w:rsid w:val="00CC6772"/>
    <w:rsid w:val="00CC6F53"/>
    <w:rsid w:val="00CC7D22"/>
    <w:rsid w:val="00CD0D97"/>
    <w:rsid w:val="00CD2A7D"/>
    <w:rsid w:val="00CD3A67"/>
    <w:rsid w:val="00CD4C74"/>
    <w:rsid w:val="00CD55C7"/>
    <w:rsid w:val="00CD5A56"/>
    <w:rsid w:val="00CD5D29"/>
    <w:rsid w:val="00CD6934"/>
    <w:rsid w:val="00CD6B28"/>
    <w:rsid w:val="00CD7CB6"/>
    <w:rsid w:val="00CE07CE"/>
    <w:rsid w:val="00CE50B9"/>
    <w:rsid w:val="00CE52F5"/>
    <w:rsid w:val="00CE5A1C"/>
    <w:rsid w:val="00CE5FCA"/>
    <w:rsid w:val="00CE6490"/>
    <w:rsid w:val="00CE7483"/>
    <w:rsid w:val="00CF2740"/>
    <w:rsid w:val="00CF2B93"/>
    <w:rsid w:val="00CF51E8"/>
    <w:rsid w:val="00CF55AB"/>
    <w:rsid w:val="00CF5F1A"/>
    <w:rsid w:val="00CF60E5"/>
    <w:rsid w:val="00D024CE"/>
    <w:rsid w:val="00D02E0A"/>
    <w:rsid w:val="00D035AD"/>
    <w:rsid w:val="00D03C3E"/>
    <w:rsid w:val="00D04198"/>
    <w:rsid w:val="00D04F02"/>
    <w:rsid w:val="00D059E6"/>
    <w:rsid w:val="00D07D21"/>
    <w:rsid w:val="00D10043"/>
    <w:rsid w:val="00D10415"/>
    <w:rsid w:val="00D11BF8"/>
    <w:rsid w:val="00D129B9"/>
    <w:rsid w:val="00D15009"/>
    <w:rsid w:val="00D15078"/>
    <w:rsid w:val="00D155AC"/>
    <w:rsid w:val="00D159F7"/>
    <w:rsid w:val="00D16768"/>
    <w:rsid w:val="00D1683E"/>
    <w:rsid w:val="00D23187"/>
    <w:rsid w:val="00D25366"/>
    <w:rsid w:val="00D265A8"/>
    <w:rsid w:val="00D30C0D"/>
    <w:rsid w:val="00D323FE"/>
    <w:rsid w:val="00D32A7D"/>
    <w:rsid w:val="00D34331"/>
    <w:rsid w:val="00D34485"/>
    <w:rsid w:val="00D34CEE"/>
    <w:rsid w:val="00D3702F"/>
    <w:rsid w:val="00D37953"/>
    <w:rsid w:val="00D45994"/>
    <w:rsid w:val="00D47E1C"/>
    <w:rsid w:val="00D5124D"/>
    <w:rsid w:val="00D51739"/>
    <w:rsid w:val="00D52677"/>
    <w:rsid w:val="00D5458C"/>
    <w:rsid w:val="00D55513"/>
    <w:rsid w:val="00D57243"/>
    <w:rsid w:val="00D63713"/>
    <w:rsid w:val="00D70266"/>
    <w:rsid w:val="00D70320"/>
    <w:rsid w:val="00D716EC"/>
    <w:rsid w:val="00D72DE9"/>
    <w:rsid w:val="00D73836"/>
    <w:rsid w:val="00D7455F"/>
    <w:rsid w:val="00D74F94"/>
    <w:rsid w:val="00D755A8"/>
    <w:rsid w:val="00D7566C"/>
    <w:rsid w:val="00D75F02"/>
    <w:rsid w:val="00D80E77"/>
    <w:rsid w:val="00D81542"/>
    <w:rsid w:val="00D81587"/>
    <w:rsid w:val="00D8165D"/>
    <w:rsid w:val="00D8262E"/>
    <w:rsid w:val="00D82876"/>
    <w:rsid w:val="00D82A6B"/>
    <w:rsid w:val="00D8545A"/>
    <w:rsid w:val="00D85B5E"/>
    <w:rsid w:val="00D85B64"/>
    <w:rsid w:val="00D86594"/>
    <w:rsid w:val="00D90F29"/>
    <w:rsid w:val="00D91E82"/>
    <w:rsid w:val="00D91FF3"/>
    <w:rsid w:val="00D9203D"/>
    <w:rsid w:val="00D93DA2"/>
    <w:rsid w:val="00D948AA"/>
    <w:rsid w:val="00D95D2A"/>
    <w:rsid w:val="00DA0319"/>
    <w:rsid w:val="00DA0826"/>
    <w:rsid w:val="00DA1B62"/>
    <w:rsid w:val="00DA442D"/>
    <w:rsid w:val="00DA447E"/>
    <w:rsid w:val="00DA5209"/>
    <w:rsid w:val="00DB0182"/>
    <w:rsid w:val="00DB024C"/>
    <w:rsid w:val="00DB06C5"/>
    <w:rsid w:val="00DB3036"/>
    <w:rsid w:val="00DB37B0"/>
    <w:rsid w:val="00DB585B"/>
    <w:rsid w:val="00DB6185"/>
    <w:rsid w:val="00DB6DAA"/>
    <w:rsid w:val="00DC0300"/>
    <w:rsid w:val="00DC1A23"/>
    <w:rsid w:val="00DC25DB"/>
    <w:rsid w:val="00DC4BAE"/>
    <w:rsid w:val="00DC4C39"/>
    <w:rsid w:val="00DC53BF"/>
    <w:rsid w:val="00DC5BBC"/>
    <w:rsid w:val="00DC61E3"/>
    <w:rsid w:val="00DC7789"/>
    <w:rsid w:val="00DC7E1C"/>
    <w:rsid w:val="00DD09CB"/>
    <w:rsid w:val="00DD0D7B"/>
    <w:rsid w:val="00DD10FB"/>
    <w:rsid w:val="00DD130D"/>
    <w:rsid w:val="00DD1804"/>
    <w:rsid w:val="00DD24E6"/>
    <w:rsid w:val="00DD26E7"/>
    <w:rsid w:val="00DD52AF"/>
    <w:rsid w:val="00DD577A"/>
    <w:rsid w:val="00DD5E96"/>
    <w:rsid w:val="00DD615D"/>
    <w:rsid w:val="00DD6505"/>
    <w:rsid w:val="00DD69EF"/>
    <w:rsid w:val="00DE0225"/>
    <w:rsid w:val="00DE30DC"/>
    <w:rsid w:val="00DE4E53"/>
    <w:rsid w:val="00DF06CB"/>
    <w:rsid w:val="00DF2539"/>
    <w:rsid w:val="00DF27B1"/>
    <w:rsid w:val="00DF2A84"/>
    <w:rsid w:val="00DF2D81"/>
    <w:rsid w:val="00DF2E7D"/>
    <w:rsid w:val="00DF41CE"/>
    <w:rsid w:val="00DF5235"/>
    <w:rsid w:val="00DF6676"/>
    <w:rsid w:val="00DF77FC"/>
    <w:rsid w:val="00E00100"/>
    <w:rsid w:val="00E04C66"/>
    <w:rsid w:val="00E05B0A"/>
    <w:rsid w:val="00E067E0"/>
    <w:rsid w:val="00E079AE"/>
    <w:rsid w:val="00E11D8E"/>
    <w:rsid w:val="00E148FC"/>
    <w:rsid w:val="00E14DA5"/>
    <w:rsid w:val="00E2093E"/>
    <w:rsid w:val="00E20AD9"/>
    <w:rsid w:val="00E21A6D"/>
    <w:rsid w:val="00E2247D"/>
    <w:rsid w:val="00E22FF5"/>
    <w:rsid w:val="00E23294"/>
    <w:rsid w:val="00E2404C"/>
    <w:rsid w:val="00E25739"/>
    <w:rsid w:val="00E258F5"/>
    <w:rsid w:val="00E26002"/>
    <w:rsid w:val="00E260D9"/>
    <w:rsid w:val="00E305ED"/>
    <w:rsid w:val="00E30AB7"/>
    <w:rsid w:val="00E342DB"/>
    <w:rsid w:val="00E34FF3"/>
    <w:rsid w:val="00E3500D"/>
    <w:rsid w:val="00E35404"/>
    <w:rsid w:val="00E3618B"/>
    <w:rsid w:val="00E36FDA"/>
    <w:rsid w:val="00E37445"/>
    <w:rsid w:val="00E47B31"/>
    <w:rsid w:val="00E52322"/>
    <w:rsid w:val="00E53B0D"/>
    <w:rsid w:val="00E540DD"/>
    <w:rsid w:val="00E54290"/>
    <w:rsid w:val="00E56FF2"/>
    <w:rsid w:val="00E57ABF"/>
    <w:rsid w:val="00E57DC9"/>
    <w:rsid w:val="00E637EB"/>
    <w:rsid w:val="00E64FA3"/>
    <w:rsid w:val="00E65401"/>
    <w:rsid w:val="00E66937"/>
    <w:rsid w:val="00E676D9"/>
    <w:rsid w:val="00E717A2"/>
    <w:rsid w:val="00E723F7"/>
    <w:rsid w:val="00E7244D"/>
    <w:rsid w:val="00E72C5B"/>
    <w:rsid w:val="00E73C2E"/>
    <w:rsid w:val="00E75255"/>
    <w:rsid w:val="00E75D60"/>
    <w:rsid w:val="00E76D7D"/>
    <w:rsid w:val="00E77940"/>
    <w:rsid w:val="00E80F93"/>
    <w:rsid w:val="00E81A47"/>
    <w:rsid w:val="00E81F3C"/>
    <w:rsid w:val="00E83460"/>
    <w:rsid w:val="00E83FB3"/>
    <w:rsid w:val="00E84FB4"/>
    <w:rsid w:val="00E86E86"/>
    <w:rsid w:val="00E872A5"/>
    <w:rsid w:val="00E87567"/>
    <w:rsid w:val="00E905BD"/>
    <w:rsid w:val="00E91A35"/>
    <w:rsid w:val="00E92866"/>
    <w:rsid w:val="00E94C59"/>
    <w:rsid w:val="00E96B84"/>
    <w:rsid w:val="00E97B8C"/>
    <w:rsid w:val="00E97EDC"/>
    <w:rsid w:val="00EA0151"/>
    <w:rsid w:val="00EA05D8"/>
    <w:rsid w:val="00EA1925"/>
    <w:rsid w:val="00EA1AF5"/>
    <w:rsid w:val="00EA2CAA"/>
    <w:rsid w:val="00EA3821"/>
    <w:rsid w:val="00EA387C"/>
    <w:rsid w:val="00EA42CC"/>
    <w:rsid w:val="00EA6F7E"/>
    <w:rsid w:val="00EA72C9"/>
    <w:rsid w:val="00EA79A2"/>
    <w:rsid w:val="00EA7B25"/>
    <w:rsid w:val="00EB0288"/>
    <w:rsid w:val="00EB1DA4"/>
    <w:rsid w:val="00EB1F75"/>
    <w:rsid w:val="00EB2347"/>
    <w:rsid w:val="00EB5FEF"/>
    <w:rsid w:val="00EB7FDF"/>
    <w:rsid w:val="00EC051D"/>
    <w:rsid w:val="00EC1315"/>
    <w:rsid w:val="00EC1AC2"/>
    <w:rsid w:val="00EC5305"/>
    <w:rsid w:val="00EC5AA4"/>
    <w:rsid w:val="00EC65AB"/>
    <w:rsid w:val="00EC78EB"/>
    <w:rsid w:val="00ED015F"/>
    <w:rsid w:val="00ED1022"/>
    <w:rsid w:val="00ED1B0C"/>
    <w:rsid w:val="00ED3A8A"/>
    <w:rsid w:val="00ED5E2F"/>
    <w:rsid w:val="00ED5F41"/>
    <w:rsid w:val="00ED7B71"/>
    <w:rsid w:val="00EE0178"/>
    <w:rsid w:val="00EE2059"/>
    <w:rsid w:val="00EE20F2"/>
    <w:rsid w:val="00EE2AB5"/>
    <w:rsid w:val="00EE5FFA"/>
    <w:rsid w:val="00EE6178"/>
    <w:rsid w:val="00EE6261"/>
    <w:rsid w:val="00EE6D21"/>
    <w:rsid w:val="00EF06F0"/>
    <w:rsid w:val="00EF1B34"/>
    <w:rsid w:val="00EF2B2D"/>
    <w:rsid w:val="00EF6297"/>
    <w:rsid w:val="00EF7B0E"/>
    <w:rsid w:val="00F06403"/>
    <w:rsid w:val="00F06FA4"/>
    <w:rsid w:val="00F10E05"/>
    <w:rsid w:val="00F11B9B"/>
    <w:rsid w:val="00F11F42"/>
    <w:rsid w:val="00F14071"/>
    <w:rsid w:val="00F140D9"/>
    <w:rsid w:val="00F155C7"/>
    <w:rsid w:val="00F159B1"/>
    <w:rsid w:val="00F163FC"/>
    <w:rsid w:val="00F16C85"/>
    <w:rsid w:val="00F20660"/>
    <w:rsid w:val="00F20C4B"/>
    <w:rsid w:val="00F2144D"/>
    <w:rsid w:val="00F25243"/>
    <w:rsid w:val="00F26005"/>
    <w:rsid w:val="00F3018F"/>
    <w:rsid w:val="00F30AFC"/>
    <w:rsid w:val="00F3202B"/>
    <w:rsid w:val="00F32EB6"/>
    <w:rsid w:val="00F32F7B"/>
    <w:rsid w:val="00F34D8D"/>
    <w:rsid w:val="00F35042"/>
    <w:rsid w:val="00F374C6"/>
    <w:rsid w:val="00F3770C"/>
    <w:rsid w:val="00F37841"/>
    <w:rsid w:val="00F37D02"/>
    <w:rsid w:val="00F37E35"/>
    <w:rsid w:val="00F37E42"/>
    <w:rsid w:val="00F417C1"/>
    <w:rsid w:val="00F4242D"/>
    <w:rsid w:val="00F43557"/>
    <w:rsid w:val="00F43681"/>
    <w:rsid w:val="00F46113"/>
    <w:rsid w:val="00F4731A"/>
    <w:rsid w:val="00F5097A"/>
    <w:rsid w:val="00F524CE"/>
    <w:rsid w:val="00F52BE8"/>
    <w:rsid w:val="00F55C24"/>
    <w:rsid w:val="00F56EB1"/>
    <w:rsid w:val="00F60794"/>
    <w:rsid w:val="00F6093C"/>
    <w:rsid w:val="00F618FC"/>
    <w:rsid w:val="00F62DFD"/>
    <w:rsid w:val="00F62DFF"/>
    <w:rsid w:val="00F63941"/>
    <w:rsid w:val="00F6467A"/>
    <w:rsid w:val="00F65083"/>
    <w:rsid w:val="00F6520D"/>
    <w:rsid w:val="00F65B5A"/>
    <w:rsid w:val="00F660DC"/>
    <w:rsid w:val="00F665EA"/>
    <w:rsid w:val="00F66D66"/>
    <w:rsid w:val="00F704F7"/>
    <w:rsid w:val="00F70B45"/>
    <w:rsid w:val="00F7229F"/>
    <w:rsid w:val="00F727A5"/>
    <w:rsid w:val="00F7296F"/>
    <w:rsid w:val="00F72977"/>
    <w:rsid w:val="00F73096"/>
    <w:rsid w:val="00F7394F"/>
    <w:rsid w:val="00F743C8"/>
    <w:rsid w:val="00F74432"/>
    <w:rsid w:val="00F744A8"/>
    <w:rsid w:val="00F76628"/>
    <w:rsid w:val="00F7790E"/>
    <w:rsid w:val="00F80B33"/>
    <w:rsid w:val="00F81442"/>
    <w:rsid w:val="00F81AFD"/>
    <w:rsid w:val="00F828A2"/>
    <w:rsid w:val="00F83BFF"/>
    <w:rsid w:val="00F8642B"/>
    <w:rsid w:val="00F86FE3"/>
    <w:rsid w:val="00F87D3B"/>
    <w:rsid w:val="00F901AC"/>
    <w:rsid w:val="00F90D2A"/>
    <w:rsid w:val="00F918AB"/>
    <w:rsid w:val="00F93744"/>
    <w:rsid w:val="00F95493"/>
    <w:rsid w:val="00F97197"/>
    <w:rsid w:val="00FA025B"/>
    <w:rsid w:val="00FA20B1"/>
    <w:rsid w:val="00FA3B75"/>
    <w:rsid w:val="00FA3EC8"/>
    <w:rsid w:val="00FA4FC1"/>
    <w:rsid w:val="00FA614E"/>
    <w:rsid w:val="00FA733D"/>
    <w:rsid w:val="00FB1281"/>
    <w:rsid w:val="00FB2DC2"/>
    <w:rsid w:val="00FB4BD4"/>
    <w:rsid w:val="00FB56BB"/>
    <w:rsid w:val="00FB5E1B"/>
    <w:rsid w:val="00FB6D50"/>
    <w:rsid w:val="00FC1B04"/>
    <w:rsid w:val="00FC2800"/>
    <w:rsid w:val="00FC5221"/>
    <w:rsid w:val="00FC7019"/>
    <w:rsid w:val="00FC7BF1"/>
    <w:rsid w:val="00FD2755"/>
    <w:rsid w:val="00FD2864"/>
    <w:rsid w:val="00FD49B4"/>
    <w:rsid w:val="00FD719A"/>
    <w:rsid w:val="00FD71F5"/>
    <w:rsid w:val="00FE45BA"/>
    <w:rsid w:val="00FE53AA"/>
    <w:rsid w:val="00FE76D7"/>
    <w:rsid w:val="00FE7A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548"/>
    <w:rPr>
      <w:rFonts w:ascii="Calibri" w:eastAsia="맑은 고딕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7548"/>
    <w:pPr>
      <w:ind w:left="720"/>
      <w:contextualSpacing/>
    </w:pPr>
  </w:style>
  <w:style w:type="character" w:customStyle="1" w:styleId="journalname">
    <w:name w:val="journalname"/>
    <w:basedOn w:val="a0"/>
    <w:rsid w:val="00997548"/>
  </w:style>
  <w:style w:type="character" w:customStyle="1" w:styleId="b">
    <w:name w:val="b"/>
    <w:basedOn w:val="a0"/>
    <w:rsid w:val="00997548"/>
  </w:style>
  <w:style w:type="character" w:customStyle="1" w:styleId="slug-vol">
    <w:name w:val="slug-vol"/>
    <w:basedOn w:val="a0"/>
    <w:rsid w:val="00997548"/>
  </w:style>
  <w:style w:type="character" w:customStyle="1" w:styleId="slug-pages">
    <w:name w:val="slug-pages"/>
    <w:basedOn w:val="a0"/>
    <w:rsid w:val="00997548"/>
  </w:style>
  <w:style w:type="character" w:styleId="a4">
    <w:name w:val="Hyperlink"/>
    <w:basedOn w:val="a0"/>
    <w:unhideWhenUsed/>
    <w:rsid w:val="00997548"/>
    <w:rPr>
      <w:color w:val="0000FF"/>
      <w:u w:val="single"/>
    </w:rPr>
  </w:style>
  <w:style w:type="paragraph" w:customStyle="1" w:styleId="corr">
    <w:name w:val="corr"/>
    <w:basedOn w:val="a"/>
    <w:rsid w:val="00997548"/>
    <w:pPr>
      <w:spacing w:after="240" w:line="480" w:lineRule="atLeast"/>
    </w:pPr>
    <w:rPr>
      <w:rFonts w:ascii="Times New Roman" w:hAnsi="Times New Roman"/>
      <w:sz w:val="20"/>
      <w:szCs w:val="20"/>
      <w:lang w:val="en-GB"/>
    </w:rPr>
  </w:style>
  <w:style w:type="paragraph" w:styleId="a5">
    <w:name w:val="header"/>
    <w:basedOn w:val="a"/>
    <w:link w:val="Char"/>
    <w:uiPriority w:val="99"/>
    <w:unhideWhenUsed/>
    <w:rsid w:val="009116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11639"/>
    <w:rPr>
      <w:rFonts w:ascii="Calibri" w:eastAsia="맑은 고딕" w:hAnsi="Calibri" w:cs="Times New Roman"/>
    </w:rPr>
  </w:style>
  <w:style w:type="paragraph" w:styleId="a6">
    <w:name w:val="footer"/>
    <w:basedOn w:val="a"/>
    <w:link w:val="Char0"/>
    <w:uiPriority w:val="99"/>
    <w:unhideWhenUsed/>
    <w:rsid w:val="009116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11639"/>
    <w:rPr>
      <w:rFonts w:ascii="Calibri" w:eastAsia="맑은 고딕" w:hAnsi="Calibri" w:cs="Times New Roman"/>
    </w:rPr>
  </w:style>
  <w:style w:type="character" w:customStyle="1" w:styleId="mathjax1">
    <w:name w:val="mathjax1"/>
    <w:basedOn w:val="a0"/>
    <w:rsid w:val="00A93522"/>
    <w:rPr>
      <w:rFonts w:ascii="Arial" w:hAnsi="Arial" w:cs="Arial" w:hint="default"/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n1">
    <w:name w:val="mn1"/>
    <w:basedOn w:val="a0"/>
    <w:rsid w:val="00A93522"/>
    <w:rPr>
      <w:rFonts w:ascii="Arial" w:hAnsi="Arial" w:cs="Arial" w:hint="default"/>
      <w:strike w:val="0"/>
      <w:dstrike w:val="0"/>
      <w:vanish w:val="0"/>
      <w:webHidden w:val="0"/>
      <w:position w:val="0"/>
      <w:u w:val="none"/>
      <w:effect w:val="none"/>
      <w:bdr w:val="none" w:sz="0" w:space="0" w:color="auto" w:frame="1"/>
      <w:specVanish w:val="0"/>
    </w:rPr>
  </w:style>
  <w:style w:type="character" w:customStyle="1" w:styleId="aps-inline-formula">
    <w:name w:val="aps-inline-formula"/>
    <w:basedOn w:val="a0"/>
    <w:rsid w:val="006B069F"/>
  </w:style>
  <w:style w:type="paragraph" w:styleId="a7">
    <w:name w:val="Balloon Text"/>
    <w:basedOn w:val="a"/>
    <w:link w:val="Char1"/>
    <w:uiPriority w:val="99"/>
    <w:semiHidden/>
    <w:unhideWhenUsed/>
    <w:rsid w:val="008871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8715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4F5370"/>
    <w:rPr>
      <w:color w:val="808080"/>
    </w:rPr>
  </w:style>
  <w:style w:type="paragraph" w:customStyle="1" w:styleId="p">
    <w:name w:val="p"/>
    <w:link w:val="pChar"/>
    <w:rsid w:val="00171674"/>
    <w:pPr>
      <w:spacing w:after="360" w:line="480" w:lineRule="atLeast"/>
      <w:ind w:firstLine="567"/>
    </w:pPr>
    <w:rPr>
      <w:rFonts w:ascii="Times New Roman" w:eastAsia="맑은 고딕" w:hAnsi="Times New Roman" w:cs="Times New Roman"/>
      <w:sz w:val="24"/>
      <w:szCs w:val="20"/>
      <w:lang w:val="en-GB"/>
    </w:rPr>
  </w:style>
  <w:style w:type="character" w:customStyle="1" w:styleId="pChar">
    <w:name w:val="p Char"/>
    <w:link w:val="p"/>
    <w:rsid w:val="00171674"/>
    <w:rPr>
      <w:rFonts w:ascii="Times New Roman" w:eastAsia="맑은 고딕" w:hAnsi="Times New Roman" w:cs="Times New Roman"/>
      <w:sz w:val="24"/>
      <w:szCs w:val="20"/>
      <w:lang w:val="en-GB"/>
    </w:rPr>
  </w:style>
  <w:style w:type="paragraph" w:customStyle="1" w:styleId="LEGEND">
    <w:name w:val="LEGEND"/>
    <w:basedOn w:val="a"/>
    <w:link w:val="LEGENDChar"/>
    <w:rsid w:val="00171674"/>
    <w:pPr>
      <w:spacing w:after="240" w:line="480" w:lineRule="atLeast"/>
    </w:pPr>
    <w:rPr>
      <w:rFonts w:ascii="Arial" w:hAnsi="Arial"/>
      <w:sz w:val="24"/>
      <w:szCs w:val="20"/>
      <w:lang w:val="en-GB"/>
    </w:rPr>
  </w:style>
  <w:style w:type="character" w:customStyle="1" w:styleId="LEGENDChar">
    <w:name w:val="LEGEND Char"/>
    <w:link w:val="LEGEND"/>
    <w:rsid w:val="00171674"/>
    <w:rPr>
      <w:rFonts w:ascii="Arial" w:eastAsia="맑은 고딕" w:hAnsi="Arial" w:cs="Times New Roman"/>
      <w:sz w:val="24"/>
      <w:szCs w:val="20"/>
      <w:lang w:val="en-GB"/>
    </w:rPr>
  </w:style>
  <w:style w:type="paragraph" w:customStyle="1" w:styleId="Default">
    <w:name w:val="Default"/>
    <w:rsid w:val="00EE017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jx-char2">
    <w:name w:val="mjx-char2"/>
    <w:basedOn w:val="a0"/>
    <w:rsid w:val="00744C07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548"/>
    <w:rPr>
      <w:rFonts w:ascii="Calibri" w:eastAsia="맑은 고딕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7548"/>
    <w:pPr>
      <w:ind w:left="720"/>
      <w:contextualSpacing/>
    </w:pPr>
  </w:style>
  <w:style w:type="character" w:customStyle="1" w:styleId="journalname">
    <w:name w:val="journalname"/>
    <w:basedOn w:val="a0"/>
    <w:rsid w:val="00997548"/>
  </w:style>
  <w:style w:type="character" w:customStyle="1" w:styleId="b">
    <w:name w:val="b"/>
    <w:basedOn w:val="a0"/>
    <w:rsid w:val="00997548"/>
  </w:style>
  <w:style w:type="character" w:customStyle="1" w:styleId="slug-vol">
    <w:name w:val="slug-vol"/>
    <w:basedOn w:val="a0"/>
    <w:rsid w:val="00997548"/>
  </w:style>
  <w:style w:type="character" w:customStyle="1" w:styleId="slug-pages">
    <w:name w:val="slug-pages"/>
    <w:basedOn w:val="a0"/>
    <w:rsid w:val="00997548"/>
  </w:style>
  <w:style w:type="character" w:styleId="a4">
    <w:name w:val="Hyperlink"/>
    <w:basedOn w:val="a0"/>
    <w:unhideWhenUsed/>
    <w:rsid w:val="00997548"/>
    <w:rPr>
      <w:color w:val="0000FF"/>
      <w:u w:val="single"/>
    </w:rPr>
  </w:style>
  <w:style w:type="paragraph" w:customStyle="1" w:styleId="corr">
    <w:name w:val="corr"/>
    <w:basedOn w:val="a"/>
    <w:rsid w:val="00997548"/>
    <w:pPr>
      <w:spacing w:after="240" w:line="480" w:lineRule="atLeast"/>
    </w:pPr>
    <w:rPr>
      <w:rFonts w:ascii="Times New Roman" w:hAnsi="Times New Roman"/>
      <w:sz w:val="20"/>
      <w:szCs w:val="20"/>
      <w:lang w:val="en-GB"/>
    </w:rPr>
  </w:style>
  <w:style w:type="paragraph" w:styleId="a5">
    <w:name w:val="header"/>
    <w:basedOn w:val="a"/>
    <w:link w:val="Char"/>
    <w:uiPriority w:val="99"/>
    <w:unhideWhenUsed/>
    <w:rsid w:val="009116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11639"/>
    <w:rPr>
      <w:rFonts w:ascii="Calibri" w:eastAsia="맑은 고딕" w:hAnsi="Calibri" w:cs="Times New Roman"/>
    </w:rPr>
  </w:style>
  <w:style w:type="paragraph" w:styleId="a6">
    <w:name w:val="footer"/>
    <w:basedOn w:val="a"/>
    <w:link w:val="Char0"/>
    <w:uiPriority w:val="99"/>
    <w:unhideWhenUsed/>
    <w:rsid w:val="009116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11639"/>
    <w:rPr>
      <w:rFonts w:ascii="Calibri" w:eastAsia="맑은 고딕" w:hAnsi="Calibri" w:cs="Times New Roman"/>
    </w:rPr>
  </w:style>
  <w:style w:type="character" w:customStyle="1" w:styleId="mathjax1">
    <w:name w:val="mathjax1"/>
    <w:basedOn w:val="a0"/>
    <w:rsid w:val="00A93522"/>
    <w:rPr>
      <w:rFonts w:ascii="Arial" w:hAnsi="Arial" w:cs="Arial" w:hint="default"/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n1">
    <w:name w:val="mn1"/>
    <w:basedOn w:val="a0"/>
    <w:rsid w:val="00A93522"/>
    <w:rPr>
      <w:rFonts w:ascii="Arial" w:hAnsi="Arial" w:cs="Arial" w:hint="default"/>
      <w:strike w:val="0"/>
      <w:dstrike w:val="0"/>
      <w:vanish w:val="0"/>
      <w:webHidden w:val="0"/>
      <w:position w:val="0"/>
      <w:u w:val="none"/>
      <w:effect w:val="none"/>
      <w:bdr w:val="none" w:sz="0" w:space="0" w:color="auto" w:frame="1"/>
      <w:specVanish w:val="0"/>
    </w:rPr>
  </w:style>
  <w:style w:type="character" w:customStyle="1" w:styleId="aps-inline-formula">
    <w:name w:val="aps-inline-formula"/>
    <w:basedOn w:val="a0"/>
    <w:rsid w:val="006B069F"/>
  </w:style>
  <w:style w:type="paragraph" w:styleId="a7">
    <w:name w:val="Balloon Text"/>
    <w:basedOn w:val="a"/>
    <w:link w:val="Char1"/>
    <w:uiPriority w:val="99"/>
    <w:semiHidden/>
    <w:unhideWhenUsed/>
    <w:rsid w:val="008871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8715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4F5370"/>
    <w:rPr>
      <w:color w:val="808080"/>
    </w:rPr>
  </w:style>
  <w:style w:type="paragraph" w:customStyle="1" w:styleId="p">
    <w:name w:val="p"/>
    <w:link w:val="pChar"/>
    <w:rsid w:val="00171674"/>
    <w:pPr>
      <w:spacing w:after="360" w:line="480" w:lineRule="atLeast"/>
      <w:ind w:firstLine="567"/>
    </w:pPr>
    <w:rPr>
      <w:rFonts w:ascii="Times New Roman" w:eastAsia="맑은 고딕" w:hAnsi="Times New Roman" w:cs="Times New Roman"/>
      <w:sz w:val="24"/>
      <w:szCs w:val="20"/>
      <w:lang w:val="en-GB"/>
    </w:rPr>
  </w:style>
  <w:style w:type="character" w:customStyle="1" w:styleId="pChar">
    <w:name w:val="p Char"/>
    <w:link w:val="p"/>
    <w:rsid w:val="00171674"/>
    <w:rPr>
      <w:rFonts w:ascii="Times New Roman" w:eastAsia="맑은 고딕" w:hAnsi="Times New Roman" w:cs="Times New Roman"/>
      <w:sz w:val="24"/>
      <w:szCs w:val="20"/>
      <w:lang w:val="en-GB"/>
    </w:rPr>
  </w:style>
  <w:style w:type="paragraph" w:customStyle="1" w:styleId="LEGEND">
    <w:name w:val="LEGEND"/>
    <w:basedOn w:val="a"/>
    <w:link w:val="LEGENDChar"/>
    <w:rsid w:val="00171674"/>
    <w:pPr>
      <w:spacing w:after="240" w:line="480" w:lineRule="atLeast"/>
    </w:pPr>
    <w:rPr>
      <w:rFonts w:ascii="Arial" w:hAnsi="Arial"/>
      <w:sz w:val="24"/>
      <w:szCs w:val="20"/>
      <w:lang w:val="en-GB"/>
    </w:rPr>
  </w:style>
  <w:style w:type="character" w:customStyle="1" w:styleId="LEGENDChar">
    <w:name w:val="LEGEND Char"/>
    <w:link w:val="LEGEND"/>
    <w:rsid w:val="00171674"/>
    <w:rPr>
      <w:rFonts w:ascii="Arial" w:eastAsia="맑은 고딕" w:hAnsi="Arial" w:cs="Times New Roman"/>
      <w:sz w:val="24"/>
      <w:szCs w:val="20"/>
      <w:lang w:val="en-GB"/>
    </w:rPr>
  </w:style>
  <w:style w:type="paragraph" w:customStyle="1" w:styleId="Default">
    <w:name w:val="Default"/>
    <w:rsid w:val="00EE017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p8701@skku.edu" TargetMode="External"/><Relationship Id="rId13" Type="http://schemas.openxmlformats.org/officeDocument/2006/relationships/fontTable" Target="fontTable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wnkang@skku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F0FA8A-87BF-44C4-A127-169E0E296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3</Words>
  <Characters>3610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s Alamos National Laboratory</Company>
  <LinksUpToDate>false</LinksUpToDate>
  <CharactersWithSpaces>4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jung</dc:creator>
  <cp:lastModifiedBy>sg</cp:lastModifiedBy>
  <cp:revision>6</cp:revision>
  <cp:lastPrinted>2015-06-03T01:24:00Z</cp:lastPrinted>
  <dcterms:created xsi:type="dcterms:W3CDTF">2018-12-18T08:22:00Z</dcterms:created>
  <dcterms:modified xsi:type="dcterms:W3CDTF">2018-12-19T03:15:00Z</dcterms:modified>
</cp:coreProperties>
</file>